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TextBody"/>
        <w:numPr>
          <w:ilvl w:val="0"/>
          <w:numId w:val="0"/>
        </w:numPr>
        <w:spacing w:lineRule="auto" w:line="184" w:before="69" w:after="0"/>
        <w:ind w:left="113" w:hanging="0"/>
        <w:outlineLvl w:val="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AMSTAR 2</w:t>
      </w:r>
    </w:p>
    <w:p>
      <w:pPr>
        <w:pStyle w:val="TextBody"/>
        <w:spacing w:lineRule="auto" w:line="211" w:before="260" w:after="0"/>
        <w:ind w:left="944" w:right="657" w:hanging="351"/>
        <w:rPr/>
      </w:pPr>
      <w:r>
        <w:rPr>
          <w:b/>
          <w:bCs/>
          <w:color w:val="1F497D"/>
        </w:rPr>
        <w:t>1.    Did the research question</w:t>
      </w:r>
      <w:r>
        <w:rPr>
          <w:b/>
          <w:bCs/>
          <w:color w:val="1F497D"/>
          <w:spacing w:val="-1"/>
        </w:rPr>
        <w:t>s and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inclusion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criteria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for the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review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include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components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of</w:t>
      </w:r>
      <w:r>
        <w:rPr>
          <w:b/>
          <w:bCs/>
          <w:color w:val="1F497D"/>
        </w:rPr>
        <w:t xml:space="preserve"> </w:t>
      </w:r>
      <w:r>
        <w:rPr>
          <w:b/>
          <w:bCs/>
          <w:color w:val="1F497D"/>
          <w:spacing w:val="-2"/>
        </w:rPr>
        <w:t>PICO?</w:t>
      </w:r>
    </w:p>
    <w:p>
      <w:pPr>
        <w:pStyle w:val="TextBody"/>
        <w:spacing w:lineRule="auto" w:line="182" w:before="140" w:after="0"/>
        <w:ind w:left="223" w:hanging="0"/>
        <w:rPr>
          <w:spacing w:val="-1"/>
        </w:rPr>
      </w:pPr>
      <w:r>
        <w:rPr>
          <w:spacing w:val="-1"/>
        </w:rPr>
        <w:t>For Yes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303780</wp:posOffset>
                </wp:positionH>
                <wp:positionV relativeFrom="paragraph">
                  <wp:posOffset>72390</wp:posOffset>
                </wp:positionV>
                <wp:extent cx="1753870" cy="288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870" cy="28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9" w:before="20" w:after="0"/>
                              <w:ind w:left="20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Optional (recommended)</w:t>
                            </w:r>
                          </w:p>
                          <w:p>
                            <w:pPr>
                              <w:pStyle w:val="TextBody"/>
                              <w:spacing w:lineRule="auto" w:line="189" w:before="49" w:after="0"/>
                              <w:ind w:right="20" w:hanging="0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0165" cy="91440"/>
                                  <wp:effectExtent l="0" t="0" r="0" b="0"/>
                                  <wp:docPr id="2" name="IM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41" t="-344" r="-541" b="-34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165" cy="914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5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Timeframe</w:t>
                            </w:r>
                            <w:r>
                              <w:rPr>
                                <w:spacing w:val="16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r follow-u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1pt;height:22.75pt;mso-wrap-distance-left:9.05pt;mso-wrap-distance-right:9.05pt;mso-wrap-distance-top:0pt;mso-wrap-distance-bottom:0pt;margin-top:5.7pt;mso-position-vertical-relative:text;margin-left:18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9" w:before="20" w:after="0"/>
                        <w:ind w:left="20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Optional (recommended)</w:t>
                      </w:r>
                    </w:p>
                    <w:p>
                      <w:pPr>
                        <w:pStyle w:val="TextBody"/>
                        <w:spacing w:lineRule="auto" w:line="189" w:before="49" w:after="0"/>
                        <w:ind w:right="20" w:hanging="0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0165" cy="91440"/>
                            <wp:effectExtent l="0" t="0" r="0" b="0"/>
                            <wp:docPr id="3" name="IM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41" t="-344" r="-541" b="-34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165" cy="914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5"/>
                        </w:rPr>
                        <w:t xml:space="preserve">     </w:t>
                      </w:r>
                      <w:r>
                        <w:rPr>
                          <w:spacing w:val="-1"/>
                        </w:rPr>
                        <w:t>Timeframe</w:t>
                      </w:r>
                      <w:r>
                        <w:rPr>
                          <w:spacing w:val="16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r follow-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exact" w:line="244" w:before="6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4" name="I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5"/>
        </w:rPr>
        <w:t xml:space="preserve">     </w:t>
      </w:r>
      <w:r>
        <w:rPr>
          <w:spacing w:val="-1"/>
          <w:position w:val="5"/>
        </w:rPr>
        <w:t>Popul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828540</wp:posOffset>
                </wp:positionH>
                <wp:positionV relativeFrom="paragraph">
                  <wp:posOffset>33020</wp:posOffset>
                </wp:positionV>
                <wp:extent cx="224155" cy="2921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68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23pt;mso-wrap-distance-left:9.05pt;mso-wrap-distance-right:9.05pt;mso-wrap-distance-top:0pt;mso-wrap-distance-bottom:0pt;margin-top:2.6pt;mso-position-vertical-relative:text;margin-left:3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2" w:before="68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607560</wp:posOffset>
                </wp:positionH>
                <wp:positionV relativeFrom="paragraph">
                  <wp:posOffset>29210</wp:posOffset>
                </wp:positionV>
                <wp:extent cx="88900" cy="2959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2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position w:val="-1"/>
                              </w:rPr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7" name="IM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23.3pt;mso-wrap-distance-left:9.05pt;mso-wrap-distance-right:9.05pt;mso-wrap-distance-top:0pt;mso-wrap-distance-bottom:0pt;margin-top:2.3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12" w:before="20" w:after="0"/>
                        <w:ind w:left="20" w:right="20" w:hanging="0"/>
                        <w:rPr/>
                      </w:pPr>
                      <w:r>
                        <w:rPr>
                          <w:position w:val="-1"/>
                        </w:rPr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8" name="IM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92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9" name="I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>
          <w:spacing w:val="-1"/>
        </w:rPr>
        <w:t>Intervention</w:t>
      </w:r>
    </w:p>
    <w:p>
      <w:pPr>
        <w:pStyle w:val="TextBody"/>
        <w:spacing w:lineRule="exact" w:line="244" w:before="59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0" name="IM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"/>
          <w:position w:val="5"/>
        </w:rPr>
        <w:t xml:space="preserve">     </w:t>
      </w:r>
      <w:r>
        <w:rPr>
          <w:spacing w:val="-1"/>
          <w:position w:val="5"/>
        </w:rPr>
        <w:t>Comparator group</w:t>
      </w:r>
    </w:p>
    <w:p>
      <w:pPr>
        <w:pStyle w:val="TextBody"/>
        <w:spacing w:lineRule="auto" w:line="192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1" name="IM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>
          <w:spacing w:val="-1"/>
        </w:rPr>
        <w:t>Outcome</w:t>
      </w:r>
    </w:p>
    <w:p>
      <w:pPr>
        <w:pStyle w:val="TextBody"/>
        <w:spacing w:lineRule="auto" w:line="220" w:before="143" w:after="0"/>
        <w:ind w:left="947" w:right="894" w:hanging="363"/>
        <w:rPr/>
      </w:pPr>
      <w:r>
        <w:rPr>
          <w:b/>
          <w:bCs/>
          <w:color w:val="1F497D"/>
          <w:spacing w:val="-1"/>
        </w:rPr>
        <w:t>2.    Did the report of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he review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contain</w:t>
      </w:r>
      <w:r>
        <w:rPr>
          <w:b/>
          <w:bCs/>
          <w:color w:val="1F497D"/>
          <w:spacing w:val="12"/>
        </w:rPr>
        <w:t xml:space="preserve"> </w:t>
      </w:r>
      <w:r>
        <w:rPr>
          <w:b/>
          <w:bCs/>
          <w:color w:val="1F497D"/>
          <w:spacing w:val="-1"/>
        </w:rPr>
        <w:t>an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explicit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statement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that</w:t>
      </w:r>
      <w:r>
        <w:rPr>
          <w:b/>
          <w:bCs/>
          <w:color w:val="1F497D"/>
          <w:spacing w:val="3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review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methods</w:t>
      </w:r>
      <w:r>
        <w:rPr>
          <w:b/>
          <w:bCs/>
          <w:color w:val="1F497D"/>
          <w:spacing w:val="1"/>
        </w:rPr>
        <w:t xml:space="preserve"> </w:t>
      </w:r>
      <w:r>
        <w:rPr>
          <w:b/>
          <w:bCs/>
          <w:color w:val="1F497D"/>
          <w:spacing w:val="-1"/>
        </w:rPr>
        <w:t>were</w:t>
      </w:r>
      <w:r>
        <w:rPr>
          <w:b/>
          <w:bCs/>
          <w:color w:val="1F497D"/>
        </w:rPr>
        <w:t xml:space="preserve"> established prior to the conduct</w:t>
      </w:r>
      <w:r>
        <w:rPr>
          <w:b/>
          <w:bCs/>
          <w:color w:val="1F497D"/>
          <w:spacing w:val="-1"/>
        </w:rPr>
        <w:t xml:space="preserve"> of</w:t>
      </w:r>
      <w:r>
        <w:rPr>
          <w:b/>
          <w:bCs/>
          <w:color w:val="1F497D"/>
          <w:spacing w:val="-16"/>
        </w:rPr>
        <w:t xml:space="preserve"> </w:t>
      </w:r>
      <w:r>
        <w:rPr>
          <w:b/>
          <w:bCs/>
          <w:color w:val="1F497D"/>
          <w:spacing w:val="-1"/>
        </w:rPr>
        <w:t>the review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nd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did the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report justify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any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 xml:space="preserve">significant  </w:t>
      </w:r>
      <w:r>
        <w:rPr>
          <w:b/>
          <w:bCs/>
          <w:color w:val="1F497D"/>
        </w:rPr>
        <w:t>deviations from the</w:t>
      </w:r>
      <w:r>
        <w:rPr>
          <w:b/>
          <w:bCs/>
          <w:color w:val="1F497D"/>
          <w:spacing w:val="-1"/>
        </w:rPr>
        <w:t xml:space="preserve"> protocol?</w:t>
      </w:r>
    </w:p>
    <w:p>
      <w:pPr>
        <w:pStyle w:val="TextBody"/>
        <w:spacing w:lineRule="auto" w:line="189" w:before="134" w:after="0"/>
        <w:ind w:left="223" w:hanging="0"/>
        <w:rPr/>
      </w:pPr>
      <w:r>
        <w:rPr/>
        <w:t>For Partial Yes:                                           For Yes:</w:t>
      </w:r>
    </w:p>
    <w:p>
      <w:pPr>
        <w:pStyle w:val="TextBody"/>
        <w:spacing w:lineRule="auto" w:line="189" w:before="46" w:after="0"/>
        <w:ind w:left="226" w:hanging="0"/>
        <w:rPr/>
      </w:pPr>
      <w:r>
        <w:rPr/>
        <w:t>The authors state that they had a written    As</w:t>
      </w:r>
      <w:r>
        <w:rPr>
          <w:spacing w:val="11"/>
        </w:rPr>
        <w:t xml:space="preserve"> </w:t>
      </w:r>
      <w:r>
        <w:rPr/>
        <w:t>for partial yes,</w:t>
      </w:r>
      <w:r>
        <w:rPr>
          <w:spacing w:val="4"/>
        </w:rPr>
        <w:t xml:space="preserve"> </w:t>
      </w:r>
      <w:r>
        <w:rPr/>
        <w:t>plus</w:t>
      </w:r>
      <w:r>
        <w:rPr>
          <w:spacing w:val="2"/>
        </w:rPr>
        <w:t xml:space="preserve"> </w:t>
      </w:r>
      <w:r>
        <w:rPr/>
        <w:t>the p</w:t>
      </w:r>
      <w:r>
        <w:rPr>
          <w:spacing w:val="-1"/>
        </w:rPr>
        <w:t>rotocol</w:t>
      </w:r>
    </w:p>
    <w:p>
      <w:pPr>
        <w:pStyle w:val="TextBody"/>
        <w:spacing w:lineRule="auto" w:line="189" w:before="50" w:after="0"/>
        <w:ind w:left="219" w:hanging="0"/>
        <w:rPr/>
      </w:pPr>
      <w:r>
        <w:rPr/>
        <w:t>protocol or guide that included A</w:t>
      </w:r>
      <w:r>
        <w:rPr>
          <w:spacing w:val="-1"/>
        </w:rPr>
        <w:t>LL the     should be registered and</w:t>
      </w:r>
      <w:r>
        <w:rPr>
          <w:spacing w:val="11"/>
        </w:rPr>
        <w:t xml:space="preserve"> </w:t>
      </w:r>
      <w:r>
        <w:rPr>
          <w:spacing w:val="-1"/>
        </w:rPr>
        <w:t>should also</w:t>
      </w:r>
    </w:p>
    <w:p>
      <w:pPr>
        <w:pStyle w:val="TextBody"/>
        <w:spacing w:lineRule="auto" w:line="189" w:before="46" w:after="0"/>
        <w:ind w:left="227" w:hanging="0"/>
        <w:rPr/>
      </w:pPr>
      <w:r>
        <w:rPr/>
        <w:t xml:space="preserve">following:                            </w:t>
      </w:r>
      <w:r>
        <w:rPr>
          <w:spacing w:val="-1"/>
        </w:rPr>
        <w:t xml:space="preserve">                        have</w:t>
      </w:r>
      <w:r>
        <w:rPr>
          <w:spacing w:val="11"/>
        </w:rPr>
        <w:t xml:space="preserve"> </w:t>
      </w:r>
      <w:r>
        <w:rPr>
          <w:spacing w:val="-1"/>
        </w:rPr>
        <w:t>specified:</w:t>
      </w:r>
    </w:p>
    <w:p>
      <w:pPr>
        <w:pStyle w:val="TextBody"/>
        <w:spacing w:lineRule="auto" w:line="192" w:before="66" w:after="0"/>
        <w:ind w:left="7276" w:hanging="0"/>
        <w:rPr/>
      </w:pPr>
      <w:r>
        <w:rPr>
          <w:rFonts w:cs="Arial" w:ascii="Arial" w:hAnsi="Arial"/>
        </w:rPr>
        <w:t>√</w:t>
      </w:r>
      <w:r>
        <w:rPr/>
        <w:t xml:space="preserve">     </w:t>
      </w:r>
      <w:r>
        <w:rPr>
          <w:spacing w:val="-1"/>
        </w:rPr>
        <w:t>Yes</w:t>
      </w:r>
    </w:p>
    <w:p>
      <w:pPr>
        <w:pStyle w:val="TextBody"/>
        <w:spacing w:lineRule="auto" w:line="204" w:before="43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12" name="IM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20" t="-252" r="-420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  <w:position w:val="-1"/>
        </w:rPr>
        <w:t xml:space="preserve">    </w:t>
      </w:r>
      <w:r>
        <w:rPr>
          <w:position w:val="-1"/>
        </w:rPr>
        <w:t xml:space="preserve">review question(s)            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13" name="IM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-1"/>
        </w:rPr>
        <w:t xml:space="preserve">     </w:t>
      </w:r>
      <w:r>
        <w:rPr/>
        <w:t>a meta-analysi</w:t>
      </w:r>
      <w:r>
        <w:rPr>
          <w:spacing w:val="-1"/>
        </w:rPr>
        <w:t xml:space="preserve">s/synthesis                  </w:t>
      </w:r>
      <w:r>
        <w:rPr/>
        <w:drawing>
          <wp:inline distT="0" distB="0" distL="0" distR="0">
            <wp:extent cx="62865" cy="114935"/>
            <wp:effectExtent l="0" t="0" r="0" b="0"/>
            <wp:docPr id="14" name="IM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2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>
          <w:spacing w:val="-1"/>
        </w:rPr>
        <w:t>Partial Yes</w:t>
      </w:r>
    </w:p>
    <w:p>
      <w:pPr>
        <w:pStyle w:val="TextBody"/>
        <w:spacing w:lineRule="auto" w:line="199" w:before="21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15" name="IM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20" t="-270" r="-42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-3"/>
        </w:rPr>
        <w:t xml:space="preserve">    </w:t>
      </w:r>
      <w:r>
        <w:rPr>
          <w:position w:val="-3"/>
        </w:rPr>
        <w:t xml:space="preserve">a search strategy                                          </w:t>
      </w:r>
      <w:r>
        <w:rPr>
          <w:position w:val="2"/>
        </w:rPr>
        <w:t>plan,</w:t>
      </w:r>
      <w:r>
        <w:rPr>
          <w:spacing w:val="16"/>
          <w:position w:val="2"/>
        </w:rPr>
        <w:t xml:space="preserve"> </w:t>
      </w:r>
      <w:r>
        <w:rPr>
          <w:position w:val="2"/>
        </w:rPr>
        <w:t>if</w:t>
      </w:r>
      <w:r>
        <w:rPr>
          <w:spacing w:val="-18"/>
          <w:position w:val="2"/>
        </w:rPr>
        <w:t xml:space="preserve"> </w:t>
      </w:r>
      <w:r>
        <w:rPr>
          <w:position w:val="2"/>
        </w:rPr>
        <w:t>appropriate,</w:t>
      </w:r>
      <w:r>
        <w:rPr>
          <w:spacing w:val="-1"/>
          <w:position w:val="2"/>
        </w:rPr>
        <w:t xml:space="preserve"> </w:t>
      </w:r>
      <w:r>
        <w:rPr>
          <w:i/>
          <w:iCs/>
          <w:spacing w:val="-1"/>
          <w:position w:val="2"/>
        </w:rPr>
        <w:t xml:space="preserve">and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16" name="IM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2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pacing w:val="12"/>
          <w:position w:val="2"/>
        </w:rPr>
        <w:t xml:space="preserve">    </w:t>
      </w:r>
      <w:r>
        <w:rPr>
          <w:spacing w:val="-1"/>
        </w:rPr>
        <w:t>No</w:t>
      </w:r>
    </w:p>
    <w:p>
      <w:pPr>
        <w:pStyle w:val="TextBody"/>
        <w:spacing w:lineRule="auto" w:line="180" w:before="6" w:after="0"/>
        <w:ind w:left="591" w:hanging="0"/>
        <w:rPr/>
      </w:pPr>
      <w:r>
        <w:rPr/>
        <w:drawing>
          <wp:inline distT="0" distB="0" distL="0" distR="0">
            <wp:extent cx="69215" cy="118745"/>
            <wp:effectExtent l="0" t="0" r="0" b="0"/>
            <wp:docPr id="17" name="IM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 2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1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-3"/>
        </w:rPr>
        <w:t xml:space="preserve">    </w:t>
      </w:r>
      <w:r>
        <w:rPr>
          <w:position w:val="-3"/>
        </w:rPr>
        <w:t xml:space="preserve">inclusion/exclusion criteria                  </w:t>
      </w:r>
      <w:r>
        <w:rPr/>
        <w:drawing>
          <wp:inline distT="0" distB="0" distL="0" distR="0">
            <wp:extent cx="63500" cy="107950"/>
            <wp:effectExtent l="0" t="0" r="0" b="0"/>
            <wp:docPr id="18" name="IM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 3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41" t="-314" r="-541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-3"/>
        </w:rPr>
        <w:t xml:space="preserve">     </w:t>
      </w:r>
      <w:r>
        <w:rPr>
          <w:position w:val="4"/>
        </w:rPr>
        <w:t>a pla</w:t>
      </w:r>
      <w:r>
        <w:rPr>
          <w:spacing w:val="-1"/>
          <w:position w:val="4"/>
        </w:rPr>
        <w:t>n for investigating</w:t>
      </w:r>
    </w:p>
    <w:p>
      <w:pPr>
        <w:pStyle w:val="TextBody"/>
        <w:spacing w:lineRule="auto" w:line="160"/>
        <w:ind w:left="591" w:hanging="0"/>
        <w:rPr/>
      </w:pPr>
      <w:r>
        <w:rPr/>
        <w:drawing>
          <wp:inline distT="0" distB="0" distL="0" distR="0">
            <wp:extent cx="69215" cy="107950"/>
            <wp:effectExtent l="0" t="0" r="0" b="0"/>
            <wp:docPr id="19" name="IM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 3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72" t="-314" r="-472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5"/>
          <w:position w:val="-5"/>
        </w:rPr>
        <w:t xml:space="preserve">    </w:t>
      </w:r>
      <w:r>
        <w:rPr>
          <w:position w:val="-5"/>
        </w:rPr>
        <w:t>a</w:t>
      </w:r>
      <w:r>
        <w:rPr>
          <w:spacing w:val="1"/>
          <w:position w:val="-5"/>
        </w:rPr>
        <w:t xml:space="preserve"> </w:t>
      </w:r>
      <w:r>
        <w:rPr>
          <w:position w:val="-5"/>
        </w:rPr>
        <w:t>risk</w:t>
      </w:r>
      <w:r>
        <w:rPr>
          <w:spacing w:val="1"/>
          <w:position w:val="-5"/>
        </w:rPr>
        <w:t xml:space="preserve"> </w:t>
      </w:r>
      <w:r>
        <w:rPr>
          <w:position w:val="-5"/>
        </w:rPr>
        <w:t>of</w:t>
      </w:r>
      <w:r>
        <w:rPr>
          <w:spacing w:val="-25"/>
          <w:position w:val="-5"/>
        </w:rPr>
        <w:t xml:space="preserve"> </w:t>
      </w:r>
      <w:r>
        <w:rPr>
          <w:position w:val="-5"/>
        </w:rPr>
        <w:t>bias</w:t>
      </w:r>
      <w:r>
        <w:rPr>
          <w:spacing w:val="1"/>
          <w:position w:val="-5"/>
        </w:rPr>
        <w:t xml:space="preserve"> </w:t>
      </w:r>
      <w:r>
        <w:rPr>
          <w:position w:val="-5"/>
        </w:rPr>
        <w:t>assessment</w:t>
      </w:r>
      <w:r>
        <w:rPr>
          <w:spacing w:val="1"/>
          <w:position w:val="-5"/>
        </w:rPr>
        <w:t xml:space="preserve">                             </w:t>
      </w:r>
      <w:r>
        <w:rPr>
          <w:position w:val="5"/>
        </w:rPr>
        <w:t>causes</w:t>
      </w:r>
      <w:r>
        <w:rPr>
          <w:spacing w:val="1"/>
          <w:position w:val="5"/>
        </w:rPr>
        <w:t xml:space="preserve"> </w:t>
      </w:r>
      <w:r>
        <w:rPr>
          <w:position w:val="5"/>
        </w:rPr>
        <w:t>of</w:t>
      </w:r>
      <w:r>
        <w:rPr>
          <w:spacing w:val="-24"/>
          <w:position w:val="5"/>
        </w:rPr>
        <w:t xml:space="preserve"> </w:t>
      </w:r>
      <w:r>
        <w:rPr>
          <w:position w:val="5"/>
        </w:rPr>
        <w:t>heterogeneity</w:t>
      </w:r>
    </w:p>
    <w:p>
      <w:pPr>
        <w:pStyle w:val="TextBody"/>
        <w:spacing w:lineRule="auto" w:line="160" w:before="1" w:after="0"/>
        <w:ind w:left="4011" w:hanging="0"/>
        <w:rPr/>
      </w:pPr>
      <w:r>
        <w:rPr/>
        <w:drawing>
          <wp:inline distT="0" distB="0" distL="0" distR="0">
            <wp:extent cx="63500" cy="97155"/>
            <wp:effectExtent l="0" t="0" r="0" b="0"/>
            <wp:docPr id="20" name="IM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 3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41" t="-344" r="-541" b="-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9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"/>
        </w:rPr>
        <w:t xml:space="preserve">    </w:t>
      </w:r>
      <w:r>
        <w:rPr/>
        <w:t>justification</w:t>
      </w:r>
      <w:r>
        <w:rPr>
          <w:spacing w:val="7"/>
        </w:rPr>
        <w:t xml:space="preserve"> </w:t>
      </w:r>
      <w:r>
        <w:rPr/>
        <w:t>for</w:t>
      </w:r>
      <w:r>
        <w:rPr>
          <w:spacing w:val="11"/>
        </w:rPr>
        <w:t xml:space="preserve"> </w:t>
      </w:r>
      <w:r>
        <w:rPr/>
        <w:t>any</w:t>
      </w:r>
    </w:p>
    <w:p>
      <w:pPr>
        <w:pStyle w:val="TextBody"/>
        <w:spacing w:lineRule="auto" w:line="189" w:before="50" w:after="0"/>
        <w:ind w:left="4368" w:hanging="0"/>
        <w:rPr/>
      </w:pPr>
      <w:r>
        <w:rPr/>
        <w:t>deviations from the pr</w:t>
      </w:r>
      <w:r>
        <w:rPr>
          <w:spacing w:val="-1"/>
        </w:rPr>
        <w:t>otocol</w:t>
      </w:r>
    </w:p>
    <w:p>
      <w:pPr>
        <w:pStyle w:val="TextBody"/>
        <w:spacing w:lineRule="auto" w:line="184" w:before="145" w:after="0"/>
        <w:ind w:left="583" w:hanging="0"/>
        <w:rPr/>
      </w:pPr>
      <w:r>
        <w:rPr>
          <w:b/>
          <w:bCs/>
          <w:color w:val="1F497D"/>
        </w:rPr>
        <w:t xml:space="preserve">3.    Did the review authors </w:t>
      </w:r>
      <w:r>
        <w:rPr>
          <w:b/>
          <w:bCs/>
          <w:color w:val="1F497D"/>
          <w:spacing w:val="-1"/>
        </w:rPr>
        <w:t>explain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heir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selection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of the study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designs</w:t>
      </w:r>
      <w:r>
        <w:rPr>
          <w:b/>
          <w:bCs/>
          <w:color w:val="1F497D"/>
          <w:spacing w:val="15"/>
          <w:w w:val="101"/>
        </w:rPr>
        <w:t xml:space="preserve"> </w:t>
      </w:r>
      <w:r>
        <w:rPr>
          <w:b/>
          <w:bCs/>
          <w:color w:val="1F497D"/>
          <w:spacing w:val="-1"/>
        </w:rPr>
        <w:t>for</w:t>
      </w:r>
      <w:r>
        <w:rPr>
          <w:b/>
          <w:bCs/>
          <w:color w:val="1F497D"/>
          <w:spacing w:val="1"/>
        </w:rPr>
        <w:t xml:space="preserve"> </w:t>
      </w:r>
      <w:r>
        <w:rPr>
          <w:b/>
          <w:bCs/>
          <w:color w:val="1F497D"/>
          <w:spacing w:val="-1"/>
        </w:rPr>
        <w:t>inclusion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review?</w:t>
      </w:r>
    </w:p>
    <w:p>
      <w:pPr>
        <w:pStyle w:val="TextBody"/>
        <w:spacing w:lineRule="auto" w:line="189" w:before="134" w:after="0"/>
        <w:ind w:left="223" w:hanging="0"/>
        <w:rPr/>
      </w:pPr>
      <w:r>
        <w:rPr/>
        <w:t>For Yes, the review</w:t>
      </w:r>
      <w:r>
        <w:rPr>
          <w:spacing w:val="13"/>
        </w:rPr>
        <w:t xml:space="preserve"> </w:t>
      </w:r>
      <w:r>
        <w:rPr/>
        <w:t>should satisfy ONE of</w:t>
      </w:r>
      <w:r>
        <w:rPr>
          <w:spacing w:val="-23"/>
        </w:rPr>
        <w:t xml:space="preserve"> </w:t>
      </w:r>
      <w:r>
        <w:rPr/>
        <w:t>the</w:t>
      </w:r>
      <w:r>
        <w:rPr>
          <w:spacing w:val="8"/>
        </w:rPr>
        <w:t xml:space="preserve"> </w:t>
      </w:r>
      <w:r>
        <w:rPr/>
        <w:t>fo</w:t>
      </w:r>
      <w:r>
        <w:rPr>
          <w:spacing w:val="-1"/>
        </w:rPr>
        <w:t>llowing: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300"/>
            <wp:effectExtent l="0" t="0" r="0" b="0"/>
            <wp:docPr id="21" name="IM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 3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pacing w:val="15"/>
        </w:rPr>
        <w:t xml:space="preserve">    </w:t>
      </w:r>
      <w:r>
        <w:rPr>
          <w:i/>
          <w:iCs/>
        </w:rPr>
        <w:t>Explanation</w:t>
      </w:r>
      <w:r>
        <w:rPr>
          <w:i/>
          <w:iCs/>
          <w:spacing w:val="-35"/>
        </w:rPr>
        <w:t xml:space="preserve"> </w:t>
      </w:r>
      <w:r>
        <w:rPr>
          <w:i/>
          <w:iCs/>
        </w:rPr>
        <w:t>for</w:t>
      </w:r>
      <w:r>
        <w:rPr>
          <w:i/>
          <w:iCs/>
          <w:spacing w:val="1"/>
        </w:rPr>
        <w:t xml:space="preserve"> </w:t>
      </w:r>
      <w:r>
        <w:rPr/>
        <w:t>including</w:t>
      </w:r>
      <w:r>
        <w:rPr>
          <w:spacing w:val="1"/>
        </w:rPr>
        <w:t xml:space="preserve"> </w:t>
      </w:r>
      <w:r>
        <w:rPr/>
        <w:t>only</w:t>
      </w:r>
      <w:r>
        <w:rPr>
          <w:spacing w:val="1"/>
        </w:rPr>
        <w:t xml:space="preserve"> </w:t>
      </w:r>
      <w:r>
        <w:rPr/>
        <w:t>RCTs</w:t>
      </w:r>
      <w:r>
        <w:rPr>
          <w:spacing w:val="1"/>
        </w:rPr>
        <w:t xml:space="preserve">                                                                  </w:t>
      </w:r>
      <w:r>
        <w:rPr>
          <w:rFonts w:cs="Arial" w:ascii="Arial" w:hAnsi="Arial"/>
          <w:spacing w:val="1"/>
        </w:rPr>
        <w:t>√</w:t>
      </w:r>
      <w:r>
        <w:rPr/>
        <w:t xml:space="preserve">     Yes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22" name="IM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 4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OR</w:t>
      </w:r>
      <w:r>
        <w:rPr>
          <w:spacing w:val="1"/>
        </w:rPr>
        <w:t xml:space="preserve"> </w:t>
      </w:r>
      <w:r>
        <w:rPr>
          <w:i/>
          <w:iCs/>
        </w:rPr>
        <w:t>Explanation</w:t>
      </w:r>
      <w:r>
        <w:rPr>
          <w:i/>
          <w:iCs/>
          <w:spacing w:val="-34"/>
        </w:rPr>
        <w:t xml:space="preserve"> </w:t>
      </w:r>
      <w:r>
        <w:rPr>
          <w:i/>
          <w:iCs/>
        </w:rPr>
        <w:t>for</w:t>
      </w:r>
      <w:r>
        <w:rPr>
          <w:i/>
          <w:iCs/>
          <w:spacing w:val="1"/>
        </w:rPr>
        <w:t xml:space="preserve"> </w:t>
      </w:r>
      <w:r>
        <w:rPr/>
        <w:t>including</w:t>
      </w:r>
      <w:r>
        <w:rPr>
          <w:spacing w:val="1"/>
        </w:rPr>
        <w:t xml:space="preserve"> </w:t>
      </w:r>
      <w:r>
        <w:rPr/>
        <w:t>only</w:t>
      </w:r>
      <w:r>
        <w:rPr>
          <w:spacing w:val="1"/>
        </w:rPr>
        <w:t xml:space="preserve"> </w:t>
      </w:r>
      <w:r>
        <w:rPr/>
        <w:t>NRSI</w:t>
      </w:r>
      <w:r>
        <w:rPr>
          <w:spacing w:val="1"/>
        </w:rPr>
        <w:t xml:space="preserve">                                                        </w:t>
      </w:r>
      <w:r>
        <w:rPr/>
        <w:t xml:space="preserve">    </w:t>
      </w:r>
      <w:r>
        <w:rPr/>
        <w:drawing>
          <wp:inline distT="0" distB="0" distL="0" distR="0">
            <wp:extent cx="62865" cy="114935"/>
            <wp:effectExtent l="0" t="0" r="0" b="0"/>
            <wp:docPr id="23" name="IM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 4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/>
        <w:t>No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24" name="IM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 4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/>
        <w:t>OR</w:t>
      </w:r>
      <w:r>
        <w:rPr>
          <w:spacing w:val="4"/>
        </w:rPr>
        <w:t xml:space="preserve"> </w:t>
      </w:r>
      <w:r>
        <w:rPr>
          <w:i/>
          <w:iCs/>
        </w:rPr>
        <w:t>Explanation</w:t>
      </w:r>
      <w:r>
        <w:rPr>
          <w:i/>
          <w:iCs/>
          <w:spacing w:val="-36"/>
        </w:rPr>
        <w:t xml:space="preserve"> </w:t>
      </w:r>
      <w:r>
        <w:rPr>
          <w:i/>
          <w:iCs/>
        </w:rPr>
        <w:t>for</w:t>
      </w:r>
      <w:r>
        <w:rPr>
          <w:i/>
          <w:iCs/>
          <w:spacing w:val="4"/>
        </w:rPr>
        <w:t xml:space="preserve"> </w:t>
      </w:r>
      <w:r>
        <w:rPr/>
        <w:t>including</w:t>
      </w:r>
      <w:r>
        <w:rPr>
          <w:spacing w:val="4"/>
        </w:rPr>
        <w:t xml:space="preserve"> </w:t>
      </w:r>
      <w:r>
        <w:rPr/>
        <w:t>both</w:t>
      </w:r>
      <w:r>
        <w:rPr>
          <w:spacing w:val="4"/>
        </w:rPr>
        <w:t xml:space="preserve"> </w:t>
      </w:r>
      <w:r>
        <w:rPr/>
        <w:t>RCTs</w:t>
      </w:r>
      <w:r>
        <w:rPr>
          <w:spacing w:val="4"/>
        </w:rPr>
        <w:t xml:space="preserve"> </w:t>
      </w:r>
      <w:r>
        <w:rPr/>
        <w:t>and</w:t>
      </w:r>
      <w:r>
        <w:rPr>
          <w:spacing w:val="4"/>
        </w:rPr>
        <w:t xml:space="preserve"> </w:t>
      </w:r>
      <w:r>
        <w:rPr/>
        <w:t>NRSI</w:t>
      </w:r>
    </w:p>
    <w:p>
      <w:pPr>
        <w:pStyle w:val="TextBody"/>
        <w:spacing w:lineRule="auto" w:line="184" w:before="145" w:after="0"/>
        <w:ind w:left="585" w:hanging="0"/>
        <w:rPr/>
      </w:pPr>
      <w:r>
        <w:rPr>
          <w:b/>
          <w:bCs/>
          <w:color w:val="1F497D"/>
        </w:rPr>
        <w:t xml:space="preserve">4.    Did the review </w:t>
      </w:r>
      <w:r>
        <w:rPr>
          <w:b/>
          <w:bCs/>
          <w:color w:val="1F497D"/>
          <w:spacing w:val="-1"/>
        </w:rPr>
        <w:t>authors use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comprehensive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literatur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search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strategy?</w:t>
      </w:r>
    </w:p>
    <w:p>
      <w:pPr>
        <w:pStyle w:val="TextBody"/>
        <w:spacing w:lineRule="auto" w:line="189" w:before="134" w:after="0"/>
        <w:ind w:left="223" w:hanging="0"/>
        <w:rPr/>
      </w:pPr>
      <w:r>
        <w:rPr/>
        <w:t>For Partial Yes (all the</w:t>
      </w:r>
      <w:r>
        <w:rPr>
          <w:spacing w:val="13"/>
          <w:w w:val="101"/>
        </w:rPr>
        <w:t xml:space="preserve"> </w:t>
      </w:r>
      <w:r>
        <w:rPr/>
        <w:t>follow</w:t>
      </w:r>
      <w:r>
        <w:rPr>
          <w:spacing w:val="-1"/>
        </w:rPr>
        <w:t>ing):             For Yes,</w:t>
      </w:r>
      <w:r>
        <w:rPr>
          <w:spacing w:val="13"/>
        </w:rPr>
        <w:t xml:space="preserve"> </w:t>
      </w:r>
      <w:r>
        <w:rPr>
          <w:spacing w:val="-1"/>
        </w:rPr>
        <w:t>should also</w:t>
      </w:r>
      <w:r>
        <w:rPr>
          <w:spacing w:val="7"/>
        </w:rPr>
        <w:t xml:space="preserve"> </w:t>
      </w:r>
      <w:r>
        <w:rPr>
          <w:spacing w:val="-1"/>
        </w:rPr>
        <w:t>have</w:t>
      </w:r>
      <w:r>
        <w:rPr>
          <w:spacing w:val="9"/>
        </w:rPr>
        <w:t xml:space="preserve"> </w:t>
      </w:r>
      <w:r>
        <w:rPr>
          <w:spacing w:val="-1"/>
        </w:rPr>
        <w:t>(all the</w:t>
      </w:r>
    </w:p>
    <w:p>
      <w:pPr>
        <w:pStyle w:val="TextBody"/>
        <w:spacing w:lineRule="auto" w:line="189" w:before="46" w:after="0"/>
        <w:ind w:left="3648" w:hanging="0"/>
        <w:rPr>
          <w:spacing w:val="-2"/>
        </w:rPr>
      </w:pPr>
      <w:r>
        <w:rPr>
          <w:spacing w:val="-2"/>
        </w:rPr>
        <w:t>following):</w:t>
      </w:r>
    </w:p>
    <w:p>
      <w:pPr>
        <w:pStyle w:val="TextBody"/>
        <w:spacing w:lineRule="auto" w:line="192" w:before="66" w:after="0"/>
        <w:ind w:left="590" w:hanging="0"/>
        <w:rPr/>
      </w:pPr>
      <w:r>
        <w:rPr/>
        <w:drawing>
          <wp:inline distT="0" distB="0" distL="0" distR="0">
            <wp:extent cx="62865" cy="114300"/>
            <wp:effectExtent l="0" t="0" r="0" b="0"/>
            <wp:docPr id="25" name="IM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 4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>
          <w:spacing w:val="-1"/>
        </w:rPr>
        <w:t>searched at</w:t>
      </w:r>
      <w:r>
        <w:rPr>
          <w:spacing w:val="12"/>
        </w:rPr>
        <w:t xml:space="preserve"> </w:t>
      </w:r>
      <w:r>
        <w:rPr>
          <w:spacing w:val="-1"/>
        </w:rPr>
        <w:t xml:space="preserve">least 2 databases                </w:t>
      </w:r>
      <w:r>
        <w:rPr/>
        <w:drawing>
          <wp:inline distT="0" distB="0" distL="0" distR="0">
            <wp:extent cx="62865" cy="114300"/>
            <wp:effectExtent l="0" t="0" r="0" b="0"/>
            <wp:docPr id="26" name="IM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4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>
          <w:spacing w:val="-1"/>
        </w:rPr>
        <w:t>searched</w:t>
      </w:r>
      <w:r>
        <w:rPr>
          <w:spacing w:val="3"/>
        </w:rP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 xml:space="preserve">reference                      </w:t>
      </w:r>
      <w:r>
        <w:rPr>
          <w:rFonts w:cs="Arial" w:ascii="Arial" w:hAnsi="Arial"/>
          <w:spacing w:val="-1"/>
        </w:rPr>
        <w:t>√</w:t>
      </w:r>
      <w:r>
        <w:rPr/>
        <w:t xml:space="preserve">     </w:t>
      </w:r>
      <w:r>
        <w:rPr>
          <w:spacing w:val="-1"/>
        </w:rPr>
        <w:t>Y</w:t>
      </w:r>
      <w:r>
        <w:rPr>
          <w:spacing w:val="-2"/>
        </w:rPr>
        <w:t>es</w:t>
      </w:r>
    </w:p>
    <w:p>
      <w:pPr>
        <w:pStyle w:val="TextBody"/>
        <w:spacing w:lineRule="auto" w:line="196" w:before="43" w:after="0"/>
        <w:ind w:left="948" w:hanging="0"/>
        <w:rPr/>
      </w:pPr>
      <w:r>
        <w:rPr/>
        <w:t xml:space="preserve">(relevant to research question)                    lists/bibliographies of                </w:t>
      </w:r>
      <w:r>
        <w:rPr>
          <w:spacing w:val="-1"/>
        </w:rPr>
        <w:t xml:space="preserve">      </w:t>
      </w:r>
      <w:r>
        <w:rPr/>
        <w:drawing>
          <wp:inline distT="0" distB="0" distL="0" distR="0">
            <wp:extent cx="62865" cy="114935"/>
            <wp:effectExtent l="0" t="0" r="0" b="0"/>
            <wp:docPr id="27" name="IM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 5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</w:t>
      </w:r>
      <w:r>
        <w:rPr>
          <w:spacing w:val="-1"/>
          <w:position w:val="-1"/>
        </w:rPr>
        <w:t>Partial Yes</w:t>
      </w:r>
    </w:p>
    <w:p>
      <w:pPr>
        <w:pStyle w:val="TextBody"/>
        <w:spacing w:lineRule="auto" w:line="194" w:before="27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28" name="IM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 5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  <w:w w:val="101"/>
        </w:rPr>
        <w:t xml:space="preserve">    </w:t>
      </w:r>
      <w:r>
        <w:rPr/>
        <w:t>provided</w:t>
      </w:r>
      <w:r>
        <w:rPr>
          <w:spacing w:val="1"/>
        </w:rPr>
        <w:t xml:space="preserve"> </w:t>
      </w:r>
      <w:r>
        <w:rPr/>
        <w:t>keyword</w:t>
      </w:r>
      <w:r>
        <w:rPr>
          <w:spacing w:val="1"/>
        </w:rPr>
        <w:t xml:space="preserve"> </w:t>
      </w:r>
      <w:r>
        <w:rPr/>
        <w:t>and</w:t>
      </w:r>
      <w:r>
        <w:rPr>
          <w:spacing w:val="1"/>
        </w:rPr>
        <w:t>/</w:t>
      </w:r>
      <w:r>
        <w:rPr/>
        <w:t>or</w:t>
      </w:r>
      <w:r>
        <w:rPr>
          <w:spacing w:val="1"/>
        </w:rPr>
        <w:t xml:space="preserve">                           </w:t>
      </w:r>
      <w:r>
        <w:rPr>
          <w:position w:val="1"/>
        </w:rPr>
        <w:t>included</w:t>
      </w:r>
      <w:r>
        <w:rPr>
          <w:spacing w:val="1"/>
          <w:position w:val="1"/>
        </w:rPr>
        <w:t xml:space="preserve"> </w:t>
      </w:r>
      <w:r>
        <w:rPr>
          <w:position w:val="1"/>
        </w:rPr>
        <w:t>studies</w:t>
      </w:r>
      <w:r>
        <w:rPr>
          <w:spacing w:val="1"/>
          <w:position w:val="1"/>
        </w:rPr>
        <w:t xml:space="preserve">                  </w:t>
      </w:r>
      <w:r>
        <w:rPr>
          <w:position w:val="1"/>
        </w:rPr>
        <w:t xml:space="preserve">             </w:t>
      </w:r>
      <w:r>
        <w:rPr/>
        <w:drawing>
          <wp:inline distT="0" distB="0" distL="0" distR="0">
            <wp:extent cx="62865" cy="114935"/>
            <wp:effectExtent l="0" t="0" r="0" b="0"/>
            <wp:docPr id="29" name="IM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 5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  <w:position w:val="1"/>
        </w:rPr>
        <w:t xml:space="preserve">    </w:t>
      </w:r>
      <w:r>
        <w:rPr>
          <w:position w:val="-2"/>
        </w:rPr>
        <w:t>No</w:t>
      </w:r>
    </w:p>
    <w:p>
      <w:pPr>
        <w:pStyle w:val="TextBody"/>
        <w:spacing w:lineRule="auto" w:line="192" w:before="28" w:after="0"/>
        <w:ind w:left="949" w:hanging="0"/>
        <w:rPr/>
      </w:pPr>
      <w:r>
        <w:rPr/>
        <w:t xml:space="preserve">search strategy                </w:t>
      </w:r>
      <w:r>
        <w:rPr>
          <w:spacing w:val="-1"/>
        </w:rPr>
        <w:t xml:space="preserve">  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30" name="IM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 5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>
          <w:spacing w:val="-1"/>
        </w:rPr>
        <w:t>searched trial/study</w:t>
      </w:r>
    </w:p>
    <w:p>
      <w:pPr>
        <w:pStyle w:val="TextBody"/>
        <w:spacing w:lineRule="auto" w:line="201" w:before="4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31" name="IM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 6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"/>
        </w:rPr>
        <w:t xml:space="preserve">    </w:t>
      </w:r>
      <w:r>
        <w:rPr/>
        <w:t>justified</w:t>
      </w:r>
      <w:r>
        <w:rPr>
          <w:spacing w:val="1"/>
        </w:rPr>
        <w:t xml:space="preserve"> </w:t>
      </w:r>
      <w:r>
        <w:rPr/>
        <w:t>publication</w:t>
      </w:r>
      <w:r>
        <w:rPr>
          <w:spacing w:val="1"/>
        </w:rPr>
        <w:t xml:space="preserve">                          </w:t>
      </w:r>
      <w:r>
        <w:rPr/>
        <w:t xml:space="preserve">          registries</w:t>
      </w:r>
    </w:p>
    <w:p>
      <w:pPr>
        <w:pStyle w:val="TextBody"/>
        <w:spacing w:lineRule="auto" w:line="199" w:before="50" w:after="0"/>
        <w:ind w:left="941" w:hanging="0"/>
        <w:rPr/>
      </w:pPr>
      <w:r>
        <w:rPr>
          <w:position w:val="-1"/>
        </w:rPr>
        <w:t xml:space="preserve">restrictions (eg, language)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32" name="IM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6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-1"/>
        </w:rPr>
        <w:t xml:space="preserve">     </w:t>
      </w:r>
      <w:r>
        <w:rPr/>
        <w:t>include</w:t>
      </w:r>
      <w:r>
        <w:rPr>
          <w:spacing w:val="-1"/>
        </w:rPr>
        <w:t>d/consulted content</w:t>
      </w:r>
    </w:p>
    <w:p>
      <w:pPr>
        <w:pStyle w:val="TextBody"/>
        <w:spacing w:lineRule="auto" w:line="189" w:before="27" w:after="0"/>
        <w:ind w:left="4368" w:hanging="0"/>
        <w:rPr/>
      </w:pPr>
      <w:r>
        <w:rPr>
          <w:spacing w:val="-2"/>
        </w:rPr>
        <w:t>experts in the</w:t>
      </w:r>
      <w:r>
        <w:rPr>
          <w:spacing w:val="29"/>
          <w:w w:val="101"/>
        </w:rPr>
        <w:t xml:space="preserve"> </w:t>
      </w:r>
      <w:r>
        <w:rPr>
          <w:spacing w:val="-2"/>
        </w:rPr>
        <w:t>field</w:t>
      </w:r>
    </w:p>
    <w:p>
      <w:pPr>
        <w:pStyle w:val="TextBody"/>
        <w:spacing w:lineRule="auto" w:line="192" w:before="66" w:after="0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33" name="IM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 6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</w:t>
      </w:r>
      <w:r>
        <w:rPr>
          <w:spacing w:val="-1"/>
        </w:rPr>
        <w:t>where relevant,</w:t>
      </w:r>
      <w:r>
        <w:rPr>
          <w:spacing w:val="15"/>
        </w:rPr>
        <w:t xml:space="preserve"> </w:t>
      </w:r>
      <w:r>
        <w:rPr>
          <w:spacing w:val="-1"/>
        </w:rPr>
        <w:t>searched</w:t>
      </w:r>
      <w:r>
        <w:rPr>
          <w:spacing w:val="13"/>
        </w:rPr>
        <w:t xml:space="preserve"> </w:t>
      </w:r>
      <w:r>
        <w:rPr>
          <w:spacing w:val="-2"/>
        </w:rPr>
        <w:t>for</w:t>
      </w:r>
    </w:p>
    <w:p>
      <w:pPr>
        <w:pStyle w:val="TextBody"/>
        <w:spacing w:lineRule="auto" w:line="189" w:before="42" w:after="0"/>
        <w:ind w:left="4367" w:hanging="0"/>
        <w:rPr>
          <w:spacing w:val="-1"/>
        </w:rPr>
      </w:pPr>
      <w:r>
        <w:rPr>
          <w:spacing w:val="-1"/>
        </w:rPr>
        <w:t>grey literature</w:t>
      </w:r>
    </w:p>
    <w:p>
      <w:pPr>
        <w:pStyle w:val="TextBody"/>
        <w:spacing w:lineRule="auto" w:line="192" w:before="67" w:after="0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34" name="IM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 66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"/>
        </w:rPr>
        <w:t xml:space="preserve">     </w:t>
      </w:r>
      <w:r>
        <w:rPr>
          <w:spacing w:val="-1"/>
        </w:rPr>
        <w:t>conducted search within 24</w:t>
      </w:r>
    </w:p>
    <w:p>
      <w:pPr>
        <w:pStyle w:val="TextBody"/>
        <w:spacing w:lineRule="auto" w:line="237" w:before="43" w:after="0"/>
        <w:ind w:left="4363" w:hanging="0"/>
        <w:rPr/>
      </w:pPr>
      <w:r>
        <w:rPr>
          <w:spacing w:val="1"/>
        </w:rPr>
        <w:t>months of</w:t>
      </w:r>
      <w:r>
        <w:rPr>
          <w:spacing w:val="-5"/>
        </w:rPr>
        <w:t xml:space="preserve"> </w:t>
      </w:r>
      <w:r>
        <w:rPr>
          <w:spacing w:val="1"/>
        </w:rPr>
        <w:t>completion of</w:t>
      </w:r>
      <w:r>
        <w:rPr>
          <w:spacing w:val="-23"/>
        </w:rPr>
        <w:t xml:space="preserve"> </w:t>
      </w:r>
      <w:r>
        <w:rPr>
          <w:spacing w:val="1"/>
        </w:rPr>
        <w:t>the</w:t>
      </w:r>
    </w:p>
    <w:p>
      <w:pPr>
        <w:pStyle w:val="TextBody"/>
        <w:spacing w:lineRule="auto" w:line="230"/>
        <w:ind w:left="4362" w:hanging="0"/>
        <w:rPr>
          <w:spacing w:val="-1"/>
        </w:rPr>
      </w:pPr>
      <w:r>
        <w:rPr>
          <w:spacing w:val="-1"/>
        </w:rPr>
        <w:t>review</w:t>
      </w:r>
    </w:p>
    <w:p>
      <w:pPr>
        <w:pStyle w:val="TextBody"/>
        <w:spacing w:lineRule="auto" w:line="184" w:before="105" w:after="0"/>
        <w:ind w:left="586" w:hanging="0"/>
        <w:rPr/>
      </w:pPr>
      <w:r>
        <w:rPr>
          <w:b/>
          <w:bCs/>
          <w:color w:val="1F497D"/>
        </w:rPr>
        <w:t>5.    Did the review autho</w:t>
      </w:r>
      <w:r>
        <w:rPr>
          <w:b/>
          <w:bCs/>
          <w:color w:val="1F497D"/>
          <w:spacing w:val="-1"/>
        </w:rPr>
        <w:t>rs perform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study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selection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duplicate?</w:t>
      </w:r>
    </w:p>
    <w:p>
      <w:pPr>
        <w:pStyle w:val="TextBody"/>
        <w:spacing w:lineRule="auto" w:line="189" w:before="133" w:after="0"/>
        <w:ind w:left="223" w:hanging="0"/>
        <w:rPr/>
      </w:pPr>
      <w:r>
        <w:rPr/>
        <w:t>For Yes, either ONE</w:t>
      </w:r>
      <w:r>
        <w:rPr>
          <w:spacing w:val="6"/>
        </w:rPr>
        <w:t xml:space="preserve"> </w:t>
      </w:r>
      <w:r>
        <w:rPr/>
        <w:t>of</w:t>
      </w:r>
      <w:r>
        <w:rPr>
          <w:spacing w:val="-23"/>
        </w:rPr>
        <w:t xml:space="preserve"> </w:t>
      </w:r>
      <w:r>
        <w:rPr/>
        <w:t>the</w:t>
      </w:r>
      <w:r>
        <w:rPr>
          <w:spacing w:val="13"/>
        </w:rPr>
        <w:t xml:space="preserve"> </w:t>
      </w:r>
      <w:r>
        <w:rPr/>
        <w:t>fo</w:t>
      </w:r>
      <w:r>
        <w:rPr>
          <w:spacing w:val="-1"/>
        </w:rPr>
        <w:t>llowing:</w:t>
      </w:r>
    </w:p>
    <w:p>
      <w:pPr>
        <w:pStyle w:val="TextBody"/>
        <w:spacing w:lineRule="auto" w:line="189" w:before="6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35" name="IM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 68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at least two reviewers independently a</w:t>
      </w:r>
      <w:r>
        <w:rPr>
          <w:spacing w:val="-1"/>
        </w:rPr>
        <w:t>greed on</w:t>
      </w:r>
      <w:r>
        <w:rPr>
          <w:spacing w:val="10"/>
        </w:rPr>
        <w:t xml:space="preserve"> </w:t>
      </w:r>
      <w:r>
        <w:rPr>
          <w:spacing w:val="-1"/>
        </w:rPr>
        <w:t>selection</w:t>
      </w:r>
      <w:r>
        <w:rPr>
          <w:spacing w:val="4"/>
        </w:rPr>
        <w:t xml:space="preserve"> </w:t>
      </w:r>
      <w:r>
        <w:rPr>
          <w:spacing w:val="-1"/>
        </w:rPr>
        <w:t>of</w:t>
      </w:r>
      <w:r>
        <w:rPr>
          <w:spacing w:val="-18"/>
        </w:rPr>
        <w:t xml:space="preserve"> </w:t>
      </w:r>
      <w:r>
        <w:rPr>
          <w:spacing w:val="-1"/>
        </w:rPr>
        <w:t xml:space="preserve">eligible                    </w:t>
      </w:r>
      <w:r>
        <w:rPr>
          <w:rFonts w:cs="Arial" w:ascii="Arial" w:hAnsi="Arial"/>
          <w:spacing w:val="-1"/>
        </w:rPr>
        <w:t>√</w:t>
      </w:r>
      <w:r>
        <w:rPr/>
        <w:t xml:space="preserve">    </w:t>
      </w:r>
      <w:r>
        <w:rPr>
          <w:spacing w:val="-1"/>
        </w:rPr>
        <w:t>Yes</w:t>
      </w:r>
    </w:p>
    <w:p>
      <w:pPr>
        <w:pStyle w:val="TextBody"/>
        <w:spacing w:lineRule="auto" w:line="196" w:before="47" w:after="0"/>
        <w:ind w:left="949" w:hanging="0"/>
        <w:rPr/>
      </w:pPr>
      <w:r>
        <w:rPr>
          <w:spacing w:val="-1"/>
        </w:rPr>
        <w:t>studies and achieved consensus on which studies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rPr>
          <w:spacing w:val="12"/>
          <w:w w:val="101"/>
        </w:rPr>
        <w:t xml:space="preserve"> </w:t>
      </w:r>
      <w:r>
        <w:rPr>
          <w:spacing w:val="-1"/>
        </w:rPr>
        <w:t xml:space="preserve">include             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36" name="IM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 7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>
          <w:spacing w:val="-1"/>
          <w:position w:val="-1"/>
        </w:rPr>
        <w:t>No</w:t>
      </w:r>
    </w:p>
    <w:p>
      <w:pPr>
        <w:pStyle w:val="TextBody"/>
        <w:spacing w:lineRule="auto" w:line="237" w:before="43" w:after="0"/>
        <w:ind w:left="590" w:hanging="0"/>
        <w:rPr/>
      </w:pPr>
      <w:r>
        <w:rPr/>
        <w:drawing>
          <wp:inline distT="0" distB="0" distL="0" distR="0">
            <wp:extent cx="62865" cy="114300"/>
            <wp:effectExtent l="0" t="0" r="0" b="0"/>
            <wp:docPr id="37" name="IM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 7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OR two reviewers selected a sample of</w:t>
      </w:r>
      <w:r>
        <w:rPr>
          <w:spacing w:val="-15"/>
        </w:rPr>
        <w:t xml:space="preserve"> </w:t>
      </w:r>
      <w:r>
        <w:rPr>
          <w:spacing w:val="-1"/>
        </w:rPr>
        <w:t>eligible</w:t>
      </w:r>
      <w:r>
        <w:rPr>
          <w:spacing w:val="10"/>
        </w:rPr>
        <w:t xml:space="preserve"> </w:t>
      </w:r>
      <w:r>
        <w:rPr>
          <w:spacing w:val="-1"/>
        </w:rPr>
        <w:t>studies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achieved</w:t>
      </w:r>
    </w:p>
    <w:p>
      <w:pPr>
        <w:pStyle w:val="TextBody"/>
        <w:spacing w:lineRule="auto" w:line="187" w:before="1" w:after="0"/>
        <w:ind w:left="946" w:hanging="0"/>
        <w:rPr/>
      </w:pPr>
      <w:r>
        <w:rPr/>
        <w:t>good agreement</w:t>
      </w:r>
      <w:r>
        <w:rPr>
          <w:spacing w:val="16"/>
        </w:rPr>
        <w:t xml:space="preserve"> </w:t>
      </w:r>
      <w:r>
        <w:rPr/>
        <w:t>(at least</w:t>
      </w:r>
      <w:r>
        <w:rPr>
          <w:spacing w:val="18"/>
        </w:rPr>
        <w:t xml:space="preserve"> </w:t>
      </w:r>
      <w:r>
        <w:rPr/>
        <w:t>8</w:t>
      </w:r>
      <w:r>
        <w:rPr>
          <w:spacing w:val="-1"/>
        </w:rPr>
        <w:t>0 per cent), with the remainder selected by</w:t>
      </w:r>
    </w:p>
    <w:p>
      <w:pPr>
        <w:pStyle w:val="TextBody"/>
        <w:spacing w:lineRule="auto" w:line="230" w:before="50" w:after="0"/>
        <w:ind w:left="946" w:hanging="0"/>
        <w:rPr>
          <w:spacing w:val="-1"/>
        </w:rPr>
      </w:pPr>
      <w:r>
        <w:rPr>
          <w:spacing w:val="-1"/>
        </w:rPr>
        <w:t>one reviewer</w:t>
      </w:r>
    </w:p>
    <w:p>
      <w:pPr>
        <w:pStyle w:val="Normal"/>
        <w:spacing w:lineRule="auto" w:line="352"/>
        <w:rPr/>
      </w:pPr>
      <w:r>
        <w:rPr/>
      </w:r>
    </w:p>
    <w:p>
      <w:pPr>
        <w:pStyle w:val="TextBody"/>
        <w:spacing w:lineRule="auto" w:line="184" w:before="57" w:after="0"/>
        <w:ind w:left="587" w:hanging="0"/>
        <w:rPr/>
      </w:pPr>
      <w:r>
        <w:rPr>
          <w:b/>
          <w:bCs/>
          <w:color w:val="1F497D"/>
        </w:rPr>
        <w:t>6.    Did the review authors</w:t>
      </w:r>
      <w:r>
        <w:rPr>
          <w:b/>
          <w:bCs/>
          <w:color w:val="1F497D"/>
          <w:spacing w:val="-1"/>
        </w:rPr>
        <w:t xml:space="preserve"> perform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data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extraction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duplicate?</w:t>
      </w:r>
    </w:p>
    <w:p>
      <w:pPr>
        <w:pStyle w:val="TextBody"/>
        <w:spacing w:lineRule="auto" w:line="189" w:before="134" w:after="0"/>
        <w:ind w:left="223" w:hanging="0"/>
        <w:rPr/>
      </w:pPr>
      <w:r>
        <w:rPr/>
        <w:t>For Yes, either ONE</w:t>
      </w:r>
      <w:r>
        <w:rPr>
          <w:spacing w:val="6"/>
        </w:rPr>
        <w:t xml:space="preserve"> </w:t>
      </w:r>
      <w:r>
        <w:rPr/>
        <w:t>of</w:t>
      </w:r>
      <w:r>
        <w:rPr>
          <w:spacing w:val="-23"/>
        </w:rPr>
        <w:t xml:space="preserve"> </w:t>
      </w:r>
      <w:r>
        <w:rPr/>
        <w:t>the</w:t>
      </w:r>
      <w:r>
        <w:rPr>
          <w:spacing w:val="13"/>
        </w:rPr>
        <w:t xml:space="preserve"> </w:t>
      </w:r>
      <w:r>
        <w:rPr/>
        <w:t>fo</w:t>
      </w:r>
      <w:r>
        <w:rPr>
          <w:spacing w:val="-1"/>
        </w:rPr>
        <w:t>llowing:</w:t>
      </w:r>
    </w:p>
    <w:p>
      <w:pPr>
        <w:sectPr>
          <w:headerReference w:type="default" r:id="rId37"/>
          <w:type w:val="nextPage"/>
          <w:pgSz w:w="11906" w:h="16838"/>
          <w:pgMar w:left="1328" w:right="1324" w:gutter="0" w:header="0" w:top="400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192" w:before="6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38" name="IM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 76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>
          <w:spacing w:val="-1"/>
        </w:rPr>
        <w:t>at</w:t>
      </w:r>
      <w:r>
        <w:rPr>
          <w:spacing w:val="16"/>
          <w:w w:val="101"/>
        </w:rPr>
        <w:t xml:space="preserve"> </w:t>
      </w:r>
      <w:r>
        <w:rPr>
          <w:spacing w:val="-1"/>
        </w:rPr>
        <w:t>least two reviewers achieved consensus on which data to</w:t>
      </w:r>
      <w:r>
        <w:rPr>
          <w:spacing w:val="13"/>
        </w:rPr>
        <w:t xml:space="preserve"> </w:t>
      </w:r>
      <w:r>
        <w:rPr>
          <w:spacing w:val="-1"/>
        </w:rPr>
        <w:t xml:space="preserve">extract                     </w:t>
      </w:r>
      <w:r>
        <w:rPr>
          <w:rFonts w:cs="Arial" w:ascii="Arial" w:hAnsi="Arial"/>
          <w:spacing w:val="-1"/>
        </w:rPr>
        <w:t>√</w:t>
      </w:r>
      <w:r>
        <w:rPr/>
        <w:t xml:space="preserve">     </w:t>
      </w:r>
      <w:r>
        <w:rPr>
          <w:spacing w:val="-1"/>
        </w:rPr>
        <w:t>Yes</w:t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6"/>
        <w:rPr/>
      </w:pPr>
      <w:r>
        <w:rPr/>
      </w:r>
    </w:p>
    <w:p>
      <w:pPr>
        <w:pStyle w:val="Normal"/>
        <w:spacing w:lineRule="auto" w:line="259"/>
        <w:rPr/>
      </w:pPr>
      <w:r>
        <w:rPr/>
      </w:r>
    </w:p>
    <w:p>
      <w:pPr>
        <w:pStyle w:val="Normal"/>
        <w:spacing w:lineRule="auto" w:line="259"/>
        <w:rPr/>
      </w:pPr>
      <w:r>
        <w:rPr/>
      </w:r>
    </w:p>
    <w:p>
      <w:pPr>
        <w:pStyle w:val="TextBody"/>
        <w:spacing w:lineRule="auto" w:line="230" w:before="57" w:after="0"/>
        <w:ind w:left="947" w:hanging="0"/>
        <w:rPr/>
      </w:pPr>
      <w:r>
        <w:rPr>
          <w:spacing w:val="-2"/>
        </w:rPr>
        <w:t>from included</w:t>
      </w:r>
      <w:r>
        <w:rPr>
          <w:spacing w:val="27"/>
        </w:rPr>
        <w:t xml:space="preserve"> </w:t>
      </w:r>
      <w:r>
        <w:rPr>
          <w:spacing w:val="-2"/>
        </w:rPr>
        <w:t>studi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607560</wp:posOffset>
                </wp:positionH>
                <wp:positionV relativeFrom="paragraph">
                  <wp:posOffset>33655</wp:posOffset>
                </wp:positionV>
                <wp:extent cx="403225" cy="143510"/>
                <wp:effectExtent l="0" t="0" r="0" b="0"/>
                <wp:wrapNone/>
                <wp:docPr id="4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143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92" w:before="20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41" name="IM 8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IM 8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8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2"/>
                              </w:rPr>
                              <w:t xml:space="preserve">    </w:t>
                            </w: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11.3pt;mso-wrap-distance-left:9.05pt;mso-wrap-distance-right:9.05pt;mso-wrap-distance-top:0pt;mso-wrap-distance-bottom:0pt;margin-top:2.65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92" w:before="20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42" name="IM 8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IM 8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2"/>
                        </w:rPr>
                        <w:t xml:space="preserve">    </w:t>
                      </w: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40" w:before="21" w:after="0"/>
        <w:ind w:left="590" w:hanging="0"/>
        <w:rPr/>
      </w:pPr>
      <w:r>
        <w:rPr/>
        <w:drawing>
          <wp:inline distT="0" distB="0" distL="0" distR="0">
            <wp:extent cx="62865" cy="114300"/>
            <wp:effectExtent l="0" t="0" r="0" b="0"/>
            <wp:docPr id="43" name="IM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 8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OR two reviewers extracted data from a sam</w:t>
      </w:r>
      <w:r>
        <w:rPr>
          <w:spacing w:val="-1"/>
        </w:rPr>
        <w:t>ple</w:t>
      </w:r>
      <w:r>
        <w:rPr>
          <w:spacing w:val="10"/>
        </w:rPr>
        <w:t xml:space="preserve"> </w:t>
      </w:r>
      <w:r>
        <w:rPr>
          <w:spacing w:val="-1"/>
        </w:rPr>
        <w:t>of</w:t>
      </w:r>
      <w:r>
        <w:rPr>
          <w:spacing w:val="-17"/>
        </w:rPr>
        <w:t xml:space="preserve"> </w:t>
      </w:r>
      <w:r>
        <w:rPr>
          <w:spacing w:val="-1"/>
        </w:rPr>
        <w:t>eligible</w:t>
      </w:r>
      <w:r>
        <w:rPr>
          <w:spacing w:val="10"/>
        </w:rPr>
        <w:t xml:space="preserve"> </w:t>
      </w:r>
      <w:r>
        <w:rPr>
          <w:spacing w:val="-1"/>
        </w:rPr>
        <w:t>studies</w:t>
      </w:r>
      <w:r>
        <w:rPr>
          <w:spacing w:val="14"/>
        </w:rPr>
        <w:t xml:space="preserve"> </w:t>
      </w:r>
      <w:r>
        <w:rPr>
          <w:spacing w:val="-1"/>
        </w:rPr>
        <w:t>and</w:t>
      </w:r>
    </w:p>
    <w:p>
      <w:pPr>
        <w:pStyle w:val="TextBody"/>
        <w:spacing w:lineRule="auto" w:line="187"/>
        <w:ind w:left="947" w:hanging="0"/>
        <w:rPr/>
      </w:pPr>
      <w:r>
        <w:rPr>
          <w:spacing w:val="-1"/>
        </w:rPr>
        <w:t>achieved good agreement</w:t>
      </w:r>
      <w:r>
        <w:rPr>
          <w:spacing w:val="20"/>
        </w:rPr>
        <w:t xml:space="preserve"> </w:t>
      </w:r>
      <w:r>
        <w:rPr>
          <w:spacing w:val="-1"/>
        </w:rPr>
        <w:t>(at</w:t>
      </w:r>
      <w:r>
        <w:rPr>
          <w:spacing w:val="12"/>
        </w:rPr>
        <w:t xml:space="preserve"> </w:t>
      </w:r>
      <w:r>
        <w:rPr>
          <w:spacing w:val="-1"/>
        </w:rPr>
        <w:t>least</w:t>
      </w:r>
      <w:r>
        <w:rPr>
          <w:spacing w:val="18"/>
        </w:rPr>
        <w:t xml:space="preserve"> </w:t>
      </w:r>
      <w:r>
        <w:rPr>
          <w:spacing w:val="-1"/>
        </w:rPr>
        <w:t>80 per cent), with the remainder</w:t>
      </w:r>
    </w:p>
    <w:p>
      <w:pPr>
        <w:pStyle w:val="TextBody"/>
        <w:spacing w:lineRule="auto" w:line="189" w:before="45" w:after="0"/>
        <w:ind w:left="947" w:hanging="0"/>
        <w:rPr>
          <w:spacing w:val="-1"/>
        </w:rPr>
      </w:pPr>
      <w:r>
        <w:rPr>
          <w:spacing w:val="-1"/>
        </w:rPr>
        <w:t>extracted by one reviewer</w:t>
      </w:r>
    </w:p>
    <w:p>
      <w:pPr>
        <w:pStyle w:val="TextBody"/>
        <w:numPr>
          <w:ilvl w:val="0"/>
          <w:numId w:val="0"/>
        </w:numPr>
        <w:spacing w:lineRule="auto" w:line="184" w:before="145" w:after="0"/>
        <w:ind w:left="586" w:hanging="0"/>
        <w:outlineLvl w:val="0"/>
        <w:rPr/>
      </w:pPr>
      <w:r>
        <w:rPr>
          <w:b/>
          <w:bCs/>
          <w:color w:val="1F497D"/>
        </w:rPr>
        <w:t>7.    Did the review authors provide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</w:rPr>
        <w:t>a li</w:t>
      </w:r>
      <w:r>
        <w:rPr>
          <w:b/>
          <w:bCs/>
          <w:color w:val="1F497D"/>
          <w:spacing w:val="-1"/>
        </w:rPr>
        <w:t>st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of excluded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studies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and justify the exclusions?</w:t>
      </w:r>
    </w:p>
    <w:p>
      <w:pPr>
        <w:pStyle w:val="TextBody"/>
        <w:spacing w:lineRule="auto" w:line="199" w:before="135" w:after="0"/>
        <w:ind w:left="3644" w:hanging="0"/>
        <w:rPr/>
      </w:pPr>
      <w:r>
        <w:rPr>
          <w:spacing w:val="-2"/>
        </w:rPr>
        <w:t>For Yes, must</w:t>
      </w:r>
      <w:r>
        <w:rPr>
          <w:spacing w:val="28"/>
        </w:rPr>
        <w:t xml:space="preserve"> </w:t>
      </w:r>
      <w:r>
        <w:rPr>
          <w:spacing w:val="-2"/>
        </w:rPr>
        <w:t>also</w:t>
      </w:r>
      <w:r>
        <w:rPr>
          <w:spacing w:val="6"/>
        </w:rPr>
        <w:t xml:space="preserve"> </w:t>
      </w:r>
      <w:r>
        <w:rPr>
          <w:spacing w:val="-2"/>
        </w:rPr>
        <w:t>have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28905</wp:posOffset>
                </wp:positionH>
                <wp:positionV relativeFrom="paragraph">
                  <wp:posOffset>72390</wp:posOffset>
                </wp:positionV>
                <wp:extent cx="824865" cy="140970"/>
                <wp:effectExtent l="0" t="0" r="0" b="0"/>
                <wp:wrapNone/>
                <wp:docPr id="4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" cy="140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9" w:before="19" w:after="0"/>
                              <w:ind w:left="20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For Partial Yes: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95pt;height:11.1pt;mso-wrap-distance-left:9.05pt;mso-wrap-distance-right:9.05pt;mso-wrap-distance-top:0pt;mso-wrap-distance-bottom:0pt;margin-top:5.7pt;mso-position-vertical-relative:text;margin-left:1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9" w:before="19" w:after="0"/>
                        <w:ind w:left="20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For Partial Ye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37" w:before="55" w:after="0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45" name="IM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 94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"/>
        </w:rPr>
        <w:t xml:space="preserve">     </w:t>
      </w:r>
      <w:r>
        <w:rPr>
          <w:spacing w:val="-1"/>
        </w:rPr>
        <w:t>Justified the exclusion</w:t>
      </w:r>
      <w:r>
        <w:rPr>
          <w:spacing w:val="13"/>
        </w:rPr>
        <w:t xml:space="preserve"> </w:t>
      </w:r>
      <w:r>
        <w:rPr>
          <w:spacing w:val="-1"/>
        </w:rPr>
        <w:t>fro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61950</wp:posOffset>
                </wp:positionH>
                <wp:positionV relativeFrom="paragraph">
                  <wp:posOffset>22225</wp:posOffset>
                </wp:positionV>
                <wp:extent cx="1809750" cy="603885"/>
                <wp:effectExtent l="0" t="0" r="0" b="0"/>
                <wp:wrapNone/>
                <wp:docPr id="4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603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9" w:before="20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47" name="IM 8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 8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6"/>
                              </w:rPr>
                              <w:t xml:space="preserve">    </w:t>
                            </w:r>
                            <w:r>
                              <w:rPr>
                                <w:spacing w:val="-1"/>
                              </w:rPr>
                              <w:t>provided a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ist</w:t>
                            </w:r>
                            <w:r>
                              <w:rPr>
                                <w:spacing w:val="12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f</w:t>
                            </w:r>
                            <w:r>
                              <w:rPr>
                                <w:spacing w:val="-1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l</w:t>
                            </w:r>
                          </w:p>
                          <w:p>
                            <w:pPr>
                              <w:pStyle w:val="TextBody"/>
                              <w:spacing w:lineRule="auto" w:line="189" w:before="45" w:after="0"/>
                              <w:ind w:left="369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potentially relevant</w:t>
                            </w:r>
                            <w:r>
                              <w:rPr>
                                <w:spacing w:val="25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studies</w:t>
                            </w:r>
                          </w:p>
                          <w:p>
                            <w:pPr>
                              <w:pStyle w:val="TextBody"/>
                              <w:spacing w:lineRule="auto" w:line="235" w:before="46" w:after="0"/>
                              <w:ind w:left="369" w:right="20" w:firstLine="2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that were read in</w:t>
                            </w:r>
                            <w:r>
                              <w:rPr>
                                <w:spacing w:val="17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ull text</w:t>
                            </w:r>
                            <w:r>
                              <w:rPr>
                                <w:spacing w:val="13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orm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but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xcluded</w:t>
                            </w:r>
                            <w:r>
                              <w:rPr>
                                <w:spacing w:val="13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om the r</w:t>
                            </w:r>
                            <w:r>
                              <w:rPr>
                                <w:spacing w:val="-2"/>
                              </w:rPr>
                              <w:t>eview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5pt;height:47.55pt;mso-wrap-distance-left:9.05pt;mso-wrap-distance-right:9.05pt;mso-wrap-distance-top:0pt;mso-wrap-distance-bottom:0pt;margin-top:1.75pt;mso-position-vertical-relative:text;margin-left:2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9" w:before="20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48" name="IM 8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" name="IM 8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3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6"/>
                        </w:rPr>
                        <w:t xml:space="preserve">    </w:t>
                      </w:r>
                      <w:r>
                        <w:rPr>
                          <w:spacing w:val="-1"/>
                        </w:rPr>
                        <w:t>provided a</w:t>
                      </w:r>
                      <w:r>
                        <w:rPr>
                          <w:spacing w:val="1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list</w:t>
                      </w:r>
                      <w:r>
                        <w:rPr>
                          <w:spacing w:val="12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f</w:t>
                      </w:r>
                      <w:r>
                        <w:rPr>
                          <w:spacing w:val="-1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l</w:t>
                      </w:r>
                    </w:p>
                    <w:p>
                      <w:pPr>
                        <w:pStyle w:val="TextBody"/>
                        <w:spacing w:lineRule="auto" w:line="189" w:before="45" w:after="0"/>
                        <w:ind w:left="369" w:hanging="0"/>
                        <w:rPr/>
                      </w:pPr>
                      <w:r>
                        <w:rPr>
                          <w:spacing w:val="-1"/>
                        </w:rPr>
                        <w:t>potentially relevant</w:t>
                      </w:r>
                      <w:r>
                        <w:rPr>
                          <w:spacing w:val="25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studies</w:t>
                      </w:r>
                    </w:p>
                    <w:p>
                      <w:pPr>
                        <w:pStyle w:val="TextBody"/>
                        <w:spacing w:lineRule="auto" w:line="235" w:before="46" w:after="0"/>
                        <w:ind w:left="369" w:right="20" w:firstLine="2"/>
                        <w:rPr/>
                      </w:pPr>
                      <w:r>
                        <w:rPr>
                          <w:spacing w:val="-1"/>
                        </w:rPr>
                        <w:t>that were read in</w:t>
                      </w:r>
                      <w:r>
                        <w:rPr>
                          <w:spacing w:val="17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ull text</w:t>
                      </w:r>
                      <w:r>
                        <w:rPr>
                          <w:spacing w:val="13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orm</w:t>
                      </w:r>
                      <w:r>
                        <w:rPr/>
                        <w:t xml:space="preserve"> </w:t>
                      </w:r>
                      <w:r>
                        <w:rPr>
                          <w:spacing w:val="-1"/>
                        </w:rPr>
                        <w:t>but</w:t>
                      </w:r>
                      <w:r>
                        <w:rPr>
                          <w:spacing w:val="1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xcluded</w:t>
                      </w:r>
                      <w:r>
                        <w:rPr>
                          <w:spacing w:val="13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rom the r</w:t>
                      </w:r>
                      <w:r>
                        <w:rPr>
                          <w:spacing w:val="-2"/>
                        </w:rPr>
                        <w:t>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828540</wp:posOffset>
                </wp:positionH>
                <wp:positionV relativeFrom="paragraph">
                  <wp:posOffset>26670</wp:posOffset>
                </wp:positionV>
                <wp:extent cx="586105" cy="447040"/>
                <wp:effectExtent l="0" t="0" r="0" b="0"/>
                <wp:wrapNone/>
                <wp:docPr id="4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105" cy="447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9" w:before="62" w:after="0"/>
                              <w:ind w:left="25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Partial 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68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15pt;height:35.2pt;mso-wrap-distance-left:9.05pt;mso-wrap-distance-right:9.05pt;mso-wrap-distance-top:0pt;mso-wrap-distance-bottom:0pt;margin-top:2.1pt;mso-position-vertical-relative:text;margin-left:3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9" w:before="62" w:after="0"/>
                        <w:ind w:left="25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Partial Yes</w:t>
                      </w:r>
                    </w:p>
                    <w:p>
                      <w:pPr>
                        <w:pStyle w:val="TextBody"/>
                        <w:spacing w:lineRule="auto" w:line="182" w:before="68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607560</wp:posOffset>
                </wp:positionH>
                <wp:positionV relativeFrom="paragraph">
                  <wp:posOffset>22225</wp:posOffset>
                </wp:positionV>
                <wp:extent cx="88900" cy="451485"/>
                <wp:effectExtent l="0" t="0" r="0" b="0"/>
                <wp:wrapNone/>
                <wp:docPr id="5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451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23" w:before="20" w:after="0"/>
                              <w:ind w:left="20" w:right="20" w:hanging="0"/>
                              <w:jc w:val="both"/>
                              <w:rPr/>
                            </w:pPr>
                            <w:r>
                              <w:rPr/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51" name="IM 9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 9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position w:val="-2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52" name="IM 9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 9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35.55pt;mso-wrap-distance-left:9.05pt;mso-wrap-distance-right:9.05pt;mso-wrap-distance-top:0pt;mso-wrap-distance-bottom:0pt;margin-top:1.75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23" w:before="20" w:after="0"/>
                        <w:ind w:left="20" w:right="20" w:hanging="0"/>
                        <w:jc w:val="both"/>
                        <w:rPr/>
                      </w:pPr>
                      <w:r>
                        <w:rPr/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53" name="IM 9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IM 9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position w:val="-2"/>
                        </w:rPr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54" name="IM 9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4" name="IM 9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30"/>
        <w:ind w:left="4363" w:hanging="0"/>
        <w:rPr/>
      </w:pPr>
      <w:r>
        <w:rPr/>
        <w:t>the</w:t>
      </w:r>
      <w:r>
        <w:rPr>
          <w:spacing w:val="7"/>
        </w:rPr>
        <w:t xml:space="preserve"> </w:t>
      </w:r>
      <w:r>
        <w:rPr/>
        <w:t>review</w:t>
      </w:r>
      <w:r>
        <w:rPr>
          <w:spacing w:val="7"/>
        </w:rPr>
        <w:t xml:space="preserve"> </w:t>
      </w:r>
      <w:r>
        <w:rPr/>
        <w:t>of</w:t>
      </w:r>
      <w:r>
        <w:rPr>
          <w:spacing w:val="-18"/>
        </w:rPr>
        <w:t xml:space="preserve"> </w:t>
      </w:r>
      <w:r>
        <w:rPr/>
        <w:t>each</w:t>
      </w:r>
    </w:p>
    <w:p>
      <w:pPr>
        <w:pStyle w:val="TextBody"/>
        <w:spacing w:lineRule="auto" w:line="189" w:before="6" w:after="0"/>
        <w:ind w:left="4361" w:hanging="0"/>
        <w:rPr/>
      </w:pPr>
      <w:r>
        <w:rPr>
          <w:spacing w:val="-1"/>
        </w:rPr>
        <w:t>potentially relevant</w:t>
      </w:r>
      <w:r>
        <w:rPr>
          <w:spacing w:val="25"/>
        </w:rPr>
        <w:t xml:space="preserve"> </w:t>
      </w:r>
      <w:r>
        <w:rPr>
          <w:spacing w:val="-1"/>
        </w:rPr>
        <w:t>study</w:t>
      </w:r>
    </w:p>
    <w:p>
      <w:pPr>
        <w:pStyle w:val="Normal"/>
        <w:spacing w:lineRule="auto" w:line="316"/>
        <w:rPr/>
      </w:pPr>
      <w:r>
        <w:rPr/>
      </w:r>
    </w:p>
    <w:p>
      <w:pPr>
        <w:pStyle w:val="TextBody"/>
        <w:numPr>
          <w:ilvl w:val="0"/>
          <w:numId w:val="0"/>
        </w:numPr>
        <w:spacing w:lineRule="auto" w:line="184" w:before="58" w:after="0"/>
        <w:ind w:left="586" w:hanging="0"/>
        <w:outlineLvl w:val="0"/>
        <w:rPr/>
      </w:pPr>
      <w:r>
        <w:rPr>
          <w:b/>
          <w:bCs/>
          <w:color w:val="1F497D"/>
        </w:rPr>
        <w:t>8.    Did the review au</w:t>
      </w:r>
      <w:r>
        <w:rPr>
          <w:b/>
          <w:bCs/>
          <w:color w:val="1F497D"/>
          <w:spacing w:val="-1"/>
        </w:rPr>
        <w:t>thors describe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included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studies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  <w:spacing w:val="12"/>
        </w:rPr>
        <w:t xml:space="preserve"> </w:t>
      </w:r>
      <w:r>
        <w:rPr>
          <w:b/>
          <w:bCs/>
          <w:color w:val="1F497D"/>
          <w:spacing w:val="-1"/>
        </w:rPr>
        <w:t>adequat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detail?</w:t>
      </w:r>
    </w:p>
    <w:p>
      <w:pPr>
        <w:pStyle w:val="TextBody"/>
        <w:spacing w:lineRule="auto" w:line="189" w:before="134" w:after="0"/>
        <w:ind w:left="223" w:hanging="0"/>
        <w:rPr/>
      </w:pPr>
      <w:r>
        <w:rPr/>
        <w:t>For Partial Yes (ALL the</w:t>
      </w:r>
      <w:r>
        <w:rPr>
          <w:spacing w:val="13"/>
          <w:w w:val="101"/>
        </w:rPr>
        <w:t xml:space="preserve"> </w:t>
      </w:r>
      <w:r>
        <w:rPr/>
        <w:t xml:space="preserve">following):   </w:t>
      </w:r>
      <w:r>
        <w:rPr>
          <w:spacing w:val="-1"/>
        </w:rPr>
        <w:t xml:space="preserve">      For Yes,</w:t>
      </w:r>
      <w:r>
        <w:rPr>
          <w:spacing w:val="14"/>
          <w:w w:val="101"/>
        </w:rPr>
        <w:t xml:space="preserve"> </w:t>
      </w:r>
      <w:r>
        <w:rPr>
          <w:spacing w:val="-1"/>
        </w:rPr>
        <w:t>should also</w:t>
      </w:r>
      <w:r>
        <w:rPr>
          <w:spacing w:val="8"/>
        </w:rPr>
        <w:t xml:space="preserve"> </w:t>
      </w:r>
      <w:r>
        <w:rPr>
          <w:spacing w:val="-1"/>
        </w:rPr>
        <w:t>have</w:t>
      </w:r>
      <w:r>
        <w:rPr>
          <w:spacing w:val="7"/>
        </w:rPr>
        <w:t xml:space="preserve"> </w:t>
      </w:r>
      <w:r>
        <w:rPr>
          <w:spacing w:val="-1"/>
        </w:rPr>
        <w:t>ALL</w:t>
      </w:r>
      <w:r>
        <w:rPr>
          <w:spacing w:val="2"/>
        </w:rPr>
        <w:t xml:space="preserve"> </w:t>
      </w:r>
      <w:r>
        <w:rPr>
          <w:spacing w:val="-1"/>
        </w:rPr>
        <w:t>the</w:t>
      </w:r>
    </w:p>
    <w:p>
      <w:pPr>
        <w:pStyle w:val="TextBody"/>
        <w:spacing w:lineRule="auto" w:line="189" w:before="45" w:after="0"/>
        <w:ind w:left="3648" w:hanging="0"/>
        <w:rPr>
          <w:spacing w:val="-2"/>
        </w:rPr>
      </w:pPr>
      <w:r>
        <w:rPr>
          <w:spacing w:val="-2"/>
        </w:rPr>
        <w:t>following:</w:t>
      </w:r>
    </w:p>
    <w:p>
      <w:pPr>
        <w:pStyle w:val="TextBody"/>
        <w:spacing w:lineRule="auto" w:line="204" w:before="67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55" name="IM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 96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420" t="-270" r="-42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-1"/>
        </w:rPr>
        <w:t xml:space="preserve">    </w:t>
      </w:r>
      <w:r>
        <w:rPr>
          <w:position w:val="-1"/>
        </w:rPr>
        <w:t xml:space="preserve">described populations      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56" name="IM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 9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-1"/>
        </w:rPr>
        <w:t xml:space="preserve">     </w:t>
      </w:r>
      <w:r>
        <w:rPr/>
        <w:t>described population</w:t>
      </w:r>
      <w:r>
        <w:rPr>
          <w:spacing w:val="11"/>
        </w:rPr>
        <w:t xml:space="preserve"> </w:t>
      </w:r>
      <w:r>
        <w:rPr/>
        <w:t xml:space="preserve">in         </w:t>
      </w:r>
      <w:r>
        <w:rPr>
          <w:spacing w:val="-1"/>
        </w:rPr>
        <w:t xml:space="preserve">            </w:t>
      </w:r>
      <w:r>
        <w:rPr>
          <w:rFonts w:cs="Arial" w:ascii="Arial" w:hAnsi="Arial"/>
          <w:spacing w:val="-1"/>
        </w:rPr>
        <w:t>√</w:t>
      </w:r>
      <w:r>
        <w:rPr/>
        <w:t xml:space="preserve">     </w:t>
      </w:r>
      <w:r>
        <w:rPr>
          <w:spacing w:val="-1"/>
        </w:rPr>
        <w:t>Yes</w:t>
      </w:r>
    </w:p>
    <w:p>
      <w:pPr>
        <w:pStyle w:val="TextBody"/>
        <w:spacing w:lineRule="auto" w:line="204" w:before="21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57" name="IM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 102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20" t="-270" r="-42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-1"/>
        </w:rPr>
        <w:t xml:space="preserve">    </w:t>
      </w:r>
      <w:r>
        <w:rPr>
          <w:position w:val="-1"/>
        </w:rPr>
        <w:t>described interventions</w:t>
      </w:r>
      <w:r>
        <w:rPr>
          <w:spacing w:val="1"/>
          <w:position w:val="-1"/>
        </w:rPr>
        <w:t xml:space="preserve">                      </w:t>
      </w:r>
      <w:r>
        <w:rPr>
          <w:position w:val="-1"/>
        </w:rPr>
        <w:t xml:space="preserve">         </w:t>
      </w:r>
      <w:r>
        <w:rPr>
          <w:position w:val="3"/>
        </w:rPr>
        <w:t xml:space="preserve">detail       </w:t>
      </w:r>
      <w:r>
        <w:rPr>
          <w:spacing w:val="-1"/>
          <w:position w:val="3"/>
        </w:rPr>
        <w:t xml:space="preserve">                                           </w:t>
      </w:r>
      <w:r>
        <w:rPr/>
        <w:drawing>
          <wp:inline distT="0" distB="0" distL="0" distR="0">
            <wp:extent cx="62865" cy="114935"/>
            <wp:effectExtent l="0" t="0" r="0" b="0"/>
            <wp:docPr id="58" name="IM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 10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3"/>
        </w:rPr>
        <w:t xml:space="preserve">     </w:t>
      </w:r>
      <w:r>
        <w:rPr>
          <w:spacing w:val="-1"/>
          <w:position w:val="2"/>
        </w:rPr>
        <w:t>Partial Yes</w:t>
      </w:r>
    </w:p>
    <w:p>
      <w:pPr>
        <w:pStyle w:val="TextBody"/>
        <w:spacing w:lineRule="auto" w:line="182" w:before="2" w:after="0"/>
        <w:ind w:left="591" w:hanging="0"/>
        <w:rPr/>
      </w:pPr>
      <w:r>
        <w:rPr/>
        <w:drawing>
          <wp:inline distT="0" distB="0" distL="0" distR="0">
            <wp:extent cx="69215" cy="118745"/>
            <wp:effectExtent l="0" t="0" r="0" b="0"/>
            <wp:docPr id="59" name="IM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 106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1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-4"/>
        </w:rPr>
        <w:t xml:space="preserve">    </w:t>
      </w:r>
      <w:r>
        <w:rPr>
          <w:position w:val="-4"/>
        </w:rPr>
        <w:t xml:space="preserve">described comparators        </w:t>
      </w:r>
      <w:r>
        <w:rPr>
          <w:spacing w:val="-1"/>
          <w:position w:val="-4"/>
        </w:rPr>
        <w:t xml:space="preserve">                 </w:t>
      </w:r>
      <w:r>
        <w:rPr/>
        <w:drawing>
          <wp:inline distT="0" distB="0" distL="0" distR="0">
            <wp:extent cx="63500" cy="107950"/>
            <wp:effectExtent l="0" t="0" r="0" b="0"/>
            <wp:docPr id="60" name="IM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 10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41" t="-314" r="-541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  <w:position w:val="-4"/>
        </w:rPr>
        <w:t xml:space="preserve">     </w:t>
      </w:r>
      <w:r>
        <w:rPr>
          <w:spacing w:val="-1"/>
          <w:position w:val="3"/>
        </w:rPr>
        <w:t>described intervention</w:t>
      </w:r>
      <w:r>
        <w:rPr>
          <w:spacing w:val="11"/>
          <w:position w:val="3"/>
        </w:rPr>
        <w:t xml:space="preserve"> </w:t>
      </w:r>
      <w:r>
        <w:rPr>
          <w:spacing w:val="-1"/>
          <w:position w:val="3"/>
        </w:rPr>
        <w:t xml:space="preserve">and                 </w:t>
      </w:r>
      <w:r>
        <w:rPr/>
        <w:drawing>
          <wp:inline distT="0" distB="0" distL="0" distR="0">
            <wp:extent cx="62865" cy="107950"/>
            <wp:effectExtent l="0" t="0" r="0" b="0"/>
            <wp:docPr id="61" name="IM 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 110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472" t="-314" r="-472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  <w:position w:val="3"/>
        </w:rPr>
        <w:t xml:space="preserve">    </w:t>
      </w:r>
      <w:r>
        <w:rPr>
          <w:spacing w:val="-1"/>
          <w:position w:val="1"/>
        </w:rPr>
        <w:t>No</w:t>
      </w:r>
    </w:p>
    <w:p>
      <w:pPr>
        <w:pStyle w:val="TextBody"/>
        <w:spacing w:lineRule="auto" w:line="170"/>
        <w:ind w:left="4368" w:hanging="0"/>
        <w:rPr>
          <w:spacing w:val="-1"/>
        </w:rPr>
      </w:pPr>
      <w:r>
        <w:rPr>
          <w:spacing w:val="-1"/>
        </w:rPr>
        <w:t>comparator in detai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62585</wp:posOffset>
                </wp:positionH>
                <wp:positionV relativeFrom="paragraph">
                  <wp:posOffset>38735</wp:posOffset>
                </wp:positionV>
                <wp:extent cx="2870835" cy="371475"/>
                <wp:effectExtent l="0" t="0" r="0" b="0"/>
                <wp:wrapNone/>
                <wp:docPr id="6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835" cy="37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08" w:before="19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9850" cy="125730"/>
                                  <wp:effectExtent l="0" t="0" r="0" b="0"/>
                                  <wp:docPr id="63" name="IM 1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 1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 l="-420" t="-270" r="-420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850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3"/>
                              </w:rPr>
                              <w:t xml:space="preserve">    </w:t>
                            </w:r>
                            <w:r>
                              <w:rPr>
                                <w:spacing w:val="-1"/>
                              </w:rPr>
                              <w:t>described outcomes</w:t>
                            </w:r>
                          </w:p>
                          <w:p>
                            <w:pPr>
                              <w:pStyle w:val="TextBody"/>
                              <w:spacing w:lineRule="auto" w:line="208" w:before="63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9850" cy="125730"/>
                                  <wp:effectExtent l="0" t="0" r="0" b="0"/>
                                  <wp:docPr id="64" name="IM 1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 1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6"/>
                                          <a:srcRect l="-420" t="-252" r="-420" b="-2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850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1"/>
                                <w:position w:val="2"/>
                              </w:rPr>
                              <w:t xml:space="preserve">    </w:t>
                            </w:r>
                            <w:r>
                              <w:rPr>
                                <w:position w:val="2"/>
                              </w:rPr>
                              <w:t xml:space="preserve">described research designs               </w:t>
                            </w:r>
                            <w:r>
                              <w:rPr>
                                <w:spacing w:val="-1"/>
                                <w:position w:val="2"/>
                              </w:rPr>
                              <w:t xml:space="preserve">           </w:t>
                            </w:r>
                            <w:r>
                              <w:rPr>
                                <w:spacing w:val="-1"/>
                                <w:position w:val="-6"/>
                              </w:rPr>
                              <w:t>relevant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05pt;height:29.25pt;mso-wrap-distance-left:9.05pt;mso-wrap-distance-right:9.05pt;mso-wrap-distance-top:0pt;mso-wrap-distance-bottom:0pt;margin-top:3.05pt;mso-position-vertical-relative:text;margin-left:28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208" w:before="19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9850" cy="125730"/>
                            <wp:effectExtent l="0" t="0" r="0" b="0"/>
                            <wp:docPr id="65" name="IM 1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 1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7"/>
                                    <a:srcRect l="-420" t="-270" r="-420" b="-2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850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3"/>
                        </w:rPr>
                        <w:t xml:space="preserve">    </w:t>
                      </w:r>
                      <w:r>
                        <w:rPr>
                          <w:spacing w:val="-1"/>
                        </w:rPr>
                        <w:t>described outcomes</w:t>
                      </w:r>
                    </w:p>
                    <w:p>
                      <w:pPr>
                        <w:pStyle w:val="TextBody"/>
                        <w:spacing w:lineRule="auto" w:line="208" w:before="63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9850" cy="125730"/>
                            <wp:effectExtent l="0" t="0" r="0" b="0"/>
                            <wp:docPr id="66" name="IM 1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6" name="IM 1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8"/>
                                    <a:srcRect l="-420" t="-252" r="-420" b="-2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850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1"/>
                          <w:position w:val="2"/>
                        </w:rPr>
                        <w:t xml:space="preserve">    </w:t>
                      </w:r>
                      <w:r>
                        <w:rPr>
                          <w:position w:val="2"/>
                        </w:rPr>
                        <w:t xml:space="preserve">described research designs               </w:t>
                      </w:r>
                      <w:r>
                        <w:rPr>
                          <w:spacing w:val="-1"/>
                          <w:position w:val="2"/>
                        </w:rPr>
                        <w:t xml:space="preserve">           </w:t>
                      </w:r>
                      <w:r>
                        <w:rPr>
                          <w:spacing w:val="-1"/>
                          <w:position w:val="-6"/>
                        </w:rPr>
                        <w:t>releva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9" w:before="50" w:after="0"/>
        <w:ind w:left="4369" w:hanging="0"/>
        <w:rPr>
          <w:spacing w:val="-1"/>
        </w:rPr>
      </w:pPr>
      <w:r>
        <w:rPr>
          <w:spacing w:val="-1"/>
        </w:rPr>
        <w:t>(including doses where</w:t>
      </w:r>
    </w:p>
    <w:p>
      <w:pPr>
        <w:pStyle w:val="TextBody"/>
        <w:spacing w:lineRule="exact" w:line="246" w:before="292" w:after="0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67" name="IM 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 11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  <w:position w:val="6"/>
        </w:rPr>
        <w:t xml:space="preserve">     </w:t>
      </w:r>
      <w:r>
        <w:rPr>
          <w:spacing w:val="-1"/>
          <w:position w:val="6"/>
        </w:rPr>
        <w:t>described study’s</w:t>
      </w:r>
      <w:r>
        <w:rPr>
          <w:spacing w:val="10"/>
          <w:position w:val="6"/>
        </w:rPr>
        <w:t xml:space="preserve"> </w:t>
      </w:r>
      <w:r>
        <w:rPr>
          <w:spacing w:val="-1"/>
          <w:position w:val="6"/>
        </w:rPr>
        <w:t>setting</w:t>
      </w:r>
    </w:p>
    <w:p>
      <w:pPr>
        <w:pStyle w:val="TextBody"/>
        <w:spacing w:lineRule="auto" w:line="189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68" name="IM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 118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>
          <w:spacing w:val="-1"/>
        </w:rPr>
        <w:t>timeframe</w:t>
      </w:r>
      <w:r>
        <w:rPr>
          <w:spacing w:val="13"/>
        </w:rPr>
        <w:t xml:space="preserve"> </w:t>
      </w:r>
      <w:r>
        <w:rPr>
          <w:spacing w:val="-1"/>
        </w:rPr>
        <w:t>for follow-up</w:t>
      </w:r>
    </w:p>
    <w:p>
      <w:pPr>
        <w:pStyle w:val="TextBody"/>
        <w:spacing w:lineRule="auto" w:line="232" w:before="142" w:after="0"/>
        <w:ind w:left="944" w:right="756" w:hanging="358"/>
        <w:rPr/>
      </w:pPr>
      <w:r>
        <w:rPr>
          <w:b/>
          <w:bCs/>
          <w:color w:val="1F497D"/>
        </w:rPr>
        <w:t>9.    Did the review auth</w:t>
      </w:r>
      <w:r>
        <w:rPr>
          <w:b/>
          <w:bCs/>
          <w:color w:val="1F497D"/>
          <w:spacing w:val="-1"/>
        </w:rPr>
        <w:t>ors use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satisfactory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echnique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for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assessing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risk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of</w:t>
      </w:r>
      <w:r>
        <w:rPr>
          <w:b/>
          <w:bCs/>
          <w:color w:val="1F497D"/>
          <w:spacing w:val="-11"/>
        </w:rPr>
        <w:t xml:space="preserve"> </w:t>
      </w:r>
      <w:r>
        <w:rPr>
          <w:b/>
          <w:bCs/>
          <w:color w:val="1F497D"/>
          <w:spacing w:val="-1"/>
        </w:rPr>
        <w:t>bias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(RoB)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</w:rPr>
        <w:t xml:space="preserve"> individual studies that were i</w:t>
      </w:r>
      <w:r>
        <w:rPr>
          <w:b/>
          <w:bCs/>
          <w:color w:val="1F497D"/>
          <w:spacing w:val="-1"/>
        </w:rPr>
        <w:t>ncluded in th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review?</w:t>
      </w:r>
    </w:p>
    <w:p>
      <w:pPr>
        <w:pStyle w:val="TextBody"/>
        <w:spacing w:lineRule="auto" w:line="184" w:before="117" w:after="0"/>
        <w:ind w:left="223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RCTs</w:t>
      </w:r>
    </w:p>
    <w:p>
      <w:pPr>
        <w:pStyle w:val="TextBody"/>
        <w:spacing w:lineRule="exact" w:line="233" w:before="54" w:after="0"/>
        <w:ind w:left="3644" w:hanging="0"/>
        <w:rPr/>
      </w:pPr>
      <w:r>
        <w:rPr>
          <w:spacing w:val="-1"/>
          <w:position w:val="4"/>
        </w:rPr>
        <w:t>For Yes, must</w:t>
      </w:r>
      <w:r>
        <w:rPr>
          <w:spacing w:val="12"/>
          <w:w w:val="101"/>
          <w:position w:val="4"/>
        </w:rPr>
        <w:t xml:space="preserve"> </w:t>
      </w:r>
      <w:r>
        <w:rPr>
          <w:spacing w:val="-1"/>
          <w:position w:val="4"/>
        </w:rPr>
        <w:t>also have</w:t>
      </w:r>
      <w:r>
        <w:rPr>
          <w:spacing w:val="8"/>
          <w:position w:val="4"/>
        </w:rPr>
        <w:t xml:space="preserve"> </w:t>
      </w:r>
      <w:r>
        <w:rPr>
          <w:spacing w:val="-1"/>
          <w:position w:val="4"/>
        </w:rPr>
        <w:t>assess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28905</wp:posOffset>
                </wp:positionH>
                <wp:positionV relativeFrom="paragraph">
                  <wp:posOffset>16510</wp:posOffset>
                </wp:positionV>
                <wp:extent cx="1833245" cy="311785"/>
                <wp:effectExtent l="0" t="0" r="0" b="0"/>
                <wp:wrapNone/>
                <wp:docPr id="6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245" cy="31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32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For Partial Yes, must have</w:t>
                            </w:r>
                            <w:r>
                              <w:rPr>
                                <w:spacing w:val="23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ss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RoB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from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35pt;height:24.55pt;mso-wrap-distance-left:9.05pt;mso-wrap-distance-right:9.05pt;mso-wrap-distance-top:0pt;mso-wrap-distance-bottom:0pt;margin-top:1.3pt;mso-position-vertical-relative:text;margin-left:1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232" w:before="20" w:after="0"/>
                        <w:ind w:left="20" w:right="20" w:hanging="0"/>
                        <w:rPr/>
                      </w:pPr>
                      <w:r>
                        <w:rPr>
                          <w:spacing w:val="-1"/>
                        </w:rPr>
                        <w:t>For Partial Yes, must have</w:t>
                      </w:r>
                      <w:r>
                        <w:rPr>
                          <w:spacing w:val="23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essed</w:t>
                      </w:r>
                      <w:r>
                        <w:rPr/>
                        <w:t xml:space="preserve"> </w:t>
                      </w:r>
                      <w:r>
                        <w:rPr>
                          <w:spacing w:val="-2"/>
                        </w:rPr>
                        <w:t>RoB</w:t>
                      </w:r>
                      <w:r>
                        <w:rPr>
                          <w:spacing w:val="10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fro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30"/>
        <w:ind w:left="3644" w:hanging="0"/>
        <w:rPr/>
      </w:pPr>
      <w:r>
        <w:rPr>
          <w:spacing w:val="-2"/>
        </w:rPr>
        <w:t>RoB</w:t>
      </w:r>
      <w:r>
        <w:rPr>
          <w:spacing w:val="12"/>
          <w:w w:val="101"/>
        </w:rPr>
        <w:t xml:space="preserve"> </w:t>
      </w:r>
      <w:r>
        <w:rPr>
          <w:spacing w:val="-2"/>
        </w:rPr>
        <w:t>from:</w:t>
      </w:r>
    </w:p>
    <w:p>
      <w:pPr>
        <w:pStyle w:val="TextBody"/>
        <w:spacing w:lineRule="exact" w:line="264" w:before="20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70" name="IM 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 134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420" t="-252" r="-420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  <w:position w:val="5"/>
        </w:rPr>
        <w:t xml:space="preserve">    </w:t>
      </w:r>
      <w:r>
        <w:rPr>
          <w:position w:val="5"/>
        </w:rPr>
        <w:t>unconcealed allocati</w:t>
      </w:r>
      <w:r>
        <w:rPr>
          <w:spacing w:val="-1"/>
          <w:position w:val="5"/>
        </w:rPr>
        <w:t>on,</w:t>
      </w:r>
      <w:r>
        <w:rPr>
          <w:spacing w:val="11"/>
          <w:position w:val="5"/>
        </w:rPr>
        <w:t xml:space="preserve"> </w:t>
      </w:r>
      <w:r>
        <w:rPr>
          <w:i/>
          <w:iCs/>
          <w:spacing w:val="-1"/>
          <w:position w:val="5"/>
        </w:rPr>
        <w:t>an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301240</wp:posOffset>
                </wp:positionH>
                <wp:positionV relativeFrom="paragraph">
                  <wp:posOffset>635</wp:posOffset>
                </wp:positionV>
                <wp:extent cx="1957070" cy="1652905"/>
                <wp:effectExtent l="0" t="0" r="0" b="0"/>
                <wp:wrapNone/>
                <wp:docPr id="7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165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16" w:before="19" w:after="0"/>
                              <w:ind w:left="737" w:right="60" w:hanging="351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72" name="IM 1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IM 1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2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"/>
                              </w:rPr>
                              <w:t xml:space="preserve">     </w:t>
                            </w:r>
                            <w:r>
                              <w:rPr/>
                              <w:t>allocation sequence t</w:t>
                            </w:r>
                            <w:r>
                              <w:rPr>
                                <w:spacing w:val="-1"/>
                              </w:rPr>
                              <w:t>hat was</w:t>
                            </w:r>
                            <w:r>
                              <w:rPr>
                                <w:spacing w:val="3"/>
                              </w:rPr>
                              <w:t xml:space="preserve"> </w:t>
                            </w:r>
                            <w:r>
                              <w:rPr/>
                              <w:t>not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truly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random</w:t>
                            </w:r>
                            <w:r>
                              <w:rPr>
                                <w:spacing w:val="1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and</w:t>
                            </w:r>
                          </w:p>
                          <w:p>
                            <w:pPr>
                              <w:pStyle w:val="TextBody"/>
                              <w:spacing w:lineRule="auto" w:line="189" w:before="62" w:after="0"/>
                              <w:ind w:left="386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73" name="IM 1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 1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2"/>
                              </w:rPr>
                              <w:t xml:space="preserve">     </w:t>
                            </w:r>
                            <w:r>
                              <w:rPr/>
                              <w:t>selection</w:t>
                            </w:r>
                            <w:r>
                              <w:rPr>
                                <w:spacing w:val="7"/>
                              </w:rPr>
                              <w:t xml:space="preserve"> </w:t>
                            </w:r>
                            <w:r>
                              <w:rPr/>
                              <w:t>of</w:t>
                            </w:r>
                            <w:r>
                              <w:rPr>
                                <w:spacing w:val="-24"/>
                              </w:rPr>
                              <w:t xml:space="preserve"> </w:t>
                            </w:r>
                            <w:r>
                              <w:rPr/>
                              <w:t>the</w:t>
                            </w:r>
                            <w:r>
                              <w:rPr>
                                <w:spacing w:val="7"/>
                              </w:rPr>
                              <w:t xml:space="preserve"> </w:t>
                            </w:r>
                            <w:r>
                              <w:rPr/>
                              <w:t>reported</w:t>
                            </w:r>
                          </w:p>
                          <w:p>
                            <w:pPr>
                              <w:pStyle w:val="TextBody"/>
                              <w:spacing w:lineRule="auto" w:line="220" w:before="46" w:after="0"/>
                              <w:ind w:left="738" w:right="20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result</w:t>
                            </w:r>
                            <w:r>
                              <w:rPr>
                                <w:spacing w:val="14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from among multiple</w:t>
                            </w:r>
                            <w:r>
                              <w:rPr/>
                              <w:t xml:space="preserve">    measurements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rPr/>
                              <w:t>or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rPr/>
                              <w:t>analyses</w:t>
                            </w:r>
                            <w:r>
                              <w:rPr>
                                <w:spacing w:val="7"/>
                              </w:rPr>
                              <w:t xml:space="preserve"> </w:t>
                            </w:r>
                            <w:r>
                              <w:rPr/>
                              <w:t xml:space="preserve">of </w:t>
                            </w:r>
                            <w:r>
                              <w:rPr>
                                <w:spacing w:val="-1"/>
                              </w:rPr>
                              <w:t>a specified</w:t>
                            </w:r>
                            <w:r>
                              <w:rPr>
                                <w:spacing w:val="19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outcome</w:t>
                            </w:r>
                          </w:p>
                          <w:p>
                            <w:pPr>
                              <w:pStyle w:val="Normal"/>
                              <w:spacing w:lineRule="auto" w:line="268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extBody"/>
                              <w:spacing w:lineRule="auto" w:line="213" w:before="58" w:after="0"/>
                              <w:ind w:left="20" w:right="415" w:hanging="0"/>
                              <w:rPr/>
                            </w:pPr>
                            <w:r>
                              <w:rPr>
                                <w:spacing w:val="-1"/>
                              </w:rPr>
                              <w:t>For Yes, must</w:t>
                            </w:r>
                            <w:r>
                              <w:rPr>
                                <w:spacing w:val="12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lso have</w:t>
                            </w:r>
                            <w:r>
                              <w:rPr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assess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RoB:</w:t>
                            </w:r>
                          </w:p>
                          <w:p>
                            <w:pPr>
                              <w:pStyle w:val="TextBody"/>
                              <w:spacing w:lineRule="auto" w:line="213" w:before="66" w:after="0"/>
                              <w:ind w:left="743" w:right="285" w:hanging="357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74" name="IM 1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IM 1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4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methods used to asce</w:t>
                            </w:r>
                            <w:r>
                              <w:rPr>
                                <w:spacing w:val="-1"/>
                              </w:rPr>
                              <w:t>rtain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exposures and outcomes,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1pt;height:130.15pt;mso-wrap-distance-left:9.05pt;mso-wrap-distance-right:9.05pt;mso-wrap-distance-top:0pt;mso-wrap-distance-bottom:0pt;margin-top:0.05pt;mso-position-vertical-relative:text;margin-left:18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216" w:before="19" w:after="0"/>
                        <w:ind w:left="737" w:right="60" w:hanging="351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75" name="IM 12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5" name="IM 12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5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"/>
                        </w:rPr>
                        <w:t xml:space="preserve">     </w:t>
                      </w:r>
                      <w:r>
                        <w:rPr/>
                        <w:t>allocation sequence t</w:t>
                      </w:r>
                      <w:r>
                        <w:rPr>
                          <w:spacing w:val="-1"/>
                        </w:rPr>
                        <w:t>hat was</w:t>
                      </w:r>
                      <w:r>
                        <w:rPr>
                          <w:spacing w:val="3"/>
                        </w:rPr>
                        <w:t xml:space="preserve"> </w:t>
                      </w:r>
                      <w:r>
                        <w:rPr/>
                        <w:t>not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truly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random</w:t>
                      </w:r>
                      <w:r>
                        <w:rPr>
                          <w:spacing w:val="1"/>
                        </w:rPr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and</w:t>
                      </w:r>
                    </w:p>
                    <w:p>
                      <w:pPr>
                        <w:pStyle w:val="TextBody"/>
                        <w:spacing w:lineRule="auto" w:line="189" w:before="62" w:after="0"/>
                        <w:ind w:left="386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76" name="IM 1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6" name="IM 1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2"/>
                        </w:rPr>
                        <w:t xml:space="preserve">     </w:t>
                      </w:r>
                      <w:r>
                        <w:rPr/>
                        <w:t>selection</w:t>
                      </w:r>
                      <w:r>
                        <w:rPr>
                          <w:spacing w:val="7"/>
                        </w:rPr>
                        <w:t xml:space="preserve"> </w:t>
                      </w:r>
                      <w:r>
                        <w:rPr/>
                        <w:t>of</w:t>
                      </w:r>
                      <w:r>
                        <w:rPr>
                          <w:spacing w:val="-24"/>
                        </w:rPr>
                        <w:t xml:space="preserve"> </w:t>
                      </w:r>
                      <w:r>
                        <w:rPr/>
                        <w:t>the</w:t>
                      </w:r>
                      <w:r>
                        <w:rPr>
                          <w:spacing w:val="7"/>
                        </w:rPr>
                        <w:t xml:space="preserve"> </w:t>
                      </w:r>
                      <w:r>
                        <w:rPr/>
                        <w:t>reported</w:t>
                      </w:r>
                    </w:p>
                    <w:p>
                      <w:pPr>
                        <w:pStyle w:val="TextBody"/>
                        <w:spacing w:lineRule="auto" w:line="220" w:before="46" w:after="0"/>
                        <w:ind w:left="738" w:right="20" w:hanging="0"/>
                        <w:rPr/>
                      </w:pPr>
                      <w:r>
                        <w:rPr>
                          <w:spacing w:val="-1"/>
                        </w:rPr>
                        <w:t>result</w:t>
                      </w:r>
                      <w:r>
                        <w:rPr>
                          <w:spacing w:val="14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from among multiple</w:t>
                      </w:r>
                      <w:r>
                        <w:rPr/>
                        <w:t xml:space="preserve">    measurements</w:t>
                      </w:r>
                      <w:r>
                        <w:rPr>
                          <w:spacing w:val="5"/>
                        </w:rPr>
                        <w:t xml:space="preserve"> </w:t>
                      </w:r>
                      <w:r>
                        <w:rPr/>
                        <w:t>or</w:t>
                      </w:r>
                      <w:r>
                        <w:rPr>
                          <w:spacing w:val="5"/>
                        </w:rPr>
                        <w:t xml:space="preserve"> </w:t>
                      </w:r>
                      <w:r>
                        <w:rPr/>
                        <w:t>analyses</w:t>
                      </w:r>
                      <w:r>
                        <w:rPr>
                          <w:spacing w:val="7"/>
                        </w:rPr>
                        <w:t xml:space="preserve"> </w:t>
                      </w:r>
                      <w:r>
                        <w:rPr/>
                        <w:t xml:space="preserve">of </w:t>
                      </w:r>
                      <w:r>
                        <w:rPr>
                          <w:spacing w:val="-1"/>
                        </w:rPr>
                        <w:t>a specified</w:t>
                      </w:r>
                      <w:r>
                        <w:rPr>
                          <w:spacing w:val="19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outcome</w:t>
                      </w:r>
                    </w:p>
                    <w:p>
                      <w:pPr>
                        <w:pStyle w:val="Normal"/>
                        <w:spacing w:lineRule="auto" w:line="268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extBody"/>
                        <w:spacing w:lineRule="auto" w:line="213" w:before="58" w:after="0"/>
                        <w:ind w:left="20" w:right="415" w:hanging="0"/>
                        <w:rPr/>
                      </w:pPr>
                      <w:r>
                        <w:rPr>
                          <w:spacing w:val="-1"/>
                        </w:rPr>
                        <w:t>For Yes, must</w:t>
                      </w:r>
                      <w:r>
                        <w:rPr>
                          <w:spacing w:val="12"/>
                          <w:w w:val="10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lso have</w:t>
                      </w:r>
                      <w:r>
                        <w:rPr>
                          <w:spacing w:val="8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assessed</w:t>
                      </w:r>
                      <w:r>
                        <w:rPr/>
                        <w:t xml:space="preserve"> </w:t>
                      </w:r>
                      <w:r>
                        <w:rPr>
                          <w:spacing w:val="-1"/>
                        </w:rPr>
                        <w:t>RoB:</w:t>
                      </w:r>
                    </w:p>
                    <w:p>
                      <w:pPr>
                        <w:pStyle w:val="TextBody"/>
                        <w:spacing w:lineRule="auto" w:line="213" w:before="66" w:after="0"/>
                        <w:ind w:left="743" w:right="285" w:hanging="357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77" name="IM 13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7" name="IM 13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7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     </w:t>
                      </w:r>
                      <w:r>
                        <w:rPr/>
                        <w:t>methods used to asce</w:t>
                      </w:r>
                      <w:r>
                        <w:rPr>
                          <w:spacing w:val="-1"/>
                        </w:rPr>
                        <w:t>rtain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exposures and outcomes,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607560</wp:posOffset>
                </wp:positionH>
                <wp:positionV relativeFrom="paragraph">
                  <wp:posOffset>-3810</wp:posOffset>
                </wp:positionV>
                <wp:extent cx="935990" cy="750570"/>
                <wp:effectExtent l="0" t="0" r="0" b="0"/>
                <wp:wrapNone/>
                <wp:docPr id="7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750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92" w:before="20" w:after="0"/>
                              <w:ind w:left="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√</w:t>
                            </w:r>
                            <w:r>
                              <w:rPr/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223" w:before="58" w:after="0"/>
                              <w:ind w:left="20" w:right="222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79" name="IM 1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 1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8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Partial Yes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80" name="IM 1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0" name="IM 1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2"/>
                              </w:rPr>
                              <w:t xml:space="preserve">    </w:t>
                            </w:r>
                            <w:r>
                              <w:rPr/>
                              <w:t>No</w:t>
                            </w:r>
                          </w:p>
                          <w:p>
                            <w:pPr>
                              <w:pStyle w:val="TextBody"/>
                              <w:spacing w:lineRule="auto" w:line="213" w:before="58" w:after="0"/>
                              <w:ind w:left="367" w:right="20" w:hanging="347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81" name="IM 1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IM 1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0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2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Includes only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/>
                              <w:t>NRSI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pt;height:59.1pt;mso-wrap-distance-left:9.05pt;mso-wrap-distance-right:9.05pt;mso-wrap-distance-top:0pt;mso-wrap-distance-bottom:0pt;margin-top:-0.3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92" w:before="20" w:after="0"/>
                        <w:ind w:left="20" w:hanging="0"/>
                        <w:rPr/>
                      </w:pPr>
                      <w:r>
                        <w:rPr>
                          <w:rFonts w:cs="Arial" w:ascii="Arial" w:hAnsi="Arial"/>
                        </w:rPr>
                        <w:t>√</w:t>
                      </w:r>
                      <w:r>
                        <w:rPr/>
                        <w:t xml:space="preserve">     </w:t>
                      </w: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223" w:before="58" w:after="0"/>
                        <w:ind w:left="20" w:right="222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82" name="IM 1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2" name="IM 1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1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"/>
                        </w:rPr>
                        <w:t xml:space="preserve">     </w:t>
                      </w:r>
                      <w:r>
                        <w:rPr>
                          <w:spacing w:val="-1"/>
                        </w:rPr>
                        <w:t>Partial Yes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83" name="IM 1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3" name="IM 1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2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2"/>
                        </w:rPr>
                        <w:t xml:space="preserve">    </w:t>
                      </w:r>
                      <w:r>
                        <w:rPr/>
                        <w:t>No</w:t>
                      </w:r>
                    </w:p>
                    <w:p>
                      <w:pPr>
                        <w:pStyle w:val="TextBody"/>
                        <w:spacing w:lineRule="auto" w:line="213" w:before="58" w:after="0"/>
                        <w:ind w:left="367" w:right="20" w:hanging="347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84" name="IM 1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4" name="IM 1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3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2"/>
                        </w:rPr>
                        <w:t xml:space="preserve">     </w:t>
                      </w:r>
                      <w:r>
                        <w:rPr>
                          <w:spacing w:val="-1"/>
                        </w:rPr>
                        <w:t>Includes only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/>
                        <w:t>NRS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06" w:before="1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85" name="IM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 136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420" t="-270" r="-42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  <w:w w:val="101"/>
        </w:rPr>
        <w:t xml:space="preserve">    </w:t>
      </w:r>
      <w:r>
        <w:rPr>
          <w:spacing w:val="1"/>
        </w:rPr>
        <w:t>lack of</w:t>
      </w:r>
      <w:r>
        <w:rPr>
          <w:spacing w:val="-20"/>
        </w:rPr>
        <w:t xml:space="preserve"> </w:t>
      </w:r>
      <w:r>
        <w:rPr>
          <w:spacing w:val="1"/>
        </w:rPr>
        <w:t>blinding of</w:t>
      </w:r>
      <w:r>
        <w:rPr>
          <w:spacing w:val="-26"/>
        </w:rPr>
        <w:t xml:space="preserve"> </w:t>
      </w:r>
      <w:r>
        <w:rPr>
          <w:spacing w:val="1"/>
        </w:rPr>
        <w:t>patients</w:t>
      </w:r>
    </w:p>
    <w:p>
      <w:pPr>
        <w:pStyle w:val="TextBody"/>
        <w:spacing w:lineRule="auto" w:line="240" w:before="41" w:after="0"/>
        <w:ind w:left="947" w:hanging="0"/>
        <w:rPr>
          <w:spacing w:val="-1"/>
        </w:rPr>
      </w:pPr>
      <w:r>
        <w:rPr>
          <w:spacing w:val="-1"/>
        </w:rPr>
        <w:t>and assessors when assessing</w:t>
      </w:r>
    </w:p>
    <w:p>
      <w:pPr>
        <w:pStyle w:val="TextBody"/>
        <w:spacing w:lineRule="auto" w:line="187" w:before="1" w:after="0"/>
        <w:ind w:left="946" w:hanging="0"/>
        <w:rPr>
          <w:spacing w:val="-1"/>
        </w:rPr>
      </w:pPr>
      <w:r>
        <w:rPr>
          <w:spacing w:val="-1"/>
        </w:rPr>
        <w:t>outcomes (unnecessary for</w:t>
      </w:r>
    </w:p>
    <w:p>
      <w:pPr>
        <w:pStyle w:val="TextBody"/>
        <w:spacing w:lineRule="exact" w:line="232" w:before="46" w:after="0"/>
        <w:ind w:left="946" w:hanging="0"/>
        <w:rPr/>
      </w:pPr>
      <w:r>
        <w:rPr>
          <w:spacing w:val="-1"/>
          <w:position w:val="5"/>
        </w:rPr>
        <w:t>objective outcomes such</w:t>
      </w:r>
      <w:r>
        <w:rPr>
          <w:spacing w:val="13"/>
          <w:position w:val="5"/>
        </w:rPr>
        <w:t xml:space="preserve"> </w:t>
      </w:r>
      <w:r>
        <w:rPr>
          <w:spacing w:val="-1"/>
          <w:position w:val="5"/>
        </w:rPr>
        <w:t>as</w:t>
      </w:r>
      <w:r>
        <w:rPr>
          <w:spacing w:val="7"/>
          <w:position w:val="5"/>
        </w:rPr>
        <w:t xml:space="preserve"> </w:t>
      </w:r>
      <w:r>
        <w:rPr>
          <w:spacing w:val="-1"/>
          <w:position w:val="5"/>
        </w:rPr>
        <w:t>all</w:t>
      </w:r>
    </w:p>
    <w:p>
      <w:pPr>
        <w:pStyle w:val="TextBody"/>
        <w:spacing w:lineRule="auto" w:line="187" w:before="1" w:after="0"/>
        <w:ind w:left="946" w:hanging="0"/>
        <w:rPr>
          <w:spacing w:val="-1"/>
        </w:rPr>
      </w:pPr>
      <w:r>
        <w:rPr>
          <w:spacing w:val="-1"/>
        </w:rPr>
        <w:t>cause mortality)</w:t>
      </w:r>
    </w:p>
    <w:p>
      <w:pPr>
        <w:pStyle w:val="TextBody"/>
        <w:spacing w:lineRule="auto" w:line="184" w:before="66" w:after="0"/>
        <w:ind w:left="222" w:hanging="0"/>
        <w:rPr>
          <w:b/>
          <w:b/>
          <w:bCs/>
          <w:spacing w:val="-1"/>
        </w:rPr>
      </w:pPr>
      <w:r>
        <w:rPr>
          <w:b/>
          <w:bCs/>
          <w:spacing w:val="-1"/>
        </w:rPr>
        <w:t>NRSI</w:t>
      </w:r>
    </w:p>
    <w:p>
      <w:pPr>
        <w:pStyle w:val="TextBody"/>
        <w:spacing w:lineRule="exact" w:line="239" w:before="42" w:after="0"/>
        <w:ind w:left="223" w:hanging="0"/>
        <w:rPr/>
      </w:pPr>
      <w:r>
        <w:rPr>
          <w:spacing w:val="-1"/>
          <w:position w:val="5"/>
        </w:rPr>
        <w:t>For Partial Yes, must have</w:t>
      </w:r>
      <w:r>
        <w:rPr>
          <w:spacing w:val="24"/>
          <w:position w:val="5"/>
        </w:rPr>
        <w:t xml:space="preserve"> </w:t>
      </w:r>
      <w:r>
        <w:rPr>
          <w:spacing w:val="-1"/>
          <w:position w:val="5"/>
        </w:rPr>
        <w:t>assess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607560</wp:posOffset>
                </wp:positionH>
                <wp:positionV relativeFrom="paragraph">
                  <wp:posOffset>171450</wp:posOffset>
                </wp:positionV>
                <wp:extent cx="935990" cy="750570"/>
                <wp:effectExtent l="0" t="0" r="0" b="0"/>
                <wp:wrapNone/>
                <wp:docPr id="8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750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92" w:before="20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87" name="IM 1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" name="IM 1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    </w:t>
                            </w: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223" w:before="58" w:after="0"/>
                              <w:ind w:left="20" w:right="222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8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6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Partial Yes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89" name="IM 1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" name="IM 1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2"/>
                              </w:rPr>
                              <w:t xml:space="preserve">    </w:t>
                            </w:r>
                            <w:r>
                              <w:rPr/>
                              <w:t>No</w:t>
                            </w:r>
                          </w:p>
                          <w:p>
                            <w:pPr>
                              <w:pStyle w:val="TextBody"/>
                              <w:spacing w:lineRule="auto" w:line="213" w:before="58" w:after="0"/>
                              <w:ind w:left="372" w:right="20" w:hanging="353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√</w:t>
                            </w:r>
                            <w:r>
                              <w:rPr>
                                <w:spacing w:val="2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</w:rPr>
                              <w:t>Includes only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RCT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pt;height:59.1pt;mso-wrap-distance-left:9.05pt;mso-wrap-distance-right:9.05pt;mso-wrap-distance-top:0pt;mso-wrap-distance-bottom:0pt;margin-top:13.5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92" w:before="20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90" name="IM 14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0" name="IM 14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8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    </w:t>
                      </w: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223" w:before="58" w:after="0"/>
                        <w:ind w:left="20" w:right="222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91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1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9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"/>
                        </w:rPr>
                        <w:t xml:space="preserve">     </w:t>
                      </w:r>
                      <w:r>
                        <w:rPr>
                          <w:spacing w:val="-1"/>
                        </w:rPr>
                        <w:t>Partial Yes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92" name="IM 14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2" name="IM 14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0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2"/>
                        </w:rPr>
                        <w:t xml:space="preserve">    </w:t>
                      </w:r>
                      <w:r>
                        <w:rPr/>
                        <w:t>No</w:t>
                      </w:r>
                    </w:p>
                    <w:p>
                      <w:pPr>
                        <w:pStyle w:val="TextBody"/>
                        <w:spacing w:lineRule="auto" w:line="213" w:before="58" w:after="0"/>
                        <w:ind w:left="372" w:right="20" w:hanging="353"/>
                        <w:rPr/>
                      </w:pPr>
                      <w:r>
                        <w:rPr>
                          <w:rFonts w:cs="Arial" w:ascii="Arial" w:hAnsi="Arial"/>
                        </w:rPr>
                        <w:t>√</w:t>
                      </w:r>
                      <w:r>
                        <w:rPr>
                          <w:spacing w:val="2"/>
                        </w:rPr>
                        <w:t xml:space="preserve">     </w:t>
                      </w:r>
                      <w:r>
                        <w:rPr>
                          <w:spacing w:val="-1"/>
                        </w:rPr>
                        <w:t>Includes only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R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2"/>
        <w:ind w:left="223" w:hanging="0"/>
        <w:rPr>
          <w:spacing w:val="-1"/>
        </w:rPr>
      </w:pPr>
      <w:r>
        <w:rPr>
          <w:spacing w:val="-1"/>
        </w:rPr>
        <w:t>RoB:</w:t>
      </w:r>
    </w:p>
    <w:p>
      <w:pPr>
        <w:pStyle w:val="TextBody"/>
        <w:spacing w:lineRule="exact" w:line="264" w:before="68" w:after="0"/>
        <w:ind w:left="591" w:hanging="0"/>
        <w:rPr/>
      </w:pPr>
      <w:r>
        <w:rPr/>
        <w:drawing>
          <wp:inline distT="0" distB="0" distL="0" distR="0">
            <wp:extent cx="69215" cy="125730"/>
            <wp:effectExtent l="0" t="0" r="0" b="0"/>
            <wp:docPr id="93" name="IM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 146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  <w:position w:val="5"/>
        </w:rPr>
        <w:t xml:space="preserve">    </w:t>
      </w:r>
      <w:r>
        <w:rPr>
          <w:position w:val="5"/>
        </w:rPr>
        <w:t xml:space="preserve">from confounding, </w:t>
      </w:r>
      <w:r>
        <w:rPr>
          <w:i/>
          <w:iCs/>
          <w:position w:val="5"/>
        </w:rPr>
        <w:t>a</w:t>
      </w:r>
      <w:r>
        <w:rPr>
          <w:i/>
          <w:iCs/>
          <w:spacing w:val="-1"/>
          <w:position w:val="5"/>
        </w:rPr>
        <w:t>nd</w:t>
      </w:r>
    </w:p>
    <w:p>
      <w:pPr>
        <w:pStyle w:val="TextBody"/>
        <w:spacing w:lineRule="auto" w:line="206"/>
        <w:ind w:left="591" w:hanging="0"/>
        <w:rPr/>
      </w:pPr>
      <w:r>
        <w:rPr/>
        <w:drawing>
          <wp:inline distT="0" distB="0" distL="0" distR="0">
            <wp:extent cx="69215" cy="125730"/>
            <wp:effectExtent l="0" t="0" r="0" b="0"/>
            <wp:docPr id="94" name="IM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 148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472" t="-252" r="-47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</w:rPr>
        <w:t xml:space="preserve">    </w:t>
      </w:r>
      <w:r>
        <w:rPr>
          <w:spacing w:val="-1"/>
        </w:rPr>
        <w:t>from selection bias</w:t>
      </w:r>
    </w:p>
    <w:p>
      <w:pPr>
        <w:pStyle w:val="TextBody"/>
        <w:spacing w:lineRule="auto" w:line="230"/>
        <w:ind w:left="4366" w:hanging="0"/>
        <w:rPr>
          <w:i/>
          <w:i/>
          <w:iCs/>
          <w:spacing w:val="1"/>
        </w:rPr>
      </w:pPr>
      <w:r>
        <w:rPr>
          <w:i/>
          <w:iCs/>
          <w:spacing w:val="1"/>
        </w:rPr>
        <w:t>and</w:t>
      </w:r>
    </w:p>
    <w:p>
      <w:pPr>
        <w:pStyle w:val="TextBody"/>
        <w:spacing w:lineRule="auto" w:line="189" w:before="26" w:after="0"/>
        <w:ind w:left="4011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95" name="IM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 150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/>
        <w:t>selection</w:t>
      </w:r>
      <w:r>
        <w:rPr>
          <w:spacing w:val="7"/>
        </w:rPr>
        <w:t xml:space="preserve"> </w:t>
      </w:r>
      <w:r>
        <w:rPr/>
        <w:t>of</w:t>
      </w:r>
      <w:r>
        <w:rPr>
          <w:spacing w:val="-24"/>
        </w:rPr>
        <w:t xml:space="preserve"> </w:t>
      </w:r>
      <w:r>
        <w:rPr/>
        <w:t>the</w:t>
      </w:r>
      <w:r>
        <w:rPr>
          <w:spacing w:val="7"/>
        </w:rPr>
        <w:t xml:space="preserve"> </w:t>
      </w:r>
      <w:r>
        <w:rPr/>
        <w:t>reported</w:t>
      </w:r>
    </w:p>
    <w:p>
      <w:pPr>
        <w:pStyle w:val="TextBody"/>
        <w:spacing w:lineRule="auto" w:line="237" w:before="45" w:after="0"/>
        <w:ind w:left="4362" w:hanging="0"/>
        <w:rPr/>
      </w:pPr>
      <w:r>
        <w:rPr>
          <w:spacing w:val="-1"/>
        </w:rPr>
        <w:t>result</w:t>
      </w:r>
      <w:r>
        <w:rPr>
          <w:spacing w:val="18"/>
          <w:w w:val="101"/>
        </w:rPr>
        <w:t xml:space="preserve"> </w:t>
      </w:r>
      <w:r>
        <w:rPr>
          <w:spacing w:val="-1"/>
        </w:rPr>
        <w:t>from among multiple</w:t>
      </w:r>
    </w:p>
    <w:p>
      <w:pPr>
        <w:pStyle w:val="TextBody"/>
        <w:spacing w:lineRule="auto" w:line="187" w:before="1" w:after="0"/>
        <w:ind w:left="4363" w:hanging="0"/>
        <w:rPr/>
      </w:pPr>
      <w:r>
        <w:rPr/>
        <w:t>measurements</w:t>
      </w:r>
      <w:r>
        <w:rPr>
          <w:spacing w:val="5"/>
        </w:rPr>
        <w:t xml:space="preserve"> </w:t>
      </w:r>
      <w:r>
        <w:rPr/>
        <w:t>or</w:t>
      </w:r>
      <w:r>
        <w:rPr>
          <w:spacing w:val="5"/>
        </w:rPr>
        <w:t xml:space="preserve"> </w:t>
      </w:r>
      <w:r>
        <w:rPr/>
        <w:t>analyses</w:t>
      </w:r>
      <w:r>
        <w:rPr>
          <w:spacing w:val="7"/>
        </w:rPr>
        <w:t xml:space="preserve"> </w:t>
      </w:r>
      <w:r>
        <w:rPr/>
        <w:t>of</w:t>
      </w:r>
    </w:p>
    <w:p>
      <w:pPr>
        <w:pStyle w:val="TextBody"/>
        <w:spacing w:lineRule="auto" w:line="189" w:before="50" w:after="0"/>
        <w:ind w:left="4368" w:hanging="0"/>
        <w:rPr/>
      </w:pPr>
      <w:r>
        <w:rPr>
          <w:spacing w:val="-1"/>
        </w:rPr>
        <w:t>a specified</w:t>
      </w:r>
      <w:r>
        <w:rPr>
          <w:spacing w:val="13"/>
        </w:rPr>
        <w:t xml:space="preserve"> </w:t>
      </w:r>
      <w:r>
        <w:rPr>
          <w:spacing w:val="-1"/>
        </w:rPr>
        <w:t>outcome</w:t>
      </w:r>
    </w:p>
    <w:p>
      <w:pPr>
        <w:pStyle w:val="TextBody"/>
        <w:numPr>
          <w:ilvl w:val="0"/>
          <w:numId w:val="0"/>
        </w:numPr>
        <w:spacing w:lineRule="auto" w:line="184" w:before="145" w:after="0"/>
        <w:ind w:left="593" w:hanging="0"/>
        <w:outlineLvl w:val="0"/>
        <w:rPr/>
      </w:pPr>
      <w:r>
        <w:rPr>
          <w:b/>
          <w:bCs/>
          <w:color w:val="1F497D"/>
          <w:spacing w:val="-1"/>
        </w:rPr>
        <w:t xml:space="preserve">10.  </w:t>
      </w:r>
      <w:r>
        <w:rPr>
          <w:b/>
          <w:bCs/>
          <w:color w:val="365F91"/>
          <w:spacing w:val="-1"/>
        </w:rPr>
        <w:t>Did the review authors</w:t>
      </w:r>
      <w:r>
        <w:rPr>
          <w:b/>
          <w:bCs/>
          <w:color w:val="365F91"/>
          <w:spacing w:val="15"/>
          <w:w w:val="101"/>
        </w:rPr>
        <w:t xml:space="preserve"> </w:t>
      </w:r>
      <w:r>
        <w:rPr>
          <w:b/>
          <w:bCs/>
          <w:color w:val="365F91"/>
          <w:spacing w:val="-1"/>
        </w:rPr>
        <w:t>report on</w:t>
      </w:r>
      <w:r>
        <w:rPr>
          <w:b/>
          <w:bCs/>
          <w:color w:val="365F91"/>
          <w:spacing w:val="6"/>
        </w:rPr>
        <w:t xml:space="preserve"> </w:t>
      </w:r>
      <w:r>
        <w:rPr>
          <w:b/>
          <w:bCs/>
          <w:color w:val="365F91"/>
          <w:spacing w:val="-1"/>
        </w:rPr>
        <w:t>the</w:t>
      </w:r>
      <w:r>
        <w:rPr>
          <w:b/>
          <w:bCs/>
          <w:color w:val="365F91"/>
          <w:spacing w:val="9"/>
        </w:rPr>
        <w:t xml:space="preserve"> </w:t>
      </w:r>
      <w:r>
        <w:rPr>
          <w:b/>
          <w:bCs/>
          <w:color w:val="365F91"/>
          <w:spacing w:val="-1"/>
        </w:rPr>
        <w:t>sources</w:t>
      </w:r>
      <w:r>
        <w:rPr>
          <w:b/>
          <w:bCs/>
          <w:color w:val="365F91"/>
          <w:spacing w:val="7"/>
        </w:rPr>
        <w:t xml:space="preserve"> </w:t>
      </w:r>
      <w:r>
        <w:rPr>
          <w:b/>
          <w:bCs/>
          <w:color w:val="365F91"/>
          <w:spacing w:val="-1"/>
        </w:rPr>
        <w:t>of funding</w:t>
      </w:r>
      <w:r>
        <w:rPr>
          <w:b/>
          <w:bCs/>
          <w:color w:val="365F91"/>
          <w:spacing w:val="8"/>
        </w:rPr>
        <w:t xml:space="preserve"> </w:t>
      </w:r>
      <w:r>
        <w:rPr>
          <w:b/>
          <w:bCs/>
          <w:color w:val="365F91"/>
          <w:spacing w:val="-1"/>
        </w:rPr>
        <w:t>for the</w:t>
      </w:r>
      <w:r>
        <w:rPr>
          <w:b/>
          <w:bCs/>
          <w:color w:val="365F91"/>
          <w:spacing w:val="9"/>
        </w:rPr>
        <w:t xml:space="preserve"> </w:t>
      </w:r>
      <w:r>
        <w:rPr>
          <w:b/>
          <w:bCs/>
          <w:color w:val="365F91"/>
          <w:spacing w:val="-1"/>
        </w:rPr>
        <w:t>studies</w:t>
      </w:r>
      <w:r>
        <w:rPr>
          <w:b/>
          <w:bCs/>
          <w:color w:val="365F91"/>
          <w:spacing w:val="4"/>
        </w:rPr>
        <w:t xml:space="preserve"> </w:t>
      </w:r>
      <w:r>
        <w:rPr>
          <w:b/>
          <w:bCs/>
          <w:color w:val="365F91"/>
          <w:spacing w:val="-1"/>
        </w:rPr>
        <w:t>included</w:t>
      </w:r>
      <w:r>
        <w:rPr>
          <w:b/>
          <w:bCs/>
          <w:color w:val="365F91"/>
          <w:spacing w:val="7"/>
        </w:rPr>
        <w:t xml:space="preserve"> </w:t>
      </w:r>
      <w:r>
        <w:rPr>
          <w:b/>
          <w:bCs/>
          <w:color w:val="365F91"/>
          <w:spacing w:val="-1"/>
        </w:rPr>
        <w:t>in</w:t>
      </w:r>
      <w:r>
        <w:rPr>
          <w:b/>
          <w:bCs/>
          <w:color w:val="365F91"/>
          <w:spacing w:val="2"/>
        </w:rPr>
        <w:t xml:space="preserve"> </w:t>
      </w:r>
      <w:r>
        <w:rPr>
          <w:b/>
          <w:bCs/>
          <w:color w:val="365F91"/>
          <w:spacing w:val="-1"/>
        </w:rPr>
        <w:t>the</w:t>
      </w:r>
      <w:r>
        <w:rPr>
          <w:b/>
          <w:bCs/>
          <w:color w:val="365F91"/>
          <w:spacing w:val="9"/>
        </w:rPr>
        <w:t xml:space="preserve"> </w:t>
      </w:r>
      <w:r>
        <w:rPr>
          <w:b/>
          <w:bCs/>
          <w:color w:val="365F91"/>
          <w:spacing w:val="-1"/>
        </w:rPr>
        <w:t>review?</w:t>
      </w:r>
    </w:p>
    <w:p>
      <w:pPr>
        <w:pStyle w:val="TextBody"/>
        <w:spacing w:lineRule="auto" w:line="182" w:before="141" w:after="0"/>
        <w:ind w:left="335" w:hanging="0"/>
        <w:rPr/>
      </w:pPr>
      <w:r>
        <w:rPr/>
        <w:t>For Yes</w:t>
      </w:r>
    </w:p>
    <w:p>
      <w:pPr>
        <w:pStyle w:val="TextBody"/>
        <w:spacing w:lineRule="exact" w:line="242" w:before="68" w:after="0"/>
        <w:ind w:left="754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96" name="IM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 156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420" t="-252" r="-420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  <w:position w:val="4"/>
        </w:rPr>
        <w:t xml:space="preserve">    </w:t>
      </w:r>
      <w:r>
        <w:rPr>
          <w:position w:val="4"/>
        </w:rPr>
        <w:t>Must have reported on the sources of</w:t>
      </w:r>
      <w:r>
        <w:rPr>
          <w:spacing w:val="-10"/>
          <w:position w:val="4"/>
        </w:rPr>
        <w:t xml:space="preserve"> </w:t>
      </w:r>
      <w:r>
        <w:rPr>
          <w:position w:val="4"/>
        </w:rPr>
        <w:t>fundi</w:t>
      </w:r>
      <w:r>
        <w:rPr>
          <w:spacing w:val="-1"/>
          <w:position w:val="4"/>
        </w:rPr>
        <w:t>ng</w:t>
      </w:r>
      <w:r>
        <w:rPr>
          <w:spacing w:val="14"/>
          <w:position w:val="4"/>
        </w:rPr>
        <w:t xml:space="preserve"> </w:t>
      </w:r>
      <w:r>
        <w:rPr>
          <w:spacing w:val="-1"/>
          <w:position w:val="4"/>
        </w:rPr>
        <w:t>for individual</w:t>
      </w:r>
      <w:r>
        <w:rPr>
          <w:spacing w:val="8"/>
          <w:position w:val="4"/>
        </w:rPr>
        <w:t xml:space="preserve"> </w:t>
      </w:r>
      <w:r>
        <w:rPr>
          <w:spacing w:val="-1"/>
          <w:position w:val="4"/>
        </w:rPr>
        <w:t>studies</w:t>
      </w:r>
      <w:r>
        <w:rPr>
          <w:spacing w:val="9"/>
          <w:position w:val="4"/>
        </w:rPr>
        <w:t xml:space="preserve"> </w:t>
      </w:r>
      <w:r>
        <w:rPr>
          <w:spacing w:val="-1"/>
          <w:position w:val="4"/>
        </w:rPr>
        <w:t>include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392420</wp:posOffset>
                </wp:positionH>
                <wp:positionV relativeFrom="paragraph">
                  <wp:posOffset>30480</wp:posOffset>
                </wp:positionV>
                <wp:extent cx="224155" cy="292100"/>
                <wp:effectExtent l="0" t="0" r="0" b="0"/>
                <wp:wrapNone/>
                <wp:docPr id="9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68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23pt;mso-wrap-distance-left:9.05pt;mso-wrap-distance-right:9.05pt;mso-wrap-distance-top:0pt;mso-wrap-distance-bottom:0pt;margin-top:2.4pt;mso-position-vertical-relative:text;margin-left:42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2" w:before="68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171440</wp:posOffset>
                </wp:positionH>
                <wp:positionV relativeFrom="paragraph">
                  <wp:posOffset>26670</wp:posOffset>
                </wp:positionV>
                <wp:extent cx="88900" cy="295910"/>
                <wp:effectExtent l="0" t="0" r="0" b="0"/>
                <wp:wrapNone/>
                <wp:docPr id="9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2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position w:val="-1"/>
                              </w:rPr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99" name="IM 15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IM 15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23.3pt;mso-wrap-distance-left:9.05pt;mso-wrap-distance-right:9.05pt;mso-wrap-distance-top:0pt;mso-wrap-distance-bottom:0pt;margin-top:2.1pt;mso-position-vertical-relative:text;margin-left:40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12" w:before="20" w:after="0"/>
                        <w:ind w:left="20" w:right="20" w:hanging="0"/>
                        <w:rPr/>
                      </w:pPr>
                      <w:r>
                        <w:rPr>
                          <w:position w:val="-1"/>
                        </w:rPr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00" name="IM 15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0" name="IM 15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7" w:before="1" w:after="0"/>
        <w:ind w:left="1110" w:hanging="0"/>
        <w:rPr/>
      </w:pPr>
      <w:r>
        <w:rPr/>
        <w:t>in the review. Note: Reporting that the reviewers look</w:t>
      </w:r>
      <w:r>
        <w:rPr>
          <w:spacing w:val="-1"/>
        </w:rPr>
        <w:t>ed for this</w:t>
      </w:r>
      <w:r>
        <w:rPr>
          <w:spacing w:val="15"/>
        </w:rPr>
        <w:t xml:space="preserve"> </w:t>
      </w:r>
      <w:r>
        <w:rPr>
          <w:spacing w:val="-1"/>
        </w:rPr>
        <w:t>information</w:t>
      </w:r>
    </w:p>
    <w:p>
      <w:pPr>
        <w:pStyle w:val="TextBody"/>
        <w:spacing w:lineRule="auto" w:line="189" w:before="50" w:after="0"/>
        <w:ind w:left="1104" w:hanging="0"/>
        <w:rPr/>
      </w:pPr>
      <w:r>
        <w:rPr/>
        <w:t>but it was not reported by study au</w:t>
      </w:r>
      <w:r>
        <w:rPr>
          <w:spacing w:val="-1"/>
        </w:rPr>
        <w:t>thors also</w:t>
      </w:r>
      <w:r>
        <w:rPr>
          <w:spacing w:val="12"/>
        </w:rPr>
        <w:t xml:space="preserve"> </w:t>
      </w:r>
      <w:r>
        <w:rPr>
          <w:spacing w:val="-1"/>
        </w:rPr>
        <w:t>qualifies</w:t>
      </w:r>
    </w:p>
    <w:p>
      <w:pPr>
        <w:pStyle w:val="Normal"/>
        <w:spacing w:lineRule="auto" w:line="312"/>
        <w:rPr/>
      </w:pPr>
      <w:r>
        <w:rPr/>
      </w:r>
    </w:p>
    <w:p>
      <w:pPr>
        <w:pStyle w:val="TextBody"/>
        <w:spacing w:lineRule="auto" w:line="232" w:before="58" w:after="0"/>
        <w:ind w:left="1007" w:right="258" w:hanging="354"/>
        <w:rPr/>
      </w:pPr>
      <w:r>
        <w:rPr>
          <w:b/>
          <w:bCs/>
          <w:color w:val="365F91"/>
        </w:rPr>
        <w:t xml:space="preserve">11.  </w:t>
      </w:r>
      <w:r>
        <w:rPr>
          <w:b/>
          <w:bCs/>
          <w:color w:val="1F497D"/>
        </w:rPr>
        <w:t>If meta-analysis was performed did the</w:t>
      </w:r>
      <w:r>
        <w:rPr>
          <w:b/>
          <w:bCs/>
          <w:color w:val="1F497D"/>
          <w:spacing w:val="12"/>
        </w:rPr>
        <w:t xml:space="preserve"> </w:t>
      </w:r>
      <w:r>
        <w:rPr>
          <w:b/>
          <w:bCs/>
          <w:color w:val="1F497D"/>
          <w:spacing w:val="-1"/>
        </w:rPr>
        <w:t>review authors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use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ppropriat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methods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for statistical</w:t>
      </w:r>
      <w:r>
        <w:rPr>
          <w:b/>
          <w:bCs/>
          <w:color w:val="1F497D"/>
        </w:rPr>
        <w:t xml:space="preserve"> </w:t>
      </w:r>
      <w:r>
        <w:rPr>
          <w:b/>
          <w:bCs/>
          <w:color w:val="1F497D"/>
          <w:spacing w:val="-1"/>
        </w:rPr>
        <w:t>combination of results?</w:t>
      </w:r>
    </w:p>
    <w:p>
      <w:pPr>
        <w:pStyle w:val="TextBody"/>
        <w:spacing w:lineRule="auto" w:line="184" w:before="101" w:after="0"/>
        <w:ind w:left="223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RCTs</w:t>
      </w:r>
    </w:p>
    <w:p>
      <w:pPr>
        <w:pStyle w:val="TextBody"/>
        <w:spacing w:lineRule="auto" w:line="182" w:before="49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223" w:before="66" w:after="0"/>
        <w:ind w:left="7039" w:right="1555" w:hanging="0"/>
        <w:rPr/>
      </w:pPr>
      <w:r>
        <w:rPr>
          <w:rFonts w:cs="Arial" w:ascii="Arial" w:hAnsi="Arial"/>
        </w:rPr>
        <w:t>√</w:t>
      </w:r>
      <w:r>
        <w:rPr/>
        <w:t xml:space="preserve">     </w:t>
      </w:r>
      <w:r>
        <w:rPr>
          <w:spacing w:val="-2"/>
        </w:rPr>
        <w:t>Yes</w:t>
      </w:r>
      <w:r>
        <w:rPr>
          <w:spacing w:val="3"/>
        </w:rPr>
        <w:t xml:space="preserve"> </w:t>
      </w:r>
      <w:r>
        <w:rPr/>
        <w:drawing>
          <wp:inline distT="0" distB="0" distL="0" distR="0">
            <wp:extent cx="62865" cy="114935"/>
            <wp:effectExtent l="0" t="0" r="0" b="0"/>
            <wp:docPr id="101" name="IM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 164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/>
        <w:t>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62585</wp:posOffset>
                </wp:positionH>
                <wp:positionV relativeFrom="paragraph">
                  <wp:posOffset>33020</wp:posOffset>
                </wp:positionV>
                <wp:extent cx="3554730" cy="462280"/>
                <wp:effectExtent l="0" t="0" r="0" b="0"/>
                <wp:wrapNone/>
                <wp:docPr id="10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730" cy="46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08" w:before="19" w:after="0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9850" cy="125730"/>
                                  <wp:effectExtent l="0" t="0" r="0" b="0"/>
                                  <wp:docPr id="103" name="IM 15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3" name="IM 15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8"/>
                                          <a:srcRect l="-420" t="-252" r="-420" b="-2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850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1"/>
                              </w:rPr>
                              <w:t xml:space="preserve">    </w:t>
                            </w:r>
                            <w:r>
                              <w:rPr/>
                              <w:t>The authors</w:t>
                            </w:r>
                            <w:r>
                              <w:rPr>
                                <w:spacing w:val="-16"/>
                              </w:rPr>
                              <w:t xml:space="preserve"> </w:t>
                            </w:r>
                            <w:r>
                              <w:rPr/>
                              <w:t>justified combining the data in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rPr/>
                              <w:t>a</w:t>
                            </w:r>
                            <w:r>
                              <w:rPr>
                                <w:spacing w:val="7"/>
                              </w:rPr>
                              <w:t xml:space="preserve"> </w:t>
                            </w:r>
                            <w:r>
                              <w:rPr/>
                              <w:t>meta-analysis</w:t>
                            </w:r>
                          </w:p>
                          <w:p>
                            <w:pPr>
                              <w:pStyle w:val="TextBody"/>
                              <w:spacing w:lineRule="auto" w:line="208" w:before="63" w:after="0"/>
                              <w:ind w:right="18" w:hanging="0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9215" cy="125730"/>
                                  <wp:effectExtent l="0" t="0" r="0" b="0"/>
                                  <wp:docPr id="104" name="IM 16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4" name="IM 16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472" t="-270" r="-472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215" cy="1257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0"/>
                              </w:rPr>
                              <w:t xml:space="preserve">    </w:t>
                            </w:r>
                            <w:r>
                              <w:rPr/>
                              <w:t>AND they used an appropriate weighted</w:t>
                            </w:r>
                            <w:r>
                              <w:rPr>
                                <w:spacing w:val="-1"/>
                              </w:rPr>
                              <w:t xml:space="preserve"> technique to</w:t>
                            </w:r>
                            <w:r>
                              <w:rPr>
                                <w:spacing w:val="1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mbine</w:t>
                            </w:r>
                          </w:p>
                          <w:p>
                            <w:pPr>
                              <w:pStyle w:val="TextBody"/>
                              <w:spacing w:lineRule="auto" w:line="189" w:before="41" w:after="0"/>
                              <w:ind w:left="595" w:hanging="0"/>
                              <w:rPr/>
                            </w:pPr>
                            <w:r>
                              <w:rPr/>
                              <w:t>study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results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and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adjusted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for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heterogeneity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/>
                              <w:t>if</w:t>
                            </w:r>
                            <w:r>
                              <w:rPr>
                                <w:spacing w:val="-24"/>
                              </w:rPr>
                              <w:t xml:space="preserve"> </w:t>
                            </w:r>
                            <w:r>
                              <w:rPr/>
                              <w:t>present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9pt;height:36.4pt;mso-wrap-distance-left:9.05pt;mso-wrap-distance-right:9.05pt;mso-wrap-distance-top:0pt;mso-wrap-distance-bottom:0pt;margin-top:2.6pt;mso-position-vertical-relative:text;margin-left:28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208" w:before="19" w:after="0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9850" cy="125730"/>
                            <wp:effectExtent l="0" t="0" r="0" b="0"/>
                            <wp:docPr id="105" name="IM 15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5" name="IM 15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0"/>
                                    <a:srcRect l="-420" t="-252" r="-420" b="-2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850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1"/>
                        </w:rPr>
                        <w:t xml:space="preserve">    </w:t>
                      </w:r>
                      <w:r>
                        <w:rPr/>
                        <w:t>The authors</w:t>
                      </w:r>
                      <w:r>
                        <w:rPr>
                          <w:spacing w:val="-16"/>
                        </w:rPr>
                        <w:t xml:space="preserve"> </w:t>
                      </w:r>
                      <w:r>
                        <w:rPr/>
                        <w:t>justified combining the data in</w:t>
                      </w:r>
                      <w:r>
                        <w:rPr>
                          <w:spacing w:val="5"/>
                        </w:rPr>
                        <w:t xml:space="preserve"> </w:t>
                      </w:r>
                      <w:r>
                        <w:rPr/>
                        <w:t>a</w:t>
                      </w:r>
                      <w:r>
                        <w:rPr>
                          <w:spacing w:val="7"/>
                        </w:rPr>
                        <w:t xml:space="preserve"> </w:t>
                      </w:r>
                      <w:r>
                        <w:rPr/>
                        <w:t>meta-analysis</w:t>
                      </w:r>
                    </w:p>
                    <w:p>
                      <w:pPr>
                        <w:pStyle w:val="TextBody"/>
                        <w:spacing w:lineRule="auto" w:line="208" w:before="63" w:after="0"/>
                        <w:ind w:right="18" w:hanging="0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9215" cy="125730"/>
                            <wp:effectExtent l="0" t="0" r="0" b="0"/>
                            <wp:docPr id="106" name="IM 16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6" name="IM 16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1"/>
                                    <a:srcRect l="-472" t="-270" r="-472" b="-2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215" cy="1257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0"/>
                        </w:rPr>
                        <w:t xml:space="preserve">    </w:t>
                      </w:r>
                      <w:r>
                        <w:rPr/>
                        <w:t>AND they used an appropriate weighted</w:t>
                      </w:r>
                      <w:r>
                        <w:rPr>
                          <w:spacing w:val="-1"/>
                        </w:rPr>
                        <w:t xml:space="preserve"> technique to</w:t>
                      </w:r>
                      <w:r>
                        <w:rPr>
                          <w:spacing w:val="1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combine</w:t>
                      </w:r>
                    </w:p>
                    <w:p>
                      <w:pPr>
                        <w:pStyle w:val="TextBody"/>
                        <w:spacing w:lineRule="auto" w:line="189" w:before="41" w:after="0"/>
                        <w:ind w:left="595" w:hanging="0"/>
                        <w:rPr/>
                      </w:pPr>
                      <w:r>
                        <w:rPr/>
                        <w:t>study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results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and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adjusted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for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heterogeneity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/>
                        <w:t>if</w:t>
                      </w:r>
                      <w:r>
                        <w:rPr>
                          <w:spacing w:val="-24"/>
                        </w:rPr>
                        <w:t xml:space="preserve"> </w:t>
                      </w:r>
                      <w:r>
                        <w:rPr/>
                        <w:t>pres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headerReference w:type="default" r:id="rId93"/>
          <w:type w:val="nextPage"/>
          <w:pgSz w:w="11906" w:h="16838"/>
          <w:pgMar w:left="1328" w:right="1324" w:gutter="0" w:header="0" w:top="400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189" w:before="59" w:after="0"/>
        <w:ind w:left="7039" w:hanging="0"/>
        <w:rPr/>
      </w:pPr>
      <w:r>
        <w:rPr/>
        <w:drawing>
          <wp:inline distT="0" distB="0" distL="0" distR="0">
            <wp:extent cx="62865" cy="114300"/>
            <wp:effectExtent l="0" t="0" r="0" b="0"/>
            <wp:docPr id="107" name="IM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 166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/>
        <w:t>No meta-analysis</w:t>
      </w:r>
    </w:p>
    <w:p>
      <w:pPr>
        <w:pStyle w:val="Normal"/>
        <w:spacing w:lineRule="auto" w:line="264"/>
        <w:rPr/>
      </w:pPr>
      <w:r>
        <w:rPr/>
      </w:r>
    </w:p>
    <w:p>
      <w:pPr>
        <w:pStyle w:val="Normal"/>
        <w:spacing w:lineRule="auto" w:line="264"/>
        <w:rPr/>
      </w:pPr>
      <w:r>
        <w:rPr/>
      </w:r>
    </w:p>
    <w:p>
      <w:pPr>
        <w:pStyle w:val="Normal"/>
        <w:spacing w:lineRule="auto" w:line="264"/>
        <w:rPr/>
      </w:pPr>
      <w:r>
        <w:rPr/>
      </w:r>
    </w:p>
    <w:p>
      <w:pPr>
        <w:pStyle w:val="Normal"/>
        <w:spacing w:lineRule="auto" w:line="264"/>
        <w:rPr/>
      </w:pPr>
      <w:r>
        <w:rPr/>
      </w:r>
    </w:p>
    <w:p>
      <w:pPr>
        <w:pStyle w:val="TextBody"/>
        <w:spacing w:lineRule="auto" w:line="208" w:before="58" w:after="0"/>
        <w:ind w:left="806" w:hanging="0"/>
        <w:rPr/>
      </w:pPr>
      <w:r>
        <w:rPr/>
        <mc:AlternateContent>
          <mc:Choice Requires="wpg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0</wp:posOffset>
                </wp:positionH>
                <wp:positionV relativeFrom="paragraph">
                  <wp:posOffset>-15875</wp:posOffset>
                </wp:positionV>
                <wp:extent cx="5876925" cy="7890510"/>
                <wp:effectExtent l="635" t="0" r="0" b="635"/>
                <wp:wrapNone/>
                <wp:docPr id="109" name="组合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7000" cy="7890480"/>
                          <a:chOff x="0" y="0"/>
                          <a:chExt cx="5877000" cy="7890480"/>
                        </a:xfrm>
                      </wpg:grpSpPr>
                      <wps:wsp>
                        <wps:cNvSpPr/>
                        <wps:spPr>
                          <a:xfrm>
                            <a:off x="68760" y="7560"/>
                            <a:ext cx="5740560" cy="7880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40" h="12410">
                                <a:moveTo>
                                  <a:pt x="0" y="11"/>
                                </a:moveTo>
                                <a:lnTo>
                                  <a:pt x="7" y="11"/>
                                </a:lnTo>
                                <a:lnTo>
                                  <a:pt x="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"/>
                                </a:lnTo>
                                <a:close/>
                              </a:path>
                              <a:path w="9040" h="12410">
                                <a:moveTo>
                                  <a:pt x="0" y="8"/>
                                </a:moveTo>
                                <a:lnTo>
                                  <a:pt x="7" y="8"/>
                                </a:lnTo>
                                <a:lnTo>
                                  <a:pt x="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  <a:path w="9040" h="12410">
                                <a:moveTo>
                                  <a:pt x="7" y="8"/>
                                </a:moveTo>
                                <a:lnTo>
                                  <a:pt x="6457" y="8"/>
                                </a:lnTo>
                                <a:lnTo>
                                  <a:pt x="6457" y="0"/>
                                </a:lnTo>
                                <a:lnTo>
                                  <a:pt x="7" y="0"/>
                                </a:lnTo>
                                <a:lnTo>
                                  <a:pt x="7" y="8"/>
                                </a:lnTo>
                                <a:close/>
                              </a:path>
                              <a:path w="9040" h="12410">
                                <a:moveTo>
                                  <a:pt x="6458" y="8"/>
                                </a:moveTo>
                                <a:lnTo>
                                  <a:pt x="6466" y="8"/>
                                </a:lnTo>
                                <a:lnTo>
                                  <a:pt x="6466" y="0"/>
                                </a:lnTo>
                                <a:lnTo>
                                  <a:pt x="6458" y="0"/>
                                </a:lnTo>
                                <a:lnTo>
                                  <a:pt x="6458" y="8"/>
                                </a:lnTo>
                                <a:close/>
                              </a:path>
                              <a:path w="9040" h="12410">
                                <a:moveTo>
                                  <a:pt x="6466" y="8"/>
                                </a:moveTo>
                                <a:lnTo>
                                  <a:pt x="9031" y="8"/>
                                </a:lnTo>
                                <a:lnTo>
                                  <a:pt x="9031" y="0"/>
                                </a:lnTo>
                                <a:lnTo>
                                  <a:pt x="6466" y="0"/>
                                </a:lnTo>
                                <a:lnTo>
                                  <a:pt x="6466" y="8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1"/>
                                </a:moveTo>
                                <a:lnTo>
                                  <a:pt x="9039" y="11"/>
                                </a:lnTo>
                                <a:lnTo>
                                  <a:pt x="9039" y="0"/>
                                </a:lnTo>
                                <a:lnTo>
                                  <a:pt x="9031" y="0"/>
                                </a:lnTo>
                                <a:lnTo>
                                  <a:pt x="9031" y="11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8"/>
                                </a:moveTo>
                                <a:lnTo>
                                  <a:pt x="9039" y="8"/>
                                </a:lnTo>
                                <a:lnTo>
                                  <a:pt x="9039" y="0"/>
                                </a:lnTo>
                                <a:lnTo>
                                  <a:pt x="9031" y="0"/>
                                </a:lnTo>
                                <a:lnTo>
                                  <a:pt x="9031" y="8"/>
                                </a:lnTo>
                                <a:close/>
                              </a:path>
                              <a:path w="9040" h="12410">
                                <a:moveTo>
                                  <a:pt x="0" y="271"/>
                                </a:moveTo>
                                <a:lnTo>
                                  <a:pt x="7" y="271"/>
                                </a:lnTo>
                                <a:lnTo>
                                  <a:pt x="7" y="11"/>
                                </a:lnTo>
                                <a:lnTo>
                                  <a:pt x="0" y="11"/>
                                </a:lnTo>
                                <a:lnTo>
                                  <a:pt x="0" y="271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271"/>
                                </a:moveTo>
                                <a:lnTo>
                                  <a:pt x="9039" y="271"/>
                                </a:lnTo>
                                <a:lnTo>
                                  <a:pt x="9039" y="11"/>
                                </a:lnTo>
                                <a:lnTo>
                                  <a:pt x="9031" y="11"/>
                                </a:lnTo>
                                <a:lnTo>
                                  <a:pt x="9031" y="271"/>
                                </a:lnTo>
                                <a:close/>
                              </a:path>
                              <a:path w="9040" h="12410">
                                <a:moveTo>
                                  <a:pt x="0" y="284"/>
                                </a:moveTo>
                                <a:lnTo>
                                  <a:pt x="7" y="284"/>
                                </a:lnTo>
                                <a:lnTo>
                                  <a:pt x="7" y="272"/>
                                </a:lnTo>
                                <a:lnTo>
                                  <a:pt x="0" y="272"/>
                                </a:lnTo>
                                <a:lnTo>
                                  <a:pt x="0" y="284"/>
                                </a:lnTo>
                                <a:close/>
                              </a:path>
                              <a:path w="9040" h="12410">
                                <a:moveTo>
                                  <a:pt x="7" y="280"/>
                                </a:moveTo>
                                <a:lnTo>
                                  <a:pt x="6457" y="280"/>
                                </a:lnTo>
                                <a:lnTo>
                                  <a:pt x="6457" y="272"/>
                                </a:lnTo>
                                <a:lnTo>
                                  <a:pt x="7" y="272"/>
                                </a:lnTo>
                                <a:lnTo>
                                  <a:pt x="7" y="280"/>
                                </a:lnTo>
                                <a:close/>
                              </a:path>
                              <a:path w="9040" h="12410">
                                <a:moveTo>
                                  <a:pt x="6458" y="280"/>
                                </a:moveTo>
                                <a:lnTo>
                                  <a:pt x="6466" y="280"/>
                                </a:lnTo>
                                <a:lnTo>
                                  <a:pt x="6466" y="272"/>
                                </a:lnTo>
                                <a:lnTo>
                                  <a:pt x="6458" y="272"/>
                                </a:lnTo>
                                <a:lnTo>
                                  <a:pt x="6458" y="280"/>
                                </a:lnTo>
                                <a:close/>
                              </a:path>
                              <a:path w="9040" h="12410">
                                <a:moveTo>
                                  <a:pt x="6466" y="280"/>
                                </a:moveTo>
                                <a:lnTo>
                                  <a:pt x="9031" y="280"/>
                                </a:lnTo>
                                <a:lnTo>
                                  <a:pt x="9031" y="272"/>
                                </a:lnTo>
                                <a:lnTo>
                                  <a:pt x="6466" y="272"/>
                                </a:lnTo>
                                <a:lnTo>
                                  <a:pt x="6466" y="28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284"/>
                                </a:moveTo>
                                <a:lnTo>
                                  <a:pt x="9039" y="284"/>
                                </a:lnTo>
                                <a:lnTo>
                                  <a:pt x="9039" y="272"/>
                                </a:lnTo>
                                <a:lnTo>
                                  <a:pt x="9031" y="272"/>
                                </a:lnTo>
                                <a:lnTo>
                                  <a:pt x="9031" y="284"/>
                                </a:lnTo>
                                <a:close/>
                              </a:path>
                              <a:path w="9040" h="12410">
                                <a:moveTo>
                                  <a:pt x="0" y="2952"/>
                                </a:moveTo>
                                <a:lnTo>
                                  <a:pt x="7" y="2952"/>
                                </a:lnTo>
                                <a:lnTo>
                                  <a:pt x="7" y="284"/>
                                </a:lnTo>
                                <a:lnTo>
                                  <a:pt x="0" y="284"/>
                                </a:lnTo>
                                <a:lnTo>
                                  <a:pt x="0" y="2952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2952"/>
                                </a:moveTo>
                                <a:lnTo>
                                  <a:pt x="9039" y="2952"/>
                                </a:lnTo>
                                <a:lnTo>
                                  <a:pt x="9039" y="284"/>
                                </a:lnTo>
                                <a:lnTo>
                                  <a:pt x="9031" y="284"/>
                                </a:lnTo>
                                <a:lnTo>
                                  <a:pt x="9031" y="2952"/>
                                </a:lnTo>
                                <a:close/>
                              </a:path>
                              <a:path w="9040" h="12410">
                                <a:moveTo>
                                  <a:pt x="0" y="2960"/>
                                </a:moveTo>
                                <a:lnTo>
                                  <a:pt x="7" y="2960"/>
                                </a:lnTo>
                                <a:lnTo>
                                  <a:pt x="7" y="2952"/>
                                </a:lnTo>
                                <a:lnTo>
                                  <a:pt x="0" y="2952"/>
                                </a:lnTo>
                                <a:lnTo>
                                  <a:pt x="0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0" y="2960"/>
                                </a:moveTo>
                                <a:lnTo>
                                  <a:pt x="7" y="2960"/>
                                </a:lnTo>
                                <a:lnTo>
                                  <a:pt x="7" y="2952"/>
                                </a:lnTo>
                                <a:lnTo>
                                  <a:pt x="0" y="2952"/>
                                </a:lnTo>
                                <a:lnTo>
                                  <a:pt x="0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7" y="2960"/>
                                </a:moveTo>
                                <a:lnTo>
                                  <a:pt x="15" y="2960"/>
                                </a:lnTo>
                                <a:lnTo>
                                  <a:pt x="15" y="2952"/>
                                </a:lnTo>
                                <a:lnTo>
                                  <a:pt x="7" y="2952"/>
                                </a:lnTo>
                                <a:lnTo>
                                  <a:pt x="7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2960"/>
                                </a:moveTo>
                                <a:lnTo>
                                  <a:pt x="6458" y="2960"/>
                                </a:lnTo>
                                <a:lnTo>
                                  <a:pt x="6458" y="2952"/>
                                </a:lnTo>
                                <a:lnTo>
                                  <a:pt x="15" y="2952"/>
                                </a:lnTo>
                                <a:lnTo>
                                  <a:pt x="15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6458" y="2960"/>
                                </a:moveTo>
                                <a:lnTo>
                                  <a:pt x="6466" y="2960"/>
                                </a:lnTo>
                                <a:lnTo>
                                  <a:pt x="6466" y="2952"/>
                                </a:lnTo>
                                <a:lnTo>
                                  <a:pt x="6458" y="2952"/>
                                </a:lnTo>
                                <a:lnTo>
                                  <a:pt x="6458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6466" y="2960"/>
                                </a:moveTo>
                                <a:lnTo>
                                  <a:pt x="9031" y="2960"/>
                                </a:lnTo>
                                <a:lnTo>
                                  <a:pt x="9031" y="2952"/>
                                </a:lnTo>
                                <a:lnTo>
                                  <a:pt x="6466" y="2952"/>
                                </a:lnTo>
                                <a:lnTo>
                                  <a:pt x="6466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2960"/>
                                </a:moveTo>
                                <a:lnTo>
                                  <a:pt x="9039" y="2960"/>
                                </a:lnTo>
                                <a:lnTo>
                                  <a:pt x="9039" y="2952"/>
                                </a:lnTo>
                                <a:lnTo>
                                  <a:pt x="9031" y="2952"/>
                                </a:lnTo>
                                <a:lnTo>
                                  <a:pt x="9031" y="2960"/>
                                </a:lnTo>
                                <a:close/>
                              </a:path>
                              <a:path w="9040" h="12410">
                                <a:moveTo>
                                  <a:pt x="0" y="3592"/>
                                </a:moveTo>
                                <a:lnTo>
                                  <a:pt x="7" y="3592"/>
                                </a:lnTo>
                                <a:lnTo>
                                  <a:pt x="7" y="3580"/>
                                </a:lnTo>
                                <a:lnTo>
                                  <a:pt x="0" y="3580"/>
                                </a:lnTo>
                                <a:lnTo>
                                  <a:pt x="0" y="3592"/>
                                </a:lnTo>
                                <a:close/>
                              </a:path>
                              <a:path w="9040" h="12410">
                                <a:moveTo>
                                  <a:pt x="0" y="3588"/>
                                </a:moveTo>
                                <a:lnTo>
                                  <a:pt x="7" y="3588"/>
                                </a:lnTo>
                                <a:lnTo>
                                  <a:pt x="7" y="3580"/>
                                </a:lnTo>
                                <a:lnTo>
                                  <a:pt x="0" y="3580"/>
                                </a:lnTo>
                                <a:lnTo>
                                  <a:pt x="0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7" y="3588"/>
                                </a:moveTo>
                                <a:lnTo>
                                  <a:pt x="15" y="3588"/>
                                </a:lnTo>
                                <a:lnTo>
                                  <a:pt x="15" y="3580"/>
                                </a:lnTo>
                                <a:lnTo>
                                  <a:pt x="7" y="3580"/>
                                </a:lnTo>
                                <a:lnTo>
                                  <a:pt x="7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3588"/>
                                </a:moveTo>
                                <a:lnTo>
                                  <a:pt x="6690" y="3588"/>
                                </a:lnTo>
                                <a:lnTo>
                                  <a:pt x="6690" y="3580"/>
                                </a:lnTo>
                                <a:lnTo>
                                  <a:pt x="15" y="3580"/>
                                </a:lnTo>
                                <a:lnTo>
                                  <a:pt x="15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3588"/>
                                </a:moveTo>
                                <a:lnTo>
                                  <a:pt x="6698" y="3588"/>
                                </a:lnTo>
                                <a:lnTo>
                                  <a:pt x="6698" y="3580"/>
                                </a:lnTo>
                                <a:lnTo>
                                  <a:pt x="6690" y="3580"/>
                                </a:lnTo>
                                <a:lnTo>
                                  <a:pt x="6690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3588"/>
                                </a:moveTo>
                                <a:lnTo>
                                  <a:pt x="9031" y="3588"/>
                                </a:lnTo>
                                <a:lnTo>
                                  <a:pt x="9031" y="3580"/>
                                </a:lnTo>
                                <a:lnTo>
                                  <a:pt x="6698" y="3580"/>
                                </a:lnTo>
                                <a:lnTo>
                                  <a:pt x="6698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3592"/>
                                </a:moveTo>
                                <a:lnTo>
                                  <a:pt x="9039" y="3592"/>
                                </a:lnTo>
                                <a:lnTo>
                                  <a:pt x="9039" y="3588"/>
                                </a:lnTo>
                                <a:lnTo>
                                  <a:pt x="9031" y="3588"/>
                                </a:lnTo>
                                <a:lnTo>
                                  <a:pt x="9031" y="3592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3588"/>
                                </a:moveTo>
                                <a:lnTo>
                                  <a:pt x="9039" y="3588"/>
                                </a:lnTo>
                                <a:lnTo>
                                  <a:pt x="9039" y="3580"/>
                                </a:lnTo>
                                <a:lnTo>
                                  <a:pt x="9031" y="3580"/>
                                </a:lnTo>
                                <a:lnTo>
                                  <a:pt x="9031" y="3588"/>
                                </a:lnTo>
                                <a:close/>
                              </a:path>
                              <a:path w="9040" h="12410">
                                <a:moveTo>
                                  <a:pt x="0" y="5089"/>
                                </a:moveTo>
                                <a:lnTo>
                                  <a:pt x="7" y="5089"/>
                                </a:lnTo>
                                <a:lnTo>
                                  <a:pt x="7" y="3592"/>
                                </a:lnTo>
                                <a:lnTo>
                                  <a:pt x="0" y="3592"/>
                                </a:lnTo>
                                <a:lnTo>
                                  <a:pt x="0" y="5089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5089"/>
                                </a:moveTo>
                                <a:lnTo>
                                  <a:pt x="9039" y="5089"/>
                                </a:lnTo>
                                <a:lnTo>
                                  <a:pt x="9039" y="3592"/>
                                </a:lnTo>
                                <a:lnTo>
                                  <a:pt x="9031" y="3592"/>
                                </a:lnTo>
                                <a:lnTo>
                                  <a:pt x="9031" y="5089"/>
                                </a:lnTo>
                                <a:close/>
                              </a:path>
                              <a:path w="9040" h="12410">
                                <a:moveTo>
                                  <a:pt x="0" y="5097"/>
                                </a:moveTo>
                                <a:lnTo>
                                  <a:pt x="7" y="5097"/>
                                </a:lnTo>
                                <a:lnTo>
                                  <a:pt x="7" y="5089"/>
                                </a:lnTo>
                                <a:lnTo>
                                  <a:pt x="0" y="5089"/>
                                </a:lnTo>
                                <a:lnTo>
                                  <a:pt x="0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0" y="5097"/>
                                </a:moveTo>
                                <a:lnTo>
                                  <a:pt x="7" y="5097"/>
                                </a:lnTo>
                                <a:lnTo>
                                  <a:pt x="7" y="5089"/>
                                </a:lnTo>
                                <a:lnTo>
                                  <a:pt x="0" y="5089"/>
                                </a:lnTo>
                                <a:lnTo>
                                  <a:pt x="0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7" y="5097"/>
                                </a:moveTo>
                                <a:lnTo>
                                  <a:pt x="15" y="5097"/>
                                </a:lnTo>
                                <a:lnTo>
                                  <a:pt x="15" y="5089"/>
                                </a:lnTo>
                                <a:lnTo>
                                  <a:pt x="7" y="5089"/>
                                </a:lnTo>
                                <a:lnTo>
                                  <a:pt x="7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5097"/>
                                </a:moveTo>
                                <a:lnTo>
                                  <a:pt x="6690" y="5097"/>
                                </a:lnTo>
                                <a:lnTo>
                                  <a:pt x="6690" y="5089"/>
                                </a:lnTo>
                                <a:lnTo>
                                  <a:pt x="15" y="5089"/>
                                </a:lnTo>
                                <a:lnTo>
                                  <a:pt x="15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5097"/>
                                </a:moveTo>
                                <a:lnTo>
                                  <a:pt x="6698" y="5097"/>
                                </a:lnTo>
                                <a:lnTo>
                                  <a:pt x="6698" y="5089"/>
                                </a:lnTo>
                                <a:lnTo>
                                  <a:pt x="6690" y="5089"/>
                                </a:lnTo>
                                <a:lnTo>
                                  <a:pt x="6690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5097"/>
                                </a:moveTo>
                                <a:lnTo>
                                  <a:pt x="9031" y="5097"/>
                                </a:lnTo>
                                <a:lnTo>
                                  <a:pt x="9031" y="5089"/>
                                </a:lnTo>
                                <a:lnTo>
                                  <a:pt x="6698" y="5089"/>
                                </a:lnTo>
                                <a:lnTo>
                                  <a:pt x="6698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5097"/>
                                </a:moveTo>
                                <a:lnTo>
                                  <a:pt x="9039" y="5097"/>
                                </a:lnTo>
                                <a:lnTo>
                                  <a:pt x="9039" y="5089"/>
                                </a:lnTo>
                                <a:lnTo>
                                  <a:pt x="9031" y="5089"/>
                                </a:lnTo>
                                <a:lnTo>
                                  <a:pt x="9031" y="5097"/>
                                </a:lnTo>
                                <a:close/>
                              </a:path>
                              <a:path w="9040" h="12410">
                                <a:moveTo>
                                  <a:pt x="0" y="5733"/>
                                </a:moveTo>
                                <a:lnTo>
                                  <a:pt x="7" y="5733"/>
                                </a:lnTo>
                                <a:lnTo>
                                  <a:pt x="7" y="5721"/>
                                </a:lnTo>
                                <a:lnTo>
                                  <a:pt x="0" y="5721"/>
                                </a:lnTo>
                                <a:lnTo>
                                  <a:pt x="0" y="5733"/>
                                </a:lnTo>
                                <a:close/>
                              </a:path>
                              <a:path w="9040" h="12410">
                                <a:moveTo>
                                  <a:pt x="0" y="5729"/>
                                </a:moveTo>
                                <a:lnTo>
                                  <a:pt x="7" y="5729"/>
                                </a:lnTo>
                                <a:lnTo>
                                  <a:pt x="7" y="5721"/>
                                </a:lnTo>
                                <a:lnTo>
                                  <a:pt x="0" y="5721"/>
                                </a:lnTo>
                                <a:lnTo>
                                  <a:pt x="0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7" y="5729"/>
                                </a:moveTo>
                                <a:lnTo>
                                  <a:pt x="15" y="5729"/>
                                </a:lnTo>
                                <a:lnTo>
                                  <a:pt x="15" y="5721"/>
                                </a:lnTo>
                                <a:lnTo>
                                  <a:pt x="7" y="5721"/>
                                </a:lnTo>
                                <a:lnTo>
                                  <a:pt x="7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5729"/>
                                </a:moveTo>
                                <a:lnTo>
                                  <a:pt x="6690" y="5729"/>
                                </a:lnTo>
                                <a:lnTo>
                                  <a:pt x="6690" y="5721"/>
                                </a:lnTo>
                                <a:lnTo>
                                  <a:pt x="15" y="5721"/>
                                </a:lnTo>
                                <a:lnTo>
                                  <a:pt x="15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5729"/>
                                </a:moveTo>
                                <a:lnTo>
                                  <a:pt x="6698" y="5729"/>
                                </a:lnTo>
                                <a:lnTo>
                                  <a:pt x="6698" y="5721"/>
                                </a:lnTo>
                                <a:lnTo>
                                  <a:pt x="6690" y="5721"/>
                                </a:lnTo>
                                <a:lnTo>
                                  <a:pt x="6690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5729"/>
                                </a:moveTo>
                                <a:lnTo>
                                  <a:pt x="9031" y="5729"/>
                                </a:lnTo>
                                <a:lnTo>
                                  <a:pt x="9031" y="5721"/>
                                </a:lnTo>
                                <a:lnTo>
                                  <a:pt x="6698" y="5721"/>
                                </a:lnTo>
                                <a:lnTo>
                                  <a:pt x="6698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5733"/>
                                </a:moveTo>
                                <a:lnTo>
                                  <a:pt x="9039" y="5733"/>
                                </a:lnTo>
                                <a:lnTo>
                                  <a:pt x="9039" y="5729"/>
                                </a:lnTo>
                                <a:lnTo>
                                  <a:pt x="9031" y="5729"/>
                                </a:lnTo>
                                <a:lnTo>
                                  <a:pt x="9031" y="5733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5729"/>
                                </a:moveTo>
                                <a:lnTo>
                                  <a:pt x="9039" y="5729"/>
                                </a:lnTo>
                                <a:lnTo>
                                  <a:pt x="9039" y="5721"/>
                                </a:lnTo>
                                <a:lnTo>
                                  <a:pt x="9031" y="5721"/>
                                </a:lnTo>
                                <a:lnTo>
                                  <a:pt x="9031" y="5729"/>
                                </a:lnTo>
                                <a:close/>
                              </a:path>
                              <a:path w="9040" h="12410">
                                <a:moveTo>
                                  <a:pt x="0" y="6929"/>
                                </a:moveTo>
                                <a:lnTo>
                                  <a:pt x="7" y="6929"/>
                                </a:lnTo>
                                <a:lnTo>
                                  <a:pt x="7" y="5733"/>
                                </a:lnTo>
                                <a:lnTo>
                                  <a:pt x="0" y="5733"/>
                                </a:lnTo>
                                <a:lnTo>
                                  <a:pt x="0" y="6929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6929"/>
                                </a:moveTo>
                                <a:lnTo>
                                  <a:pt x="9039" y="6929"/>
                                </a:lnTo>
                                <a:lnTo>
                                  <a:pt x="9039" y="5733"/>
                                </a:lnTo>
                                <a:lnTo>
                                  <a:pt x="9031" y="5733"/>
                                </a:lnTo>
                                <a:lnTo>
                                  <a:pt x="9031" y="6929"/>
                                </a:lnTo>
                                <a:close/>
                              </a:path>
                              <a:path w="9040" h="12410">
                                <a:moveTo>
                                  <a:pt x="0" y="6937"/>
                                </a:moveTo>
                                <a:lnTo>
                                  <a:pt x="7" y="6937"/>
                                </a:lnTo>
                                <a:lnTo>
                                  <a:pt x="7" y="6929"/>
                                </a:lnTo>
                                <a:lnTo>
                                  <a:pt x="0" y="6929"/>
                                </a:lnTo>
                                <a:lnTo>
                                  <a:pt x="0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0" y="6937"/>
                                </a:moveTo>
                                <a:lnTo>
                                  <a:pt x="7" y="6937"/>
                                </a:lnTo>
                                <a:lnTo>
                                  <a:pt x="7" y="6929"/>
                                </a:lnTo>
                                <a:lnTo>
                                  <a:pt x="0" y="6929"/>
                                </a:lnTo>
                                <a:lnTo>
                                  <a:pt x="0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7" y="6937"/>
                                </a:moveTo>
                                <a:lnTo>
                                  <a:pt x="15" y="6937"/>
                                </a:lnTo>
                                <a:lnTo>
                                  <a:pt x="15" y="6929"/>
                                </a:lnTo>
                                <a:lnTo>
                                  <a:pt x="7" y="6929"/>
                                </a:lnTo>
                                <a:lnTo>
                                  <a:pt x="7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6937"/>
                                </a:moveTo>
                                <a:lnTo>
                                  <a:pt x="6690" y="6937"/>
                                </a:lnTo>
                                <a:lnTo>
                                  <a:pt x="6690" y="6929"/>
                                </a:lnTo>
                                <a:lnTo>
                                  <a:pt x="15" y="6929"/>
                                </a:lnTo>
                                <a:lnTo>
                                  <a:pt x="15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6937"/>
                                </a:moveTo>
                                <a:lnTo>
                                  <a:pt x="6698" y="6937"/>
                                </a:lnTo>
                                <a:lnTo>
                                  <a:pt x="6698" y="6929"/>
                                </a:lnTo>
                                <a:lnTo>
                                  <a:pt x="6690" y="6929"/>
                                </a:lnTo>
                                <a:lnTo>
                                  <a:pt x="6690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6937"/>
                                </a:moveTo>
                                <a:lnTo>
                                  <a:pt x="9031" y="6937"/>
                                </a:lnTo>
                                <a:lnTo>
                                  <a:pt x="9031" y="6929"/>
                                </a:lnTo>
                                <a:lnTo>
                                  <a:pt x="6698" y="6929"/>
                                </a:lnTo>
                                <a:lnTo>
                                  <a:pt x="6698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6937"/>
                                </a:moveTo>
                                <a:lnTo>
                                  <a:pt x="9039" y="6937"/>
                                </a:lnTo>
                                <a:lnTo>
                                  <a:pt x="9039" y="6929"/>
                                </a:lnTo>
                                <a:lnTo>
                                  <a:pt x="9031" y="6929"/>
                                </a:lnTo>
                                <a:lnTo>
                                  <a:pt x="9031" y="6937"/>
                                </a:lnTo>
                                <a:close/>
                              </a:path>
                              <a:path w="9040" h="12410">
                                <a:moveTo>
                                  <a:pt x="0" y="7569"/>
                                </a:moveTo>
                                <a:lnTo>
                                  <a:pt x="7" y="7569"/>
                                </a:lnTo>
                                <a:lnTo>
                                  <a:pt x="7" y="7557"/>
                                </a:lnTo>
                                <a:lnTo>
                                  <a:pt x="0" y="7557"/>
                                </a:lnTo>
                                <a:lnTo>
                                  <a:pt x="0" y="7569"/>
                                </a:lnTo>
                                <a:close/>
                              </a:path>
                              <a:path w="9040" h="12410">
                                <a:moveTo>
                                  <a:pt x="0" y="7565"/>
                                </a:moveTo>
                                <a:lnTo>
                                  <a:pt x="7" y="7565"/>
                                </a:lnTo>
                                <a:lnTo>
                                  <a:pt x="7" y="7557"/>
                                </a:lnTo>
                                <a:lnTo>
                                  <a:pt x="0" y="7557"/>
                                </a:lnTo>
                                <a:lnTo>
                                  <a:pt x="0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7" y="7565"/>
                                </a:moveTo>
                                <a:lnTo>
                                  <a:pt x="15" y="7565"/>
                                </a:lnTo>
                                <a:lnTo>
                                  <a:pt x="15" y="7557"/>
                                </a:lnTo>
                                <a:lnTo>
                                  <a:pt x="7" y="7557"/>
                                </a:lnTo>
                                <a:lnTo>
                                  <a:pt x="7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7565"/>
                                </a:moveTo>
                                <a:lnTo>
                                  <a:pt x="6690" y="7565"/>
                                </a:lnTo>
                                <a:lnTo>
                                  <a:pt x="6690" y="7557"/>
                                </a:lnTo>
                                <a:lnTo>
                                  <a:pt x="15" y="7557"/>
                                </a:lnTo>
                                <a:lnTo>
                                  <a:pt x="15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7565"/>
                                </a:moveTo>
                                <a:lnTo>
                                  <a:pt x="6698" y="7565"/>
                                </a:lnTo>
                                <a:lnTo>
                                  <a:pt x="6698" y="7557"/>
                                </a:lnTo>
                                <a:lnTo>
                                  <a:pt x="6690" y="7557"/>
                                </a:lnTo>
                                <a:lnTo>
                                  <a:pt x="6690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7565"/>
                                </a:moveTo>
                                <a:lnTo>
                                  <a:pt x="9031" y="7565"/>
                                </a:lnTo>
                                <a:lnTo>
                                  <a:pt x="9031" y="7557"/>
                                </a:lnTo>
                                <a:lnTo>
                                  <a:pt x="6698" y="7557"/>
                                </a:lnTo>
                                <a:lnTo>
                                  <a:pt x="6698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7569"/>
                                </a:moveTo>
                                <a:lnTo>
                                  <a:pt x="9039" y="7569"/>
                                </a:lnTo>
                                <a:lnTo>
                                  <a:pt x="9039" y="7565"/>
                                </a:lnTo>
                                <a:lnTo>
                                  <a:pt x="9031" y="7565"/>
                                </a:lnTo>
                                <a:lnTo>
                                  <a:pt x="9031" y="7569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7565"/>
                                </a:moveTo>
                                <a:lnTo>
                                  <a:pt x="9039" y="7565"/>
                                </a:lnTo>
                                <a:lnTo>
                                  <a:pt x="9039" y="7557"/>
                                </a:lnTo>
                                <a:lnTo>
                                  <a:pt x="9031" y="7557"/>
                                </a:lnTo>
                                <a:lnTo>
                                  <a:pt x="9031" y="7565"/>
                                </a:lnTo>
                                <a:close/>
                              </a:path>
                              <a:path w="9040" h="12410">
                                <a:moveTo>
                                  <a:pt x="0" y="8746"/>
                                </a:moveTo>
                                <a:lnTo>
                                  <a:pt x="7" y="8746"/>
                                </a:lnTo>
                                <a:lnTo>
                                  <a:pt x="7" y="7569"/>
                                </a:lnTo>
                                <a:lnTo>
                                  <a:pt x="0" y="7569"/>
                                </a:lnTo>
                                <a:lnTo>
                                  <a:pt x="0" y="8746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8746"/>
                                </a:moveTo>
                                <a:lnTo>
                                  <a:pt x="9039" y="8746"/>
                                </a:lnTo>
                                <a:lnTo>
                                  <a:pt x="9039" y="7569"/>
                                </a:lnTo>
                                <a:lnTo>
                                  <a:pt x="9031" y="7569"/>
                                </a:lnTo>
                                <a:lnTo>
                                  <a:pt x="9031" y="8746"/>
                                </a:lnTo>
                                <a:close/>
                              </a:path>
                              <a:path w="9040" h="12410">
                                <a:moveTo>
                                  <a:pt x="0" y="8754"/>
                                </a:moveTo>
                                <a:lnTo>
                                  <a:pt x="7" y="8754"/>
                                </a:lnTo>
                                <a:lnTo>
                                  <a:pt x="7" y="8746"/>
                                </a:lnTo>
                                <a:lnTo>
                                  <a:pt x="0" y="8746"/>
                                </a:lnTo>
                                <a:lnTo>
                                  <a:pt x="0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0" y="8754"/>
                                </a:moveTo>
                                <a:lnTo>
                                  <a:pt x="7" y="8754"/>
                                </a:lnTo>
                                <a:lnTo>
                                  <a:pt x="7" y="8746"/>
                                </a:lnTo>
                                <a:lnTo>
                                  <a:pt x="0" y="8746"/>
                                </a:lnTo>
                                <a:lnTo>
                                  <a:pt x="0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7" y="8754"/>
                                </a:moveTo>
                                <a:lnTo>
                                  <a:pt x="15" y="8754"/>
                                </a:lnTo>
                                <a:lnTo>
                                  <a:pt x="15" y="8746"/>
                                </a:lnTo>
                                <a:lnTo>
                                  <a:pt x="7" y="8746"/>
                                </a:lnTo>
                                <a:lnTo>
                                  <a:pt x="7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8754"/>
                                </a:moveTo>
                                <a:lnTo>
                                  <a:pt x="6690" y="8754"/>
                                </a:lnTo>
                                <a:lnTo>
                                  <a:pt x="6690" y="8746"/>
                                </a:lnTo>
                                <a:lnTo>
                                  <a:pt x="15" y="8746"/>
                                </a:lnTo>
                                <a:lnTo>
                                  <a:pt x="15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8754"/>
                                </a:moveTo>
                                <a:lnTo>
                                  <a:pt x="6698" y="8754"/>
                                </a:lnTo>
                                <a:lnTo>
                                  <a:pt x="6698" y="8746"/>
                                </a:lnTo>
                                <a:lnTo>
                                  <a:pt x="6690" y="8746"/>
                                </a:lnTo>
                                <a:lnTo>
                                  <a:pt x="6690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8754"/>
                                </a:moveTo>
                                <a:lnTo>
                                  <a:pt x="9031" y="8754"/>
                                </a:lnTo>
                                <a:lnTo>
                                  <a:pt x="9031" y="8746"/>
                                </a:lnTo>
                                <a:lnTo>
                                  <a:pt x="6698" y="8746"/>
                                </a:lnTo>
                                <a:lnTo>
                                  <a:pt x="6698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8754"/>
                                </a:moveTo>
                                <a:lnTo>
                                  <a:pt x="9039" y="8754"/>
                                </a:lnTo>
                                <a:lnTo>
                                  <a:pt x="9039" y="8746"/>
                                </a:lnTo>
                                <a:lnTo>
                                  <a:pt x="9031" y="8746"/>
                                </a:lnTo>
                                <a:lnTo>
                                  <a:pt x="9031" y="8754"/>
                                </a:lnTo>
                                <a:close/>
                              </a:path>
                              <a:path w="9040" h="12410">
                                <a:moveTo>
                                  <a:pt x="0" y="9618"/>
                                </a:moveTo>
                                <a:lnTo>
                                  <a:pt x="7" y="9618"/>
                                </a:lnTo>
                                <a:lnTo>
                                  <a:pt x="7" y="9606"/>
                                </a:lnTo>
                                <a:lnTo>
                                  <a:pt x="0" y="9606"/>
                                </a:lnTo>
                                <a:lnTo>
                                  <a:pt x="0" y="9618"/>
                                </a:lnTo>
                                <a:close/>
                              </a:path>
                              <a:path w="9040" h="12410">
                                <a:moveTo>
                                  <a:pt x="0" y="9614"/>
                                </a:moveTo>
                                <a:lnTo>
                                  <a:pt x="7" y="9614"/>
                                </a:lnTo>
                                <a:lnTo>
                                  <a:pt x="7" y="9606"/>
                                </a:lnTo>
                                <a:lnTo>
                                  <a:pt x="0" y="9606"/>
                                </a:lnTo>
                                <a:lnTo>
                                  <a:pt x="0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7" y="9614"/>
                                </a:moveTo>
                                <a:lnTo>
                                  <a:pt x="15" y="9614"/>
                                </a:lnTo>
                                <a:lnTo>
                                  <a:pt x="15" y="9606"/>
                                </a:lnTo>
                                <a:lnTo>
                                  <a:pt x="7" y="9606"/>
                                </a:lnTo>
                                <a:lnTo>
                                  <a:pt x="7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9614"/>
                                </a:moveTo>
                                <a:lnTo>
                                  <a:pt x="6690" y="9614"/>
                                </a:lnTo>
                                <a:lnTo>
                                  <a:pt x="6690" y="9606"/>
                                </a:lnTo>
                                <a:lnTo>
                                  <a:pt x="15" y="9606"/>
                                </a:lnTo>
                                <a:lnTo>
                                  <a:pt x="15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9614"/>
                                </a:moveTo>
                                <a:lnTo>
                                  <a:pt x="6698" y="9614"/>
                                </a:lnTo>
                                <a:lnTo>
                                  <a:pt x="6698" y="9606"/>
                                </a:lnTo>
                                <a:lnTo>
                                  <a:pt x="6690" y="9606"/>
                                </a:lnTo>
                                <a:lnTo>
                                  <a:pt x="6690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9614"/>
                                </a:moveTo>
                                <a:lnTo>
                                  <a:pt x="9031" y="9614"/>
                                </a:lnTo>
                                <a:lnTo>
                                  <a:pt x="9031" y="9606"/>
                                </a:lnTo>
                                <a:lnTo>
                                  <a:pt x="6698" y="9606"/>
                                </a:lnTo>
                                <a:lnTo>
                                  <a:pt x="6698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9618"/>
                                </a:moveTo>
                                <a:lnTo>
                                  <a:pt x="9039" y="9618"/>
                                </a:lnTo>
                                <a:lnTo>
                                  <a:pt x="9039" y="9614"/>
                                </a:lnTo>
                                <a:lnTo>
                                  <a:pt x="9031" y="9614"/>
                                </a:lnTo>
                                <a:lnTo>
                                  <a:pt x="9031" y="9618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9614"/>
                                </a:moveTo>
                                <a:lnTo>
                                  <a:pt x="9039" y="9614"/>
                                </a:lnTo>
                                <a:lnTo>
                                  <a:pt x="9039" y="9606"/>
                                </a:lnTo>
                                <a:lnTo>
                                  <a:pt x="9031" y="9606"/>
                                </a:lnTo>
                                <a:lnTo>
                                  <a:pt x="9031" y="9614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0810"/>
                                </a:moveTo>
                                <a:lnTo>
                                  <a:pt x="7" y="10810"/>
                                </a:lnTo>
                                <a:lnTo>
                                  <a:pt x="7" y="9618"/>
                                </a:lnTo>
                                <a:lnTo>
                                  <a:pt x="0" y="9618"/>
                                </a:lnTo>
                                <a:lnTo>
                                  <a:pt x="0" y="1081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0810"/>
                                </a:moveTo>
                                <a:lnTo>
                                  <a:pt x="9039" y="10810"/>
                                </a:lnTo>
                                <a:lnTo>
                                  <a:pt x="9039" y="9618"/>
                                </a:lnTo>
                                <a:lnTo>
                                  <a:pt x="9031" y="9618"/>
                                </a:lnTo>
                                <a:lnTo>
                                  <a:pt x="9031" y="10810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0818"/>
                                </a:moveTo>
                                <a:lnTo>
                                  <a:pt x="7" y="10818"/>
                                </a:lnTo>
                                <a:lnTo>
                                  <a:pt x="7" y="10810"/>
                                </a:lnTo>
                                <a:lnTo>
                                  <a:pt x="0" y="10810"/>
                                </a:lnTo>
                                <a:lnTo>
                                  <a:pt x="0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0818"/>
                                </a:moveTo>
                                <a:lnTo>
                                  <a:pt x="7" y="10818"/>
                                </a:lnTo>
                                <a:lnTo>
                                  <a:pt x="7" y="10810"/>
                                </a:lnTo>
                                <a:lnTo>
                                  <a:pt x="0" y="10810"/>
                                </a:lnTo>
                                <a:lnTo>
                                  <a:pt x="0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7" y="10818"/>
                                </a:moveTo>
                                <a:lnTo>
                                  <a:pt x="15" y="10818"/>
                                </a:lnTo>
                                <a:lnTo>
                                  <a:pt x="15" y="10810"/>
                                </a:lnTo>
                                <a:lnTo>
                                  <a:pt x="7" y="10810"/>
                                </a:lnTo>
                                <a:lnTo>
                                  <a:pt x="7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10818"/>
                                </a:moveTo>
                                <a:lnTo>
                                  <a:pt x="6690" y="10818"/>
                                </a:lnTo>
                                <a:lnTo>
                                  <a:pt x="6690" y="10810"/>
                                </a:lnTo>
                                <a:lnTo>
                                  <a:pt x="15" y="10810"/>
                                </a:lnTo>
                                <a:lnTo>
                                  <a:pt x="15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6690" y="10818"/>
                                </a:moveTo>
                                <a:lnTo>
                                  <a:pt x="6698" y="10818"/>
                                </a:lnTo>
                                <a:lnTo>
                                  <a:pt x="6698" y="10810"/>
                                </a:lnTo>
                                <a:lnTo>
                                  <a:pt x="6690" y="10810"/>
                                </a:lnTo>
                                <a:lnTo>
                                  <a:pt x="6690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6698" y="10818"/>
                                </a:moveTo>
                                <a:lnTo>
                                  <a:pt x="9031" y="10818"/>
                                </a:lnTo>
                                <a:lnTo>
                                  <a:pt x="9031" y="10810"/>
                                </a:lnTo>
                                <a:lnTo>
                                  <a:pt x="6698" y="10810"/>
                                </a:lnTo>
                                <a:lnTo>
                                  <a:pt x="6698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0818"/>
                                </a:moveTo>
                                <a:lnTo>
                                  <a:pt x="9039" y="10818"/>
                                </a:lnTo>
                                <a:lnTo>
                                  <a:pt x="9039" y="10810"/>
                                </a:lnTo>
                                <a:lnTo>
                                  <a:pt x="9031" y="10810"/>
                                </a:lnTo>
                                <a:lnTo>
                                  <a:pt x="9031" y="10818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1450"/>
                                </a:moveTo>
                                <a:lnTo>
                                  <a:pt x="7" y="11450"/>
                                </a:lnTo>
                                <a:lnTo>
                                  <a:pt x="7" y="11438"/>
                                </a:lnTo>
                                <a:lnTo>
                                  <a:pt x="0" y="11438"/>
                                </a:lnTo>
                                <a:lnTo>
                                  <a:pt x="0" y="11450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1446"/>
                                </a:moveTo>
                                <a:lnTo>
                                  <a:pt x="7" y="11446"/>
                                </a:lnTo>
                                <a:lnTo>
                                  <a:pt x="7" y="11438"/>
                                </a:lnTo>
                                <a:lnTo>
                                  <a:pt x="0" y="11438"/>
                                </a:lnTo>
                                <a:lnTo>
                                  <a:pt x="0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7" y="11446"/>
                                </a:moveTo>
                                <a:lnTo>
                                  <a:pt x="15" y="11446"/>
                                </a:lnTo>
                                <a:lnTo>
                                  <a:pt x="15" y="11438"/>
                                </a:lnTo>
                                <a:lnTo>
                                  <a:pt x="7" y="11438"/>
                                </a:lnTo>
                                <a:lnTo>
                                  <a:pt x="7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15" y="11446"/>
                                </a:moveTo>
                                <a:lnTo>
                                  <a:pt x="6205" y="11446"/>
                                </a:lnTo>
                                <a:lnTo>
                                  <a:pt x="6205" y="11438"/>
                                </a:lnTo>
                                <a:lnTo>
                                  <a:pt x="15" y="11438"/>
                                </a:lnTo>
                                <a:lnTo>
                                  <a:pt x="15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6206" y="11446"/>
                                </a:moveTo>
                                <a:lnTo>
                                  <a:pt x="6214" y="11446"/>
                                </a:lnTo>
                                <a:lnTo>
                                  <a:pt x="6214" y="11438"/>
                                </a:lnTo>
                                <a:lnTo>
                                  <a:pt x="6206" y="11438"/>
                                </a:lnTo>
                                <a:lnTo>
                                  <a:pt x="6206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6213" y="11446"/>
                                </a:moveTo>
                                <a:lnTo>
                                  <a:pt x="9030" y="11446"/>
                                </a:lnTo>
                                <a:lnTo>
                                  <a:pt x="9030" y="11438"/>
                                </a:lnTo>
                                <a:lnTo>
                                  <a:pt x="6213" y="11438"/>
                                </a:lnTo>
                                <a:lnTo>
                                  <a:pt x="6213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1450"/>
                                </a:moveTo>
                                <a:lnTo>
                                  <a:pt x="9039" y="11450"/>
                                </a:lnTo>
                                <a:lnTo>
                                  <a:pt x="9039" y="11446"/>
                                </a:lnTo>
                                <a:lnTo>
                                  <a:pt x="9031" y="11446"/>
                                </a:lnTo>
                                <a:lnTo>
                                  <a:pt x="9031" y="1145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1446"/>
                                </a:moveTo>
                                <a:lnTo>
                                  <a:pt x="9039" y="11446"/>
                                </a:lnTo>
                                <a:lnTo>
                                  <a:pt x="9039" y="11438"/>
                                </a:lnTo>
                                <a:lnTo>
                                  <a:pt x="9031" y="11438"/>
                                </a:lnTo>
                                <a:lnTo>
                                  <a:pt x="9031" y="11446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2402"/>
                                </a:moveTo>
                                <a:lnTo>
                                  <a:pt x="7" y="12402"/>
                                </a:lnTo>
                                <a:lnTo>
                                  <a:pt x="7" y="11450"/>
                                </a:lnTo>
                                <a:lnTo>
                                  <a:pt x="0" y="11450"/>
                                </a:lnTo>
                                <a:lnTo>
                                  <a:pt x="0" y="12402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2410"/>
                                </a:moveTo>
                                <a:lnTo>
                                  <a:pt x="7" y="12410"/>
                                </a:lnTo>
                                <a:lnTo>
                                  <a:pt x="7" y="12402"/>
                                </a:lnTo>
                                <a:lnTo>
                                  <a:pt x="0" y="12402"/>
                                </a:lnTo>
                                <a:lnTo>
                                  <a:pt x="0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0" y="12410"/>
                                </a:moveTo>
                                <a:lnTo>
                                  <a:pt x="7" y="12410"/>
                                </a:lnTo>
                                <a:lnTo>
                                  <a:pt x="7" y="12402"/>
                                </a:lnTo>
                                <a:lnTo>
                                  <a:pt x="0" y="12402"/>
                                </a:lnTo>
                                <a:lnTo>
                                  <a:pt x="0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7" y="12410"/>
                                </a:moveTo>
                                <a:lnTo>
                                  <a:pt x="6205" y="12410"/>
                                </a:lnTo>
                                <a:lnTo>
                                  <a:pt x="6205" y="12402"/>
                                </a:lnTo>
                                <a:lnTo>
                                  <a:pt x="7" y="12402"/>
                                </a:lnTo>
                                <a:lnTo>
                                  <a:pt x="7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6193" y="12410"/>
                                </a:moveTo>
                                <a:lnTo>
                                  <a:pt x="6201" y="12410"/>
                                </a:lnTo>
                                <a:lnTo>
                                  <a:pt x="6201" y="12402"/>
                                </a:lnTo>
                                <a:lnTo>
                                  <a:pt x="6193" y="12402"/>
                                </a:lnTo>
                                <a:lnTo>
                                  <a:pt x="6193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6202" y="12410"/>
                                </a:moveTo>
                                <a:lnTo>
                                  <a:pt x="9031" y="12410"/>
                                </a:lnTo>
                                <a:lnTo>
                                  <a:pt x="9031" y="12402"/>
                                </a:lnTo>
                                <a:lnTo>
                                  <a:pt x="6202" y="12402"/>
                                </a:lnTo>
                                <a:lnTo>
                                  <a:pt x="6202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2402"/>
                                </a:moveTo>
                                <a:lnTo>
                                  <a:pt x="9039" y="12402"/>
                                </a:lnTo>
                                <a:lnTo>
                                  <a:pt x="9039" y="11450"/>
                                </a:lnTo>
                                <a:lnTo>
                                  <a:pt x="9031" y="11450"/>
                                </a:lnTo>
                                <a:lnTo>
                                  <a:pt x="9031" y="12402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2410"/>
                                </a:moveTo>
                                <a:lnTo>
                                  <a:pt x="9039" y="12410"/>
                                </a:lnTo>
                                <a:lnTo>
                                  <a:pt x="9039" y="12402"/>
                                </a:lnTo>
                                <a:lnTo>
                                  <a:pt x="9031" y="12402"/>
                                </a:lnTo>
                                <a:lnTo>
                                  <a:pt x="9031" y="12410"/>
                                </a:lnTo>
                                <a:close/>
                              </a:path>
                              <a:path w="9040" h="12410">
                                <a:moveTo>
                                  <a:pt x="9031" y="12410"/>
                                </a:moveTo>
                                <a:lnTo>
                                  <a:pt x="9039" y="12410"/>
                                </a:lnTo>
                                <a:lnTo>
                                  <a:pt x="9039" y="12402"/>
                                </a:lnTo>
                                <a:lnTo>
                                  <a:pt x="9031" y="12402"/>
                                </a:lnTo>
                                <a:lnTo>
                                  <a:pt x="9031" y="124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877000" cy="7890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55" h="12426">
                                <a:moveTo>
                                  <a:pt x="0" y="12"/>
                                </a:moveTo>
                                <a:lnTo>
                                  <a:pt x="8" y="12"/>
                                </a:lnTo>
                                <a:lnTo>
                                  <a:pt x="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"/>
                                </a:lnTo>
                                <a:close/>
                              </a:path>
                              <a:path w="9255" h="12426">
                                <a:moveTo>
                                  <a:pt x="0" y="8"/>
                                </a:moveTo>
                                <a:lnTo>
                                  <a:pt x="8" y="8"/>
                                </a:lnTo>
                                <a:lnTo>
                                  <a:pt x="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"/>
                                </a:lnTo>
                                <a:close/>
                              </a:path>
                              <a:path w="9255" h="12426">
                                <a:moveTo>
                                  <a:pt x="8" y="8"/>
                                </a:moveTo>
                                <a:lnTo>
                                  <a:pt x="9246" y="8"/>
                                </a:lnTo>
                                <a:lnTo>
                                  <a:pt x="9246" y="0"/>
                                </a:lnTo>
                                <a:lnTo>
                                  <a:pt x="8" y="0"/>
                                </a:lnTo>
                                <a:lnTo>
                                  <a:pt x="8" y="8"/>
                                </a:lnTo>
                                <a:close/>
                              </a:path>
                              <a:path w="9255" h="12426">
                                <a:moveTo>
                                  <a:pt x="9247" y="12"/>
                                </a:moveTo>
                                <a:lnTo>
                                  <a:pt x="9255" y="12"/>
                                </a:lnTo>
                                <a:lnTo>
                                  <a:pt x="9255" y="0"/>
                                </a:lnTo>
                                <a:lnTo>
                                  <a:pt x="9247" y="0"/>
                                </a:lnTo>
                                <a:lnTo>
                                  <a:pt x="9247" y="12"/>
                                </a:lnTo>
                                <a:close/>
                              </a:path>
                              <a:path w="9255" h="12426">
                                <a:moveTo>
                                  <a:pt x="9247" y="8"/>
                                </a:moveTo>
                                <a:lnTo>
                                  <a:pt x="9255" y="8"/>
                                </a:lnTo>
                                <a:lnTo>
                                  <a:pt x="9255" y="0"/>
                                </a:lnTo>
                                <a:lnTo>
                                  <a:pt x="9247" y="0"/>
                                </a:lnTo>
                                <a:lnTo>
                                  <a:pt x="9247" y="8"/>
                                </a:lnTo>
                                <a:close/>
                              </a:path>
                              <a:path w="9255" h="12426">
                                <a:moveTo>
                                  <a:pt x="0" y="12418"/>
                                </a:moveTo>
                                <a:lnTo>
                                  <a:pt x="8" y="12418"/>
                                </a:lnTo>
                                <a:lnTo>
                                  <a:pt x="8" y="11"/>
                                </a:lnTo>
                                <a:lnTo>
                                  <a:pt x="0" y="11"/>
                                </a:lnTo>
                                <a:lnTo>
                                  <a:pt x="0" y="12418"/>
                                </a:lnTo>
                                <a:close/>
                              </a:path>
                              <a:path w="9255" h="12426">
                                <a:moveTo>
                                  <a:pt x="0" y="12426"/>
                                </a:moveTo>
                                <a:lnTo>
                                  <a:pt x="8" y="12426"/>
                                </a:lnTo>
                                <a:lnTo>
                                  <a:pt x="8" y="12418"/>
                                </a:lnTo>
                                <a:lnTo>
                                  <a:pt x="0" y="12418"/>
                                </a:lnTo>
                                <a:lnTo>
                                  <a:pt x="0" y="12426"/>
                                </a:lnTo>
                                <a:close/>
                              </a:path>
                              <a:path w="9255" h="12426">
                                <a:moveTo>
                                  <a:pt x="0" y="12426"/>
                                </a:moveTo>
                                <a:lnTo>
                                  <a:pt x="8" y="12426"/>
                                </a:lnTo>
                                <a:lnTo>
                                  <a:pt x="8" y="12418"/>
                                </a:lnTo>
                                <a:lnTo>
                                  <a:pt x="0" y="12418"/>
                                </a:lnTo>
                                <a:lnTo>
                                  <a:pt x="0" y="12426"/>
                                </a:lnTo>
                                <a:close/>
                              </a:path>
                              <a:path w="9255" h="12426">
                                <a:moveTo>
                                  <a:pt x="8" y="12426"/>
                                </a:moveTo>
                                <a:lnTo>
                                  <a:pt x="9246" y="12426"/>
                                </a:lnTo>
                                <a:lnTo>
                                  <a:pt x="9246" y="12418"/>
                                </a:lnTo>
                                <a:lnTo>
                                  <a:pt x="8" y="12418"/>
                                </a:lnTo>
                                <a:lnTo>
                                  <a:pt x="8" y="12426"/>
                                </a:lnTo>
                                <a:close/>
                              </a:path>
                              <a:path w="9255" h="12426">
                                <a:moveTo>
                                  <a:pt x="9247" y="12418"/>
                                </a:moveTo>
                                <a:lnTo>
                                  <a:pt x="9255" y="12418"/>
                                </a:lnTo>
                                <a:lnTo>
                                  <a:pt x="9255" y="11"/>
                                </a:lnTo>
                                <a:lnTo>
                                  <a:pt x="9247" y="11"/>
                                </a:lnTo>
                                <a:lnTo>
                                  <a:pt x="9247" y="12418"/>
                                </a:lnTo>
                                <a:close/>
                              </a:path>
                              <a:path w="9255" h="12426">
                                <a:moveTo>
                                  <a:pt x="9247" y="12426"/>
                                </a:moveTo>
                                <a:lnTo>
                                  <a:pt x="9255" y="12426"/>
                                </a:lnTo>
                                <a:lnTo>
                                  <a:pt x="9255" y="12418"/>
                                </a:lnTo>
                                <a:lnTo>
                                  <a:pt x="9247" y="12418"/>
                                </a:lnTo>
                                <a:lnTo>
                                  <a:pt x="9247" y="12426"/>
                                </a:lnTo>
                                <a:close/>
                              </a:path>
                              <a:path w="9255" h="12426">
                                <a:moveTo>
                                  <a:pt x="9247" y="12426"/>
                                </a:moveTo>
                                <a:lnTo>
                                  <a:pt x="9255" y="12426"/>
                                </a:lnTo>
                                <a:lnTo>
                                  <a:pt x="9255" y="12418"/>
                                </a:lnTo>
                                <a:lnTo>
                                  <a:pt x="9247" y="12418"/>
                                </a:lnTo>
                                <a:lnTo>
                                  <a:pt x="9247" y="124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9" style="position:absolute;margin-left:0pt;margin-top:-1.25pt;width:462.75pt;height:621.3pt" coordorigin="0,-25" coordsize="9255,12426">
                <v:shape id="shape_0" ID="任意多边形 20" coordsize="9040,12410" path="m0,11l7,11l7,0l0,0l0,11xem0,8l7,8l7,0l0,0l0,8xem7,8l6457,8l6457,0l7,0l7,8xem6458,8l6466,8l6466,0l6458,0l6458,8xem6466,8l9031,8l9031,0l6466,0l6466,8xem9031,11l9039,11l9039,0l9031,0l9031,11xem9031,8l9039,8l9039,0l9031,0l9031,8xem0,271l7,271l7,11l0,11l0,271xem9031,271l9039,271l9039,11l9031,11l9031,271xem0,284l7,284l7,272l0,272l0,284xem7,280l6457,280l6457,272l7,272l7,280xem6458,280l6466,280l6466,272l6458,272l6458,280xem6466,280l9031,280l9031,272l6466,272l6466,280xem9031,284l9039,284l9039,272l9031,272l9031,284xem0,2952l7,2952l7,284l0,284l0,2952xem9031,2952l9039,2952l9039,284l9031,284l9031,2952xem0,2960l7,2960l7,2952l0,2952l0,2960xem0,2960l7,2960l7,2952l0,2952l0,2960xem7,2960l15,2960l15,2952l7,2952l7,2960xem15,2960l6458,2960l6458,2952l15,2952l15,2960xem6458,2960l6466,2960l6466,2952l6458,2952l6458,2960xem6466,2960l9031,2960l9031,2952l6466,2952l6466,2960xem9031,2960l9039,2960l9039,2952l9031,2952l9031,2960xem0,3592l7,3592l7,3580l0,3580l0,3592xem0,3588l7,3588l7,3580l0,3580l0,3588xem7,3588l15,3588l15,3580l7,3580l7,3588xem15,3588l6690,3588l6690,3580l15,3580l15,3588xem6690,3588l6698,3588l6698,3580l6690,3580l6690,3588xem6698,3588l9031,3588l9031,3580l6698,3580l6698,3588xem9031,3592l9039,3592l9039,3588l9031,3588l9031,3592xem9031,3588l9039,3588l9039,3580l9031,3580l9031,3588xem0,5089l7,5089l7,3592l0,3592l0,5089xem9031,5089l9039,5089l9039,3592l9031,3592l9031,5089xem0,5097l7,5097l7,5089l0,5089l0,5097xem0,5097l7,5097l7,5089l0,5089l0,5097xem7,5097l15,5097l15,5089l7,5089l7,5097xem15,5097l6690,5097l6690,5089l15,5089l15,5097xem6690,5097l6698,5097l6698,5089l6690,5089l6690,5097xem6698,5097l9031,5097l9031,5089l6698,5089l6698,5097xem9031,5097l9039,5097l9039,5089l9031,5089l9031,5097xem0,5733l7,5733l7,5721l0,5721l0,5733xem0,5729l7,5729l7,5721l0,5721l0,5729xem7,5729l15,5729l15,5721l7,5721l7,5729xem15,5729l6690,5729l6690,5721l15,5721l15,5729xem6690,5729l6698,5729l6698,5721l6690,5721l6690,5729xem6698,5729l9031,5729l9031,5721l6698,5721l6698,5729xem9031,5733l9039,5733l9039,5729l9031,5729l9031,5733xem9031,5729l9039,5729l9039,5721l9031,5721l9031,5729xem0,6929l7,6929l7,5733l0,5733l0,6929xem9031,6929l9039,6929l9039,5733l9031,5733l9031,6929xem0,6937l7,6937l7,6929l0,6929l0,6937xem0,6937l7,6937l7,6929l0,6929l0,6937xem7,6937l15,6937l15,6929l7,6929l7,6937xem15,6937l6690,6937l6690,6929l15,6929l15,6937xem6690,6937l6698,6937l6698,6929l6690,6929l6690,6937xem6698,6937l9031,6937l9031,6929l6698,6929l6698,6937xem9031,6937l9039,6937l9039,6929l9031,6929l9031,6937xem0,7569l7,7569l7,7557l0,7557l0,7569xem0,7565l7,7565l7,7557l0,7557l0,7565xem7,7565l15,7565l15,7557l7,7557l7,7565xem15,7565l6690,7565l6690,7557l15,7557l15,7565xem6690,7565l6698,7565l6698,7557l6690,7557l6690,7565xem6698,7565l9031,7565l9031,7557l6698,7557l6698,7565xem9031,7569l9039,7569l9039,7565l9031,7565l9031,7569xem9031,7565l9039,7565l9039,7557l9031,7557l9031,7565xem0,8746l7,8746l7,7569l0,7569l0,8746xem9031,8746l9039,8746l9039,7569l9031,7569l9031,8746xem0,8754l7,8754l7,8746l0,8746l0,8754xem0,8754l7,8754l7,8746l0,8746l0,8754xem7,8754l15,8754l15,8746l7,8746l7,8754xem15,8754l6690,8754l6690,8746l15,8746l15,8754xem6690,8754l6698,8754l6698,8746l6690,8746l6690,8754xem6698,8754l9031,8754l9031,8746l6698,8746l6698,8754xem9031,8754l9039,8754l9039,8746l9031,8746l9031,8754xem0,9618l7,9618l7,9606l0,9606l0,9618xem0,9614l7,9614l7,9606l0,9606l0,9614xem7,9614l15,9614l15,9606l7,9606l7,9614xem15,9614l6690,9614l6690,9606l15,9606l15,9614xem6690,9614l6698,9614l6698,9606l6690,9606l6690,9614xem6698,9614l9031,9614l9031,9606l6698,9606l6698,9614xem9031,9618l9039,9618l9039,9614l9031,9614l9031,9618xem9031,9614l9039,9614l9039,9606l9031,9606l9031,9614xem0,10810l7,10810l7,9618l0,9618l0,10810xem9031,10810l9039,10810l9039,9618l9031,9618l9031,10810xem0,10818l7,10818l7,10810l0,10810l0,10818xem0,10818l7,10818l7,10810l0,10810l0,10818xem7,10818l15,10818l15,10810l7,10810l7,10818xem15,10818l6690,10818l6690,10810l15,10810l15,10818xem6690,10818l6698,10818l6698,10810l6690,10810l6690,10818xem6698,10818l9031,10818l9031,10810l6698,10810l6698,10818xem9031,10818l9039,10818l9039,10810l9031,10810l9031,10818xem0,11450l7,11450l7,11438l0,11438l0,11450xem0,11446l7,11446l7,11438l0,11438l0,11446xem7,11446l15,11446l15,11438l7,11438l7,11446xem15,11446l6205,11446l6205,11438l15,11438l15,11446xem6206,11446l6214,11446l6214,11438l6206,11438l6206,11446xem6213,11446l9030,11446l9030,11438l6213,11438l6213,11446xem9031,11450l9039,11450l9039,11446l9031,11446l9031,11450xem9031,11446l9039,11446l9039,11438l9031,11438l9031,11446xem0,12402l7,12402l7,11450l0,11450l0,12402xem0,12410l7,12410l7,12402l0,12402l0,12410xem0,12410l7,12410l7,12402l0,12402l0,12410xem7,12410l6205,12410l6205,12402l7,12402l7,12410xem6193,12410l6201,12410l6201,12402l6193,12402l6193,12410xem6202,12410l9031,12410l9031,12402l6202,12402l6202,12410xem9031,12402l9039,12402l9039,11450l9031,11450l9031,12402xem9031,12410l9039,12410l9039,12402l9031,12402l9031,12410xem9031,12410l9039,12410l9039,12402l9031,12402l9031,12410xe" fillcolor="#bfbfbf" stroked="f" o:allowincell="f" style="position:absolute;left:108;top:-13;width:9039;height:12409;mso-wrap-style:none;v-text-anchor:middle">
                  <v:fill o:detectmouseclick="t" type="solid" color2="#404040"/>
                  <v:stroke color="#3465a4" joinstyle="round" endcap="flat"/>
                  <w10:wrap type="none"/>
                </v:shape>
                <v:shape id="shape_0" ID="任意多边形 21" coordsize="9255,12426" path="m0,12l8,12l8,0l0,0l0,12xem0,8l8,8l8,0l0,0l0,8xem8,8l9246,8l9246,0l8,0l8,8xem9247,12l9255,12l9255,0l9247,0l9247,12xem9247,8l9255,8l9255,0l9247,0l9247,8xem0,12418l8,12418l8,11l0,11l0,12418xem0,12426l8,12426l8,12418l0,12418l0,12426xem0,12426l8,12426l8,12418l0,12418l0,12426xem8,12426l9246,12426l9246,12418l8,12418l8,12426xem9247,12418l9255,12418l9255,11l9247,11l9247,12418xem9247,12426l9255,12426l9255,12418l9247,12418l9247,12426xem9247,12426l9255,12426l9255,12418l9247,12418l9247,12426xe" fillcolor="black" stroked="f" o:allowincell="f" style="position:absolute;left:0;top:-25;width:9254;height:12425;mso-wrap-style:none;v-text-anchor:middle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69215" cy="125730"/>
            <wp:effectExtent l="0" t="0" r="0" b="0"/>
            <wp:docPr id="110" name="IM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 168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</w:rPr>
        <w:t xml:space="preserve">    </w:t>
      </w:r>
      <w:r>
        <w:rPr/>
        <w:t>AND</w:t>
      </w:r>
      <w:r>
        <w:rPr>
          <w:spacing w:val="3"/>
        </w:rPr>
        <w:t xml:space="preserve"> </w:t>
      </w:r>
      <w:r>
        <w:rPr/>
        <w:t>investigated</w:t>
      </w:r>
      <w:r>
        <w:rPr>
          <w:spacing w:val="3"/>
        </w:rPr>
        <w:t xml:space="preserve"> </w:t>
      </w:r>
      <w:r>
        <w:rPr/>
        <w:t>the</w:t>
      </w:r>
      <w:r>
        <w:rPr>
          <w:spacing w:val="3"/>
        </w:rPr>
        <w:t xml:space="preserve"> </w:t>
      </w:r>
      <w:r>
        <w:rPr/>
        <w:t>causes</w:t>
      </w:r>
      <w:r>
        <w:rPr>
          <w:spacing w:val="3"/>
        </w:rPr>
        <w:t xml:space="preserve"> </w:t>
      </w:r>
      <w:r>
        <w:rPr/>
        <w:t>of</w:t>
      </w:r>
      <w:r>
        <w:rPr>
          <w:spacing w:val="-15"/>
        </w:rPr>
        <w:t xml:space="preserve"> </w:t>
      </w:r>
      <w:r>
        <w:rPr/>
        <w:t>any</w:t>
      </w:r>
      <w:r>
        <w:rPr>
          <w:spacing w:val="3"/>
        </w:rPr>
        <w:t xml:space="preserve"> </w:t>
      </w:r>
      <w:r>
        <w:rPr/>
        <w:t>heterogeneit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683760</wp:posOffset>
                </wp:positionH>
                <wp:positionV relativeFrom="paragraph">
                  <wp:posOffset>10160</wp:posOffset>
                </wp:positionV>
                <wp:extent cx="544830" cy="167005"/>
                <wp:effectExtent l="0" t="0" r="0" b="0"/>
                <wp:wrapNone/>
                <wp:docPr id="11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830" cy="167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30" w:before="20" w:after="0"/>
                              <w:ind w:left="20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conduct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9pt;height:13.15pt;mso-wrap-distance-left:9.05pt;mso-wrap-distance-right:9.05pt;mso-wrap-distance-top:0pt;mso-wrap-distance-bottom:0pt;margin-top:0.8pt;mso-position-vertical-relative:text;margin-left:36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230" w:before="20" w:after="0"/>
                        <w:ind w:left="20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condu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4" w:before="61" w:after="0"/>
        <w:ind w:left="224" w:hanging="0"/>
        <w:rPr>
          <w:b/>
          <w:b/>
          <w:bCs/>
          <w:spacing w:val="-1"/>
        </w:rPr>
      </w:pPr>
      <w:r>
        <w:rPr>
          <w:b/>
          <w:bCs/>
          <w:spacing w:val="-1"/>
        </w:rPr>
        <w:t>For NRSI</w:t>
      </w:r>
    </w:p>
    <w:p>
      <w:pPr>
        <w:pStyle w:val="TextBody"/>
        <w:spacing w:lineRule="auto" w:line="182" w:before="48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208" w:before="72" w:after="0"/>
        <w:ind w:left="591" w:hanging="0"/>
        <w:rPr/>
      </w:pPr>
      <w:r>
        <w:rPr/>
        <w:drawing>
          <wp:inline distT="0" distB="0" distL="0" distR="0">
            <wp:extent cx="69850" cy="125730"/>
            <wp:effectExtent l="0" t="0" r="0" b="0"/>
            <wp:docPr id="112" name="IM 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 176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420" t="-270" r="-42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1"/>
        </w:rPr>
        <w:t xml:space="preserve">    </w:t>
      </w:r>
      <w:r>
        <w:rPr/>
        <w:t>The authors</w:t>
      </w:r>
      <w:r>
        <w:rPr>
          <w:spacing w:val="-16"/>
        </w:rPr>
        <w:t xml:space="preserve"> </w:t>
      </w:r>
      <w:r>
        <w:rPr/>
        <w:t>justified combining the data in</w:t>
      </w:r>
      <w:r>
        <w:rPr>
          <w:spacing w:val="5"/>
        </w:rPr>
        <w:t xml:space="preserve"> </w:t>
      </w:r>
      <w:r>
        <w:rPr/>
        <w:t>a</w:t>
      </w:r>
      <w:r>
        <w:rPr>
          <w:spacing w:val="7"/>
        </w:rPr>
        <w:t xml:space="preserve"> </w:t>
      </w:r>
      <w:r>
        <w:rPr/>
        <w:t>meta-analy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457065</wp:posOffset>
                </wp:positionH>
                <wp:positionV relativeFrom="paragraph">
                  <wp:posOffset>29210</wp:posOffset>
                </wp:positionV>
                <wp:extent cx="1130300" cy="621665"/>
                <wp:effectExtent l="0" t="0" r="0" b="0"/>
                <wp:wrapNone/>
                <wp:docPr id="11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621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43" w:before="20" w:after="0"/>
                              <w:ind w:left="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position w:val="5"/>
                              </w:rPr>
                              <w:t>√</w:t>
                            </w:r>
                            <w:r>
                              <w:rPr>
                                <w:position w:val="5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  <w:position w:val="5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92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14" name="IM 17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IM 17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6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2"/>
                              </w:rPr>
                              <w:t xml:space="preserve">    </w:t>
                            </w:r>
                            <w:r>
                              <w:rPr/>
                              <w:t>No</w:t>
                            </w:r>
                          </w:p>
                          <w:p>
                            <w:pPr>
                              <w:pStyle w:val="TextBody"/>
                              <w:spacing w:lineRule="auto" w:line="232" w:before="58" w:after="0"/>
                              <w:ind w:left="375" w:right="20" w:hanging="356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15" name="IM 17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5" name="IM 17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7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5"/>
                              </w:rPr>
                              <w:t xml:space="preserve">    </w:t>
                            </w:r>
                            <w:r>
                              <w:rPr>
                                <w:spacing w:val="-1"/>
                              </w:rPr>
                              <w:t>No meta-analysi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duct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pt;height:48.95pt;mso-wrap-distance-left:9.05pt;mso-wrap-distance-right:9.05pt;mso-wrap-distance-top:0pt;mso-wrap-distance-bottom:0pt;margin-top:2.3pt;mso-position-vertical-relative:text;margin-left:350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exact" w:line="243" w:before="20" w:after="0"/>
                        <w:ind w:left="20" w:hanging="0"/>
                        <w:rPr/>
                      </w:pPr>
                      <w:r>
                        <w:rPr>
                          <w:rFonts w:cs="Arial" w:ascii="Arial" w:hAnsi="Arial"/>
                          <w:position w:val="5"/>
                        </w:rPr>
                        <w:t>√</w:t>
                      </w:r>
                      <w:r>
                        <w:rPr>
                          <w:position w:val="5"/>
                        </w:rPr>
                        <w:t xml:space="preserve">     </w:t>
                      </w:r>
                      <w:r>
                        <w:rPr>
                          <w:spacing w:val="-1"/>
                          <w:position w:val="5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92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16" name="IM 17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6" name="IM 17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8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2"/>
                        </w:rPr>
                        <w:t xml:space="preserve">    </w:t>
                      </w:r>
                      <w:r>
                        <w:rPr/>
                        <w:t>No</w:t>
                      </w:r>
                    </w:p>
                    <w:p>
                      <w:pPr>
                        <w:pStyle w:val="TextBody"/>
                        <w:spacing w:lineRule="auto" w:line="232" w:before="58" w:after="0"/>
                        <w:ind w:left="375" w:right="20" w:hanging="356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17" name="IM 17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7" name="IM 17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9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5"/>
                        </w:rPr>
                        <w:t xml:space="preserve">    </w:t>
                      </w:r>
                      <w:r>
                        <w:rPr>
                          <w:spacing w:val="-1"/>
                        </w:rPr>
                        <w:t>No meta-analysis</w:t>
                      </w:r>
                      <w:r>
                        <w:rPr/>
                        <w:t xml:space="preserve"> </w:t>
                      </w:r>
                      <w:r>
                        <w:rPr>
                          <w:spacing w:val="-1"/>
                        </w:rPr>
                        <w:t>condu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08" w:before="63" w:after="0"/>
        <w:ind w:left="806" w:hanging="0"/>
        <w:rPr/>
      </w:pPr>
      <w:r>
        <w:rPr/>
        <w:drawing>
          <wp:inline distT="0" distB="0" distL="0" distR="0">
            <wp:extent cx="69215" cy="125730"/>
            <wp:effectExtent l="0" t="0" r="0" b="0"/>
            <wp:docPr id="118" name="IM 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 178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472" t="-252" r="-47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</w:rPr>
        <w:t xml:space="preserve">    </w:t>
      </w:r>
      <w:r>
        <w:rPr/>
        <w:t>AND they used an appropriate weighted</w:t>
      </w:r>
      <w:r>
        <w:rPr>
          <w:spacing w:val="-1"/>
        </w:rPr>
        <w:t xml:space="preserve"> technique to</w:t>
      </w:r>
      <w:r>
        <w:rPr>
          <w:spacing w:val="14"/>
        </w:rPr>
        <w:t xml:space="preserve"> </w:t>
      </w:r>
      <w:r>
        <w:rPr>
          <w:spacing w:val="-1"/>
        </w:rPr>
        <w:t>combine</w:t>
      </w:r>
    </w:p>
    <w:p>
      <w:pPr>
        <w:pStyle w:val="TextBody"/>
        <w:spacing w:lineRule="auto" w:line="189" w:before="41" w:after="0"/>
        <w:ind w:left="1166" w:hanging="0"/>
        <w:rPr/>
      </w:pPr>
      <w:r>
        <w:rPr/>
        <w:t>study results, adjusting</w:t>
      </w:r>
      <w:r>
        <w:rPr>
          <w:spacing w:val="13"/>
          <w:w w:val="101"/>
        </w:rPr>
        <w:t xml:space="preserve"> </w:t>
      </w:r>
      <w:r>
        <w:rPr/>
        <w:t>for heterogeneity i</w:t>
      </w:r>
      <w:r>
        <w:rPr>
          <w:spacing w:val="-1"/>
        </w:rPr>
        <w:t>f</w:t>
      </w:r>
      <w:r>
        <w:rPr>
          <w:spacing w:val="-22"/>
        </w:rPr>
        <w:t xml:space="preserve"> </w:t>
      </w:r>
      <w:r>
        <w:rPr>
          <w:spacing w:val="-1"/>
        </w:rPr>
        <w:t>present</w:t>
      </w:r>
    </w:p>
    <w:p>
      <w:pPr>
        <w:pStyle w:val="TextBody"/>
        <w:spacing w:lineRule="exact" w:line="242" w:before="68" w:after="0"/>
        <w:ind w:left="806" w:hanging="0"/>
        <w:rPr/>
      </w:pPr>
      <w:r>
        <w:rPr/>
        <w:drawing>
          <wp:inline distT="0" distB="0" distL="0" distR="0">
            <wp:extent cx="69215" cy="125730"/>
            <wp:effectExtent l="0" t="0" r="0" b="0"/>
            <wp:docPr id="119" name="IM 1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 180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  <w:position w:val="4"/>
        </w:rPr>
        <w:t xml:space="preserve">    </w:t>
      </w:r>
      <w:r>
        <w:rPr>
          <w:position w:val="4"/>
        </w:rPr>
        <w:t>AND they statistically combined effe</w:t>
      </w:r>
      <w:r>
        <w:rPr>
          <w:spacing w:val="-1"/>
          <w:position w:val="4"/>
        </w:rPr>
        <w:t>ct</w:t>
      </w:r>
      <w:r>
        <w:rPr>
          <w:spacing w:val="14"/>
          <w:w w:val="101"/>
          <w:position w:val="4"/>
        </w:rPr>
        <w:t xml:space="preserve"> </w:t>
      </w:r>
      <w:r>
        <w:rPr>
          <w:spacing w:val="-1"/>
          <w:position w:val="4"/>
        </w:rPr>
        <w:t>estimates from NRSI</w:t>
      </w:r>
    </w:p>
    <w:p>
      <w:pPr>
        <w:pStyle w:val="TextBody"/>
        <w:spacing w:lineRule="auto" w:line="189" w:before="1" w:after="0"/>
        <w:ind w:left="1158" w:hanging="0"/>
        <w:rPr/>
      </w:pPr>
      <w:r>
        <w:rPr/>
        <w:t>that were adjusted for confounding, rather t</w:t>
      </w:r>
      <w:r>
        <w:rPr>
          <w:spacing w:val="-1"/>
        </w:rPr>
        <w:t>han</w:t>
      </w:r>
      <w:r>
        <w:rPr>
          <w:spacing w:val="4"/>
        </w:rPr>
        <w:t xml:space="preserve"> </w:t>
      </w:r>
      <w:r>
        <w:rPr>
          <w:spacing w:val="-1"/>
        </w:rPr>
        <w:t>combining</w:t>
      </w:r>
    </w:p>
    <w:p>
      <w:pPr>
        <w:pStyle w:val="TextBody"/>
        <w:spacing w:lineRule="auto" w:line="237" w:before="50" w:after="0"/>
        <w:ind w:left="1157" w:hanging="0"/>
        <w:rPr/>
      </w:pPr>
      <w:r>
        <w:rPr/>
        <w:t>raw data, or</w:t>
      </w:r>
      <w:r>
        <w:rPr>
          <w:spacing w:val="-13"/>
        </w:rPr>
        <w:t xml:space="preserve"> </w:t>
      </w:r>
      <w:r>
        <w:rPr/>
        <w:t>justified combining raw data when</w:t>
      </w:r>
      <w:r>
        <w:rPr>
          <w:spacing w:val="5"/>
        </w:rPr>
        <w:t xml:space="preserve"> </w:t>
      </w:r>
      <w:r>
        <w:rPr/>
        <w:t>adjus</w:t>
      </w:r>
      <w:r>
        <w:rPr>
          <w:spacing w:val="-1"/>
        </w:rPr>
        <w:t>ted</w:t>
      </w:r>
      <w:r>
        <w:rPr>
          <w:spacing w:val="9"/>
        </w:rPr>
        <w:t xml:space="preserve"> </w:t>
      </w:r>
      <w:r>
        <w:rPr>
          <w:spacing w:val="-1"/>
        </w:rPr>
        <w:t>effect</w:t>
      </w:r>
    </w:p>
    <w:p>
      <w:pPr>
        <w:pStyle w:val="TextBody"/>
        <w:spacing w:lineRule="auto" w:line="230"/>
        <w:ind w:left="1163" w:hanging="0"/>
        <w:rPr/>
      </w:pPr>
      <w:r>
        <w:rPr>
          <w:spacing w:val="-1"/>
        </w:rPr>
        <w:t>estimates were not</w:t>
      </w:r>
      <w:r>
        <w:rPr>
          <w:spacing w:val="16"/>
          <w:w w:val="101"/>
        </w:rPr>
        <w:t xml:space="preserve"> </w:t>
      </w:r>
      <w:r>
        <w:rPr>
          <w:spacing w:val="-1"/>
        </w:rPr>
        <w:t>available</w:t>
      </w:r>
    </w:p>
    <w:p>
      <w:pPr>
        <w:pStyle w:val="TextBody"/>
        <w:spacing w:lineRule="exact" w:line="241" w:before="32" w:after="0"/>
        <w:ind w:left="806" w:hanging="0"/>
        <w:rPr/>
      </w:pPr>
      <w:r>
        <w:rPr/>
        <w:drawing>
          <wp:inline distT="0" distB="0" distL="0" distR="0">
            <wp:extent cx="69215" cy="125730"/>
            <wp:effectExtent l="0" t="0" r="0" b="0"/>
            <wp:docPr id="120" name="IM 1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 182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" cy="12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0"/>
          <w:position w:val="4"/>
        </w:rPr>
        <w:t xml:space="preserve">    </w:t>
      </w:r>
      <w:r>
        <w:rPr>
          <w:position w:val="4"/>
        </w:rPr>
        <w:t xml:space="preserve">AND they reported separate summary estimates for </w:t>
      </w:r>
      <w:r>
        <w:rPr>
          <w:spacing w:val="-1"/>
          <w:position w:val="4"/>
        </w:rPr>
        <w:t>RCTs</w:t>
      </w:r>
      <w:r>
        <w:rPr>
          <w:spacing w:val="9"/>
          <w:position w:val="4"/>
        </w:rPr>
        <w:t xml:space="preserve"> </w:t>
      </w:r>
      <w:r>
        <w:rPr>
          <w:spacing w:val="-1"/>
          <w:position w:val="4"/>
        </w:rPr>
        <w:t>and</w:t>
      </w:r>
    </w:p>
    <w:p>
      <w:pPr>
        <w:pStyle w:val="TextBody"/>
        <w:spacing w:lineRule="auto" w:line="187" w:before="1" w:after="0"/>
        <w:ind w:left="1154" w:hanging="0"/>
        <w:rPr/>
      </w:pPr>
      <w:r>
        <w:rPr/>
        <w:t>NRSI</w:t>
      </w:r>
      <w:r>
        <w:rPr>
          <w:spacing w:val="13"/>
        </w:rPr>
        <w:t xml:space="preserve"> </w:t>
      </w:r>
      <w:r>
        <w:rPr/>
        <w:t>separately when both were inc</w:t>
      </w:r>
      <w:r>
        <w:rPr>
          <w:spacing w:val="-1"/>
        </w:rPr>
        <w:t>luded in the review</w:t>
      </w:r>
    </w:p>
    <w:p>
      <w:pPr>
        <w:pStyle w:val="TextBody"/>
        <w:spacing w:lineRule="auto" w:line="213" w:before="146" w:after="0"/>
        <w:ind w:left="944" w:right="377" w:hanging="351"/>
        <w:rPr/>
      </w:pPr>
      <w:r>
        <w:rPr>
          <w:b/>
          <w:bCs/>
          <w:color w:val="1F497D"/>
        </w:rPr>
        <w:t>12.   If meta-analysis was performed, did th</w:t>
      </w:r>
      <w:r>
        <w:rPr>
          <w:b/>
          <w:bCs/>
          <w:color w:val="1F497D"/>
          <w:spacing w:val="-1"/>
        </w:rPr>
        <w:t>e review</w:t>
      </w:r>
      <w:r>
        <w:rPr>
          <w:b/>
          <w:bCs/>
          <w:color w:val="1F497D"/>
          <w:spacing w:val="14"/>
          <w:w w:val="101"/>
        </w:rPr>
        <w:t xml:space="preserve"> </w:t>
      </w:r>
      <w:r>
        <w:rPr>
          <w:b/>
          <w:bCs/>
          <w:color w:val="1F497D"/>
          <w:spacing w:val="-1"/>
        </w:rPr>
        <w:t>authors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assess the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potential</w:t>
      </w:r>
      <w:r>
        <w:rPr>
          <w:b/>
          <w:bCs/>
          <w:color w:val="1F497D"/>
          <w:spacing w:val="2"/>
        </w:rPr>
        <w:t xml:space="preserve"> </w:t>
      </w:r>
      <w:r>
        <w:rPr>
          <w:b/>
          <w:bCs/>
          <w:color w:val="1F497D"/>
          <w:spacing w:val="-1"/>
        </w:rPr>
        <w:t>impact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of</w:t>
      </w:r>
      <w:r>
        <w:rPr>
          <w:b/>
          <w:bCs/>
          <w:color w:val="1F497D"/>
          <w:spacing w:val="-12"/>
        </w:rPr>
        <w:t xml:space="preserve"> </w:t>
      </w:r>
      <w:r>
        <w:rPr>
          <w:b/>
          <w:bCs/>
          <w:color w:val="1F497D"/>
          <w:spacing w:val="-1"/>
        </w:rPr>
        <w:t>RoB</w:t>
      </w:r>
      <w:r>
        <w:rPr>
          <w:b/>
          <w:bCs/>
          <w:color w:val="1F497D"/>
          <w:spacing w:val="18"/>
        </w:rPr>
        <w:t xml:space="preserve"> </w:t>
      </w:r>
      <w:r>
        <w:rPr>
          <w:b/>
          <w:bCs/>
          <w:color w:val="1F497D"/>
          <w:spacing w:val="-1"/>
        </w:rPr>
        <w:t>in</w:t>
      </w:r>
      <w:r>
        <w:rPr>
          <w:b/>
          <w:bCs/>
          <w:color w:val="1F497D"/>
        </w:rPr>
        <w:t xml:space="preserve"> individual studies on the results of</w:t>
      </w:r>
      <w:r>
        <w:rPr>
          <w:b/>
          <w:bCs/>
          <w:color w:val="1F497D"/>
          <w:spacing w:val="-11"/>
        </w:rPr>
        <w:t xml:space="preserve"> </w:t>
      </w:r>
      <w:r>
        <w:rPr>
          <w:b/>
          <w:bCs/>
          <w:color w:val="1F497D"/>
        </w:rPr>
        <w:t>the meta-analysis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</w:rPr>
        <w:t>or other</w:t>
      </w:r>
      <w:r>
        <w:rPr>
          <w:b/>
          <w:bCs/>
          <w:color w:val="1F497D"/>
          <w:spacing w:val="5"/>
        </w:rPr>
        <w:t xml:space="preserve"> </w:t>
      </w:r>
      <w:r>
        <w:rPr>
          <w:b/>
          <w:bCs/>
          <w:color w:val="1F497D"/>
          <w:spacing w:val="-1"/>
        </w:rPr>
        <w:t>evidenc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synthesis?</w:t>
      </w:r>
    </w:p>
    <w:p>
      <w:pPr>
        <w:pStyle w:val="TextBody"/>
        <w:spacing w:lineRule="auto" w:line="182" w:before="141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189" w:before="58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21" name="IM 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 190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included</w:t>
      </w:r>
      <w:r>
        <w:rPr>
          <w:spacing w:val="2"/>
        </w:rPr>
        <w:t xml:space="preserve"> </w:t>
      </w:r>
      <w:r>
        <w:rPr/>
        <w:t>only</w:t>
      </w:r>
      <w:r>
        <w:rPr>
          <w:spacing w:val="2"/>
        </w:rPr>
        <w:t xml:space="preserve"> </w:t>
      </w:r>
      <w:r>
        <w:rPr/>
        <w:t>low</w:t>
      </w:r>
      <w:r>
        <w:rPr>
          <w:spacing w:val="2"/>
        </w:rPr>
        <w:t xml:space="preserve"> </w:t>
      </w:r>
      <w:r>
        <w:rPr/>
        <w:t>risk</w:t>
      </w:r>
      <w:r>
        <w:rPr>
          <w:spacing w:val="2"/>
        </w:rPr>
        <w:t xml:space="preserve"> </w:t>
      </w:r>
      <w:r>
        <w:rPr/>
        <w:t>of</w:t>
      </w:r>
      <w:r>
        <w:rPr>
          <w:spacing w:val="-22"/>
        </w:rPr>
        <w:t xml:space="preserve"> </w:t>
      </w:r>
      <w:r>
        <w:rPr/>
        <w:t>bias</w:t>
      </w:r>
      <w:r>
        <w:rPr>
          <w:spacing w:val="3"/>
        </w:rPr>
        <w:t xml:space="preserve"> </w:t>
      </w:r>
      <w:r>
        <w:rPr/>
        <w:t>RC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607560</wp:posOffset>
                </wp:positionH>
                <wp:positionV relativeFrom="paragraph">
                  <wp:posOffset>26670</wp:posOffset>
                </wp:positionV>
                <wp:extent cx="1130300" cy="621665"/>
                <wp:effectExtent l="0" t="0" r="0" b="0"/>
                <wp:wrapNone/>
                <wp:docPr id="12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621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44" w:before="20" w:after="0"/>
                              <w:ind w:left="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position w:val="5"/>
                              </w:rPr>
                              <w:t>√</w:t>
                            </w:r>
                            <w:r>
                              <w:rPr>
                                <w:position w:val="5"/>
                              </w:rPr>
                              <w:t xml:space="preserve">     </w:t>
                            </w:r>
                            <w:r>
                              <w:rPr>
                                <w:spacing w:val="-1"/>
                                <w:position w:val="5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92"/>
                              <w:ind w:lef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23" name="IM 18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3" name="IM 18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4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2"/>
                              </w:rPr>
                              <w:t xml:space="preserve">    </w:t>
                            </w:r>
                            <w:r>
                              <w:rPr/>
                              <w:t>No</w:t>
                            </w:r>
                          </w:p>
                          <w:p>
                            <w:pPr>
                              <w:pStyle w:val="TextBody"/>
                              <w:spacing w:lineRule="auto" w:line="232" w:before="58" w:after="0"/>
                              <w:ind w:left="377" w:right="20" w:hanging="357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24" name="IM 18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4" name="IM 18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pacing w:val="15"/>
                              </w:rPr>
                              <w:t xml:space="preserve">    </w:t>
                            </w:r>
                            <w:r>
                              <w:rPr>
                                <w:spacing w:val="-1"/>
                              </w:rPr>
                              <w:t>No meta-analysi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conducte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pt;height:48.95pt;mso-wrap-distance-left:9.05pt;mso-wrap-distance-right:9.05pt;mso-wrap-distance-top:0pt;mso-wrap-distance-bottom:0pt;margin-top:2.1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exact" w:line="244" w:before="20" w:after="0"/>
                        <w:ind w:left="20" w:hanging="0"/>
                        <w:rPr/>
                      </w:pPr>
                      <w:r>
                        <w:rPr>
                          <w:rFonts w:cs="Arial" w:ascii="Arial" w:hAnsi="Arial"/>
                          <w:position w:val="5"/>
                        </w:rPr>
                        <w:t>√</w:t>
                      </w:r>
                      <w:r>
                        <w:rPr>
                          <w:position w:val="5"/>
                        </w:rPr>
                        <w:t xml:space="preserve">     </w:t>
                      </w:r>
                      <w:r>
                        <w:rPr>
                          <w:spacing w:val="-1"/>
                          <w:position w:val="5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92"/>
                        <w:ind w:left="20" w:hanging="0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25" name="IM 18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5" name="IM 18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2"/>
                        </w:rPr>
                        <w:t xml:space="preserve">    </w:t>
                      </w:r>
                      <w:r>
                        <w:rPr/>
                        <w:t>No</w:t>
                      </w:r>
                    </w:p>
                    <w:p>
                      <w:pPr>
                        <w:pStyle w:val="TextBody"/>
                        <w:spacing w:lineRule="auto" w:line="232" w:before="58" w:after="0"/>
                        <w:ind w:left="377" w:right="20" w:hanging="357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26" name="IM 18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6" name="IM 18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7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pacing w:val="15"/>
                        </w:rPr>
                        <w:t xml:space="preserve">    </w:t>
                      </w:r>
                      <w:r>
                        <w:rPr>
                          <w:spacing w:val="-1"/>
                        </w:rPr>
                        <w:t>No meta-analysis</w:t>
                      </w:r>
                      <w:r>
                        <w:rPr/>
                        <w:t xml:space="preserve"> </w:t>
                      </w:r>
                      <w:r>
                        <w:rPr>
                          <w:spacing w:val="-1"/>
                        </w:rPr>
                        <w:t>condu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exact" w:line="248" w:before="8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27" name="IM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 192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  <w:position w:val="6"/>
        </w:rPr>
        <w:t xml:space="preserve">     </w:t>
      </w:r>
      <w:r>
        <w:rPr>
          <w:position w:val="6"/>
        </w:rPr>
        <w:t>OR, if</w:t>
      </w:r>
      <w:r>
        <w:rPr>
          <w:spacing w:val="-16"/>
          <w:position w:val="6"/>
        </w:rPr>
        <w:t xml:space="preserve"> </w:t>
      </w:r>
      <w:r>
        <w:rPr>
          <w:position w:val="6"/>
        </w:rPr>
        <w:t>the pooled estimate was based on RCTs and/or NRSI at</w:t>
      </w:r>
      <w:r>
        <w:rPr>
          <w:spacing w:val="4"/>
          <w:position w:val="6"/>
        </w:rPr>
        <w:t xml:space="preserve"> </w:t>
      </w:r>
      <w:r>
        <w:rPr>
          <w:position w:val="6"/>
        </w:rPr>
        <w:t>variable</w:t>
      </w:r>
    </w:p>
    <w:p>
      <w:pPr>
        <w:pStyle w:val="TextBody"/>
        <w:spacing w:lineRule="auto" w:line="187" w:before="1" w:after="0"/>
        <w:ind w:left="943" w:hanging="0"/>
        <w:rPr/>
      </w:pPr>
      <w:r>
        <w:rPr/>
        <w:t>RoB, the authors performed analyses to investigate possible</w:t>
      </w:r>
      <w:r>
        <w:rPr>
          <w:spacing w:val="15"/>
        </w:rPr>
        <w:t xml:space="preserve"> </w:t>
      </w:r>
      <w:r>
        <w:rPr/>
        <w:t>impact of</w:t>
      </w:r>
    </w:p>
    <w:p>
      <w:pPr>
        <w:pStyle w:val="TextBody"/>
        <w:spacing w:lineRule="auto" w:line="189" w:before="66" w:after="0"/>
        <w:ind w:left="943" w:hanging="0"/>
        <w:rPr/>
      </w:pPr>
      <w:r>
        <w:rPr/>
        <w:t>RoB</w:t>
      </w:r>
      <w:r>
        <w:rPr>
          <w:spacing w:val="2"/>
        </w:rPr>
        <w:t xml:space="preserve"> </w:t>
      </w:r>
      <w:r>
        <w:rPr/>
        <w:t>on</w:t>
      </w:r>
      <w:r>
        <w:rPr>
          <w:spacing w:val="2"/>
        </w:rPr>
        <w:t xml:space="preserve"> </w:t>
      </w:r>
      <w:r>
        <w:rPr/>
        <w:t>summary</w:t>
      </w:r>
      <w:r>
        <w:rPr>
          <w:spacing w:val="2"/>
        </w:rPr>
        <w:t xml:space="preserve"> </w:t>
      </w:r>
      <w:r>
        <w:rPr/>
        <w:t>estimates</w:t>
      </w:r>
      <w:r>
        <w:rPr>
          <w:spacing w:val="2"/>
        </w:rPr>
        <w:t xml:space="preserve"> </w:t>
      </w:r>
      <w:r>
        <w:rPr/>
        <w:t>of</w:t>
      </w:r>
      <w:r>
        <w:rPr>
          <w:spacing w:val="-18"/>
        </w:rPr>
        <w:t xml:space="preserve"> </w:t>
      </w:r>
      <w:r>
        <w:rPr/>
        <w:t>effect</w:t>
      </w:r>
    </w:p>
    <w:p>
      <w:pPr>
        <w:pStyle w:val="Normal"/>
        <w:spacing w:lineRule="auto" w:line="352"/>
        <w:rPr/>
      </w:pPr>
      <w:r>
        <w:rPr/>
      </w:r>
    </w:p>
    <w:p>
      <w:pPr>
        <w:pStyle w:val="TextBody"/>
        <w:spacing w:lineRule="auto" w:line="232" w:before="58" w:after="0"/>
        <w:ind w:left="987" w:right="537" w:hanging="350"/>
        <w:rPr/>
      </w:pPr>
      <w:r>
        <w:rPr>
          <w:b/>
          <w:bCs/>
          <w:color w:val="365F91"/>
        </w:rPr>
        <w:t xml:space="preserve">13.   </w:t>
      </w:r>
      <w:r>
        <w:rPr>
          <w:b/>
          <w:bCs/>
          <w:color w:val="1F497D"/>
        </w:rPr>
        <w:t>Did the review authors account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</w:rPr>
        <w:t>for RoB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</w:rPr>
        <w:t>in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individual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studies</w:t>
      </w:r>
      <w:r>
        <w:rPr>
          <w:b/>
          <w:bCs/>
          <w:color w:val="1F497D"/>
          <w:spacing w:val="1"/>
        </w:rPr>
        <w:t xml:space="preserve"> </w:t>
      </w:r>
      <w:r>
        <w:rPr>
          <w:b/>
          <w:bCs/>
          <w:color w:val="1F497D"/>
          <w:spacing w:val="-1"/>
        </w:rPr>
        <w:t>when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interpreting/discussing</w:t>
      </w:r>
      <w:r>
        <w:rPr>
          <w:b/>
          <w:bCs/>
          <w:color w:val="1F497D"/>
        </w:rPr>
        <w:t xml:space="preserve"> </w:t>
      </w:r>
      <w:r>
        <w:rPr>
          <w:b/>
          <w:bCs/>
          <w:color w:val="1F497D"/>
          <w:spacing w:val="-1"/>
        </w:rPr>
        <w:t>the results of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review?</w:t>
      </w:r>
    </w:p>
    <w:p>
      <w:pPr>
        <w:pStyle w:val="TextBody"/>
        <w:spacing w:lineRule="auto" w:line="182" w:before="100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28" name="IM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 198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included</w:t>
      </w:r>
      <w:r>
        <w:rPr>
          <w:spacing w:val="2"/>
        </w:rPr>
        <w:t xml:space="preserve"> </w:t>
      </w:r>
      <w:r>
        <w:rPr/>
        <w:t>only</w:t>
      </w:r>
      <w:r>
        <w:rPr>
          <w:spacing w:val="2"/>
        </w:rPr>
        <w:t xml:space="preserve"> </w:t>
      </w:r>
      <w:r>
        <w:rPr/>
        <w:t>low</w:t>
      </w:r>
      <w:r>
        <w:rPr>
          <w:spacing w:val="2"/>
        </w:rPr>
        <w:t xml:space="preserve"> </w:t>
      </w:r>
      <w:r>
        <w:rPr/>
        <w:t>risk</w:t>
      </w:r>
      <w:r>
        <w:rPr>
          <w:spacing w:val="2"/>
        </w:rPr>
        <w:t xml:space="preserve"> </w:t>
      </w:r>
      <w:r>
        <w:rPr/>
        <w:t>of</w:t>
      </w:r>
      <w:r>
        <w:rPr>
          <w:spacing w:val="-22"/>
        </w:rPr>
        <w:t xml:space="preserve"> </w:t>
      </w:r>
      <w:r>
        <w:rPr/>
        <w:t>bias</w:t>
      </w:r>
      <w:r>
        <w:rPr>
          <w:spacing w:val="3"/>
        </w:rPr>
        <w:t xml:space="preserve"> </w:t>
      </w:r>
      <w:r>
        <w:rPr/>
        <w:t>RC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828540</wp:posOffset>
                </wp:positionH>
                <wp:positionV relativeFrom="paragraph">
                  <wp:posOffset>33020</wp:posOffset>
                </wp:positionV>
                <wp:extent cx="224155" cy="292100"/>
                <wp:effectExtent l="0" t="0" r="0" b="0"/>
                <wp:wrapNone/>
                <wp:docPr id="12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68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23pt;mso-wrap-distance-left:9.05pt;mso-wrap-distance-right:9.05pt;mso-wrap-distance-top:0pt;mso-wrap-distance-bottom:0pt;margin-top:2.6pt;mso-position-vertical-relative:text;margin-left:3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2" w:before="68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607560</wp:posOffset>
                </wp:positionH>
                <wp:positionV relativeFrom="paragraph">
                  <wp:posOffset>29210</wp:posOffset>
                </wp:positionV>
                <wp:extent cx="88900" cy="295910"/>
                <wp:effectExtent l="0" t="0" r="0" b="0"/>
                <wp:wrapNone/>
                <wp:docPr id="1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2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position w:val="-1"/>
                              </w:rPr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300"/>
                                  <wp:effectExtent l="0" t="0" r="0" b="0"/>
                                  <wp:docPr id="131" name="IM 19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1" name="IM 19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0"/>
                                          <a:srcRect l="-472" t="-270" r="-472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23.3pt;mso-wrap-distance-left:9.05pt;mso-wrap-distance-right:9.05pt;mso-wrap-distance-top:0pt;mso-wrap-distance-bottom:0pt;margin-top:2.3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12" w:before="20" w:after="0"/>
                        <w:ind w:left="20" w:right="20" w:hanging="0"/>
                        <w:rPr/>
                      </w:pPr>
                      <w:r>
                        <w:rPr>
                          <w:position w:val="-1"/>
                        </w:rPr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300"/>
                            <wp:effectExtent l="0" t="0" r="0" b="0"/>
                            <wp:docPr id="132" name="IM 19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2" name="IM 19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1"/>
                                    <a:srcRect l="-472" t="-270" r="-472" b="-2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9" w:before="8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33" name="IM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 200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/>
        <w:t>OR, if</w:t>
      </w:r>
      <w:r>
        <w:rPr>
          <w:spacing w:val="-15"/>
        </w:rPr>
        <w:t xml:space="preserve"> </w:t>
      </w:r>
      <w:r>
        <w:rPr/>
        <w:t>RCTs with moderate or high RoB, or NRSI were included the</w:t>
      </w:r>
    </w:p>
    <w:p>
      <w:pPr>
        <w:pStyle w:val="TextBody"/>
        <w:spacing w:lineRule="auto" w:line="189" w:before="46" w:after="0"/>
        <w:ind w:left="941" w:hanging="0"/>
        <w:rPr/>
      </w:pPr>
      <w:r>
        <w:rPr/>
        <w:t>review</w:t>
      </w:r>
      <w:r>
        <w:rPr>
          <w:spacing w:val="3"/>
        </w:rPr>
        <w:t xml:space="preserve"> </w:t>
      </w:r>
      <w:r>
        <w:rPr/>
        <w:t>provided</w:t>
      </w:r>
      <w:r>
        <w:rPr>
          <w:spacing w:val="3"/>
        </w:rPr>
        <w:t xml:space="preserve"> </w:t>
      </w:r>
      <w:r>
        <w:rPr/>
        <w:t>a</w:t>
      </w:r>
      <w:r>
        <w:rPr>
          <w:spacing w:val="3"/>
        </w:rPr>
        <w:t xml:space="preserve"> </w:t>
      </w:r>
      <w:r>
        <w:rPr/>
        <w:t>discussion</w:t>
      </w:r>
      <w:r>
        <w:rPr>
          <w:spacing w:val="3"/>
        </w:rPr>
        <w:t xml:space="preserve"> </w:t>
      </w:r>
      <w:r>
        <w:rPr/>
        <w:t>of</w:t>
      </w:r>
      <w:r>
        <w:rPr>
          <w:spacing w:val="-19"/>
        </w:rPr>
        <w:t xml:space="preserve"> </w:t>
      </w:r>
      <w:r>
        <w:rPr/>
        <w:t>the</w:t>
      </w:r>
      <w:r>
        <w:rPr>
          <w:spacing w:val="3"/>
        </w:rPr>
        <w:t xml:space="preserve"> </w:t>
      </w:r>
      <w:r>
        <w:rPr/>
        <w:t>likely</w:t>
      </w:r>
      <w:r>
        <w:rPr>
          <w:spacing w:val="3"/>
        </w:rPr>
        <w:t xml:space="preserve"> </w:t>
      </w:r>
      <w:r>
        <w:rPr/>
        <w:t>impact</w:t>
      </w:r>
      <w:r>
        <w:rPr>
          <w:spacing w:val="3"/>
        </w:rPr>
        <w:t xml:space="preserve"> </w:t>
      </w:r>
      <w:r>
        <w:rPr/>
        <w:t>of</w:t>
      </w:r>
      <w:r>
        <w:rPr>
          <w:spacing w:val="-18"/>
        </w:rPr>
        <w:t xml:space="preserve"> </w:t>
      </w:r>
      <w:r>
        <w:rPr/>
        <w:t>RoB</w:t>
      </w:r>
      <w:r>
        <w:rPr>
          <w:spacing w:val="4"/>
        </w:rPr>
        <w:t xml:space="preserve"> </w:t>
      </w:r>
      <w:r>
        <w:rPr/>
        <w:t>on</w:t>
      </w:r>
      <w:r>
        <w:rPr>
          <w:spacing w:val="3"/>
        </w:rPr>
        <w:t xml:space="preserve"> </w:t>
      </w:r>
      <w:r>
        <w:rPr/>
        <w:t>the</w:t>
      </w:r>
      <w:r>
        <w:rPr>
          <w:spacing w:val="3"/>
        </w:rPr>
        <w:t xml:space="preserve"> </w:t>
      </w:r>
      <w:r>
        <w:rPr/>
        <w:t>results</w:t>
      </w:r>
    </w:p>
    <w:p>
      <w:pPr>
        <w:pStyle w:val="Normal"/>
        <w:spacing w:lineRule="auto" w:line="312"/>
        <w:rPr/>
      </w:pPr>
      <w:r>
        <w:rPr/>
      </w:r>
    </w:p>
    <w:p>
      <w:pPr>
        <w:pStyle w:val="TextBody"/>
        <w:spacing w:lineRule="auto" w:line="213" w:before="58" w:after="0"/>
        <w:ind w:left="990" w:right="1058" w:hanging="353"/>
        <w:rPr/>
      </w:pPr>
      <w:r>
        <w:rPr>
          <w:b/>
          <w:bCs/>
          <w:color w:val="365F91"/>
          <w:spacing w:val="-1"/>
        </w:rPr>
        <w:t xml:space="preserve">14.   </w:t>
      </w:r>
      <w:r>
        <w:rPr>
          <w:b/>
          <w:bCs/>
          <w:color w:val="1F497D"/>
          <w:spacing w:val="-1"/>
        </w:rPr>
        <w:t>Did the review authors provide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satisfactory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explanation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for,</w:t>
      </w:r>
      <w:r>
        <w:rPr>
          <w:b/>
          <w:bCs/>
          <w:color w:val="1F497D"/>
          <w:spacing w:val="13"/>
        </w:rPr>
        <w:t xml:space="preserve"> </w:t>
      </w:r>
      <w:r>
        <w:rPr>
          <w:b/>
          <w:bCs/>
          <w:color w:val="1F497D"/>
          <w:spacing w:val="-1"/>
        </w:rPr>
        <w:t>and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discus</w:t>
      </w:r>
      <w:r>
        <w:rPr>
          <w:b/>
          <w:bCs/>
          <w:color w:val="1F497D"/>
          <w:spacing w:val="-2"/>
        </w:rPr>
        <w:t>sion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2"/>
        </w:rPr>
        <w:t>of,</w:t>
      </w:r>
      <w:r>
        <w:rPr>
          <w:b/>
          <w:bCs/>
          <w:color w:val="1F497D"/>
          <w:spacing w:val="12"/>
          <w:w w:val="101"/>
        </w:rPr>
        <w:t xml:space="preserve"> </w:t>
      </w:r>
      <w:r>
        <w:rPr>
          <w:b/>
          <w:bCs/>
          <w:color w:val="1F497D"/>
          <w:spacing w:val="-2"/>
        </w:rPr>
        <w:t>any</w:t>
      </w:r>
      <w:r>
        <w:rPr>
          <w:b/>
          <w:bCs/>
          <w:color w:val="1F497D"/>
        </w:rPr>
        <w:t xml:space="preserve"> heterogeneity observed in the </w:t>
      </w:r>
      <w:r>
        <w:rPr>
          <w:b/>
          <w:bCs/>
          <w:color w:val="1F497D"/>
          <w:spacing w:val="-1"/>
        </w:rPr>
        <w:t>results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of</w:t>
      </w:r>
      <w:r>
        <w:rPr>
          <w:b/>
          <w:bCs/>
          <w:color w:val="1F497D"/>
          <w:spacing w:val="-11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review?</w:t>
      </w:r>
    </w:p>
    <w:p>
      <w:pPr>
        <w:pStyle w:val="TextBody"/>
        <w:spacing w:lineRule="auto" w:line="182" w:before="141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34" name="IM 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 202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There was no</w:t>
      </w:r>
      <w:r>
        <w:rPr>
          <w:spacing w:val="17"/>
        </w:rPr>
        <w:t xml:space="preserve"> </w:t>
      </w:r>
      <w:r>
        <w:rPr/>
        <w:t>significant hete</w:t>
      </w:r>
      <w:r>
        <w:rPr>
          <w:spacing w:val="-1"/>
        </w:rPr>
        <w:t>rogeneity in the results</w:t>
      </w:r>
    </w:p>
    <w:p>
      <w:pPr>
        <w:pStyle w:val="TextBody"/>
        <w:spacing w:lineRule="auto" w:line="237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35" name="IM 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 208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"/>
        </w:rPr>
        <w:t xml:space="preserve">     </w:t>
      </w:r>
      <w:r>
        <w:rPr/>
        <w:t>OR</w:t>
      </w:r>
      <w:r>
        <w:rPr>
          <w:spacing w:val="1"/>
        </w:rPr>
        <w:t xml:space="preserve"> </w:t>
      </w:r>
      <w:r>
        <w:rPr/>
        <w:t>if</w:t>
      </w:r>
      <w:r>
        <w:rPr>
          <w:spacing w:val="-19"/>
        </w:rPr>
        <w:t xml:space="preserve"> </w:t>
      </w:r>
      <w:r>
        <w:rPr/>
        <w:t>heterogeneity</w:t>
      </w:r>
      <w:r>
        <w:rPr>
          <w:spacing w:val="1"/>
        </w:rPr>
        <w:t xml:space="preserve"> </w:t>
      </w:r>
      <w:r>
        <w:rPr/>
        <w:t>was</w:t>
      </w:r>
      <w:r>
        <w:rPr>
          <w:spacing w:val="1"/>
        </w:rPr>
        <w:t xml:space="preserve"> </w:t>
      </w:r>
      <w:r>
        <w:rPr/>
        <w:t>present</w:t>
      </w:r>
      <w:r>
        <w:rPr>
          <w:spacing w:val="1"/>
        </w:rPr>
        <w:t xml:space="preserve"> </w:t>
      </w:r>
      <w:r>
        <w:rPr/>
        <w:t>the</w:t>
      </w:r>
      <w:r>
        <w:rPr>
          <w:spacing w:val="1"/>
        </w:rPr>
        <w:t xml:space="preserve"> </w:t>
      </w:r>
      <w:r>
        <w:rPr/>
        <w:t>authors</w:t>
      </w:r>
      <w:r>
        <w:rPr>
          <w:spacing w:val="1"/>
        </w:rPr>
        <w:t xml:space="preserve"> </w:t>
      </w:r>
      <w:r>
        <w:rPr/>
        <w:t>performed</w:t>
      </w:r>
      <w:r>
        <w:rPr>
          <w:spacing w:val="1"/>
        </w:rPr>
        <w:t xml:space="preserve"> </w:t>
      </w:r>
      <w:r>
        <w:rPr/>
        <w:t>an</w:t>
      </w:r>
      <w:r>
        <w:rPr>
          <w:spacing w:val="1"/>
        </w:rPr>
        <w:t xml:space="preserve"> </w:t>
      </w:r>
      <w:r>
        <w:rPr/>
        <w:t>investig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828540</wp:posOffset>
                </wp:positionH>
                <wp:positionV relativeFrom="paragraph">
                  <wp:posOffset>22860</wp:posOffset>
                </wp:positionV>
                <wp:extent cx="224155" cy="292100"/>
                <wp:effectExtent l="0" t="0" r="0" b="0"/>
                <wp:wrapNone/>
                <wp:docPr id="1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68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23pt;mso-wrap-distance-left:9.05pt;mso-wrap-distance-right:9.05pt;mso-wrap-distance-top:0pt;mso-wrap-distance-bottom:0pt;margin-top:1.8pt;mso-position-vertical-relative:text;margin-left:380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2" w:before="68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607560</wp:posOffset>
                </wp:positionH>
                <wp:positionV relativeFrom="paragraph">
                  <wp:posOffset>19050</wp:posOffset>
                </wp:positionV>
                <wp:extent cx="88900" cy="295910"/>
                <wp:effectExtent l="0" t="0" r="0" b="0"/>
                <wp:wrapNone/>
                <wp:docPr id="13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2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position w:val="-1"/>
                              </w:rPr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38" name="IM 20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8" name="IM 20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23.3pt;mso-wrap-distance-left:9.05pt;mso-wrap-distance-right:9.05pt;mso-wrap-distance-top:0pt;mso-wrap-distance-bottom:0pt;margin-top:1.5pt;mso-position-vertical-relative:text;margin-left:362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12" w:before="20" w:after="0"/>
                        <w:ind w:left="20" w:right="20" w:hanging="0"/>
                        <w:rPr/>
                      </w:pPr>
                      <w:r>
                        <w:rPr>
                          <w:position w:val="-1"/>
                        </w:rPr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39" name="IM 20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9" name="IM 20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6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187" w:before="1" w:after="0"/>
        <w:ind w:left="946" w:hanging="0"/>
        <w:rPr/>
      </w:pPr>
      <w:r>
        <w:rPr/>
        <w:t>of</w:t>
      </w:r>
      <w:r>
        <w:rPr>
          <w:spacing w:val="-16"/>
        </w:rPr>
        <w:t xml:space="preserve"> </w:t>
      </w:r>
      <w:r>
        <w:rPr/>
        <w:t>sources</w:t>
      </w:r>
      <w:r>
        <w:rPr>
          <w:spacing w:val="2"/>
        </w:rPr>
        <w:t xml:space="preserve"> </w:t>
      </w:r>
      <w:r>
        <w:rPr/>
        <w:t>of</w:t>
      </w:r>
      <w:r>
        <w:rPr>
          <w:spacing w:val="-18"/>
        </w:rPr>
        <w:t xml:space="preserve"> </w:t>
      </w:r>
      <w:r>
        <w:rPr/>
        <w:t>any</w:t>
      </w:r>
      <w:r>
        <w:rPr>
          <w:spacing w:val="2"/>
        </w:rPr>
        <w:t xml:space="preserve"> </w:t>
      </w:r>
      <w:r>
        <w:rPr/>
        <w:t>heterogeneity</w:t>
      </w:r>
      <w:r>
        <w:rPr>
          <w:spacing w:val="2"/>
        </w:rPr>
        <w:t xml:space="preserve"> </w:t>
      </w:r>
      <w:r>
        <w:rPr/>
        <w:t>in</w:t>
      </w:r>
      <w:r>
        <w:rPr>
          <w:spacing w:val="2"/>
        </w:rPr>
        <w:t xml:space="preserve"> </w:t>
      </w:r>
      <w:r>
        <w:rPr/>
        <w:t>the</w:t>
      </w:r>
      <w:r>
        <w:rPr>
          <w:spacing w:val="2"/>
        </w:rPr>
        <w:t xml:space="preserve"> </w:t>
      </w:r>
      <w:r>
        <w:rPr/>
        <w:t>results</w:t>
      </w:r>
      <w:r>
        <w:rPr>
          <w:spacing w:val="2"/>
        </w:rPr>
        <w:t xml:space="preserve"> </w:t>
      </w:r>
      <w:r>
        <w:rPr/>
        <w:t>and</w:t>
      </w:r>
      <w:r>
        <w:rPr>
          <w:spacing w:val="2"/>
        </w:rPr>
        <w:t xml:space="preserve"> </w:t>
      </w:r>
      <w:r>
        <w:rPr/>
        <w:t>discussed</w:t>
      </w:r>
      <w:r>
        <w:rPr>
          <w:spacing w:val="2"/>
        </w:rPr>
        <w:t xml:space="preserve"> </w:t>
      </w:r>
      <w:r>
        <w:rPr/>
        <w:t>the</w:t>
      </w:r>
      <w:r>
        <w:rPr>
          <w:spacing w:val="2"/>
        </w:rPr>
        <w:t xml:space="preserve"> </w:t>
      </w:r>
      <w:r>
        <w:rPr/>
        <w:t>impact</w:t>
      </w:r>
    </w:p>
    <w:p>
      <w:pPr>
        <w:pStyle w:val="TextBody"/>
        <w:spacing w:lineRule="auto" w:line="230" w:before="50" w:after="0"/>
        <w:ind w:left="946" w:hanging="0"/>
        <w:rPr/>
      </w:pPr>
      <w:r>
        <w:rPr/>
        <w:t>of</w:t>
      </w:r>
      <w:r>
        <w:rPr>
          <w:spacing w:val="-20"/>
        </w:rPr>
        <w:t xml:space="preserve"> </w:t>
      </w:r>
      <w:r>
        <w:rPr/>
        <w:t>this</w:t>
      </w:r>
      <w:r>
        <w:rPr>
          <w:spacing w:val="6"/>
        </w:rPr>
        <w:t xml:space="preserve"> </w:t>
      </w:r>
      <w:r>
        <w:rPr/>
        <w:t>on</w:t>
      </w:r>
      <w:r>
        <w:rPr>
          <w:spacing w:val="6"/>
        </w:rPr>
        <w:t xml:space="preserve"> </w:t>
      </w:r>
      <w:r>
        <w:rPr/>
        <w:t>the</w:t>
      </w:r>
      <w:r>
        <w:rPr>
          <w:spacing w:val="6"/>
        </w:rPr>
        <w:t xml:space="preserve"> </w:t>
      </w:r>
      <w:r>
        <w:rPr/>
        <w:t>results</w:t>
      </w:r>
      <w:r>
        <w:rPr>
          <w:spacing w:val="6"/>
        </w:rPr>
        <w:t xml:space="preserve"> </w:t>
      </w:r>
      <w:r>
        <w:rPr/>
        <w:t>of</w:t>
      </w:r>
      <w:r>
        <w:rPr>
          <w:spacing w:val="-24"/>
        </w:rPr>
        <w:t xml:space="preserve"> </w:t>
      </w:r>
      <w:r>
        <w:rPr/>
        <w:t>the</w:t>
      </w:r>
      <w:r>
        <w:rPr>
          <w:spacing w:val="6"/>
        </w:rPr>
        <w:t xml:space="preserve"> </w:t>
      </w:r>
      <w:r>
        <w:rPr/>
        <w:t>review</w:t>
      </w:r>
    </w:p>
    <w:p>
      <w:pPr>
        <w:pStyle w:val="TextBody"/>
        <w:spacing w:lineRule="auto" w:line="184" w:before="105" w:after="0"/>
        <w:ind w:left="637" w:hanging="0"/>
        <w:rPr/>
      </w:pPr>
      <w:r>
        <w:rPr>
          <w:b/>
          <w:bCs/>
          <w:color w:val="365F91"/>
        </w:rPr>
        <w:t xml:space="preserve">15.  </w:t>
      </w:r>
      <w:r>
        <w:rPr>
          <w:b/>
          <w:bCs/>
          <w:color w:val="1F497D"/>
        </w:rPr>
        <w:t>If</w:t>
      </w:r>
      <w:r>
        <w:rPr>
          <w:b/>
          <w:bCs/>
          <w:color w:val="1F497D"/>
          <w:spacing w:val="-12"/>
        </w:rPr>
        <w:t xml:space="preserve"> </w:t>
      </w:r>
      <w:r>
        <w:rPr>
          <w:b/>
          <w:bCs/>
          <w:color w:val="1F497D"/>
        </w:rPr>
        <w:t>they performed quantitat</w:t>
      </w:r>
      <w:r>
        <w:rPr>
          <w:b/>
          <w:bCs/>
          <w:color w:val="1F497D"/>
          <w:spacing w:val="-1"/>
        </w:rPr>
        <w:t>ive synthesis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did the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review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authors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carry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out</w:t>
      </w:r>
      <w:r>
        <w:rPr>
          <w:b/>
          <w:bCs/>
          <w:color w:val="1F497D"/>
          <w:spacing w:val="12"/>
        </w:rPr>
        <w:t xml:space="preserve"> </w:t>
      </w:r>
      <w:r>
        <w:rPr>
          <w:b/>
          <w:bCs/>
          <w:color w:val="1F497D"/>
          <w:spacing w:val="-1"/>
        </w:rPr>
        <w:t>an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adequate</w:t>
      </w:r>
    </w:p>
    <w:p>
      <w:pPr>
        <w:pStyle w:val="TextBody"/>
        <w:spacing w:lineRule="auto" w:line="232" w:before="50" w:after="0"/>
        <w:ind w:left="991" w:right="383" w:hanging="3"/>
        <w:rPr/>
      </w:pPr>
      <w:r>
        <w:rPr>
          <w:b/>
          <w:bCs/>
          <w:color w:val="1F497D"/>
        </w:rPr>
        <w:t>investigation of</w:t>
      </w:r>
      <w:r>
        <w:rPr>
          <w:b/>
          <w:bCs/>
          <w:color w:val="1F497D"/>
          <w:spacing w:val="-12"/>
        </w:rPr>
        <w:t xml:space="preserve"> </w:t>
      </w:r>
      <w:r>
        <w:rPr>
          <w:b/>
          <w:bCs/>
          <w:color w:val="1F497D"/>
        </w:rPr>
        <w:t>publication bias (small</w:t>
      </w:r>
      <w:r>
        <w:rPr>
          <w:b/>
          <w:bCs/>
          <w:color w:val="1F497D"/>
          <w:spacing w:val="-1"/>
        </w:rPr>
        <w:t xml:space="preserve"> study bias)</w:t>
      </w:r>
      <w:r>
        <w:rPr>
          <w:b/>
          <w:bCs/>
          <w:color w:val="1F497D"/>
          <w:spacing w:val="15"/>
        </w:rPr>
        <w:t xml:space="preserve"> </w:t>
      </w:r>
      <w:r>
        <w:rPr>
          <w:b/>
          <w:bCs/>
          <w:color w:val="1F497D"/>
          <w:spacing w:val="-1"/>
        </w:rPr>
        <w:t>and discuss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its</w:t>
      </w:r>
      <w:r>
        <w:rPr>
          <w:b/>
          <w:bCs/>
          <w:color w:val="1F497D"/>
          <w:spacing w:val="4"/>
        </w:rPr>
        <w:t xml:space="preserve"> </w:t>
      </w:r>
      <w:r>
        <w:rPr>
          <w:b/>
          <w:bCs/>
          <w:color w:val="1F497D"/>
          <w:spacing w:val="-1"/>
        </w:rPr>
        <w:t>likely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impact</w:t>
      </w:r>
      <w:r>
        <w:rPr>
          <w:b/>
          <w:bCs/>
          <w:color w:val="1F497D"/>
          <w:spacing w:val="10"/>
        </w:rPr>
        <w:t xml:space="preserve"> </w:t>
      </w:r>
      <w:r>
        <w:rPr>
          <w:b/>
          <w:bCs/>
          <w:color w:val="1F497D"/>
          <w:spacing w:val="-1"/>
        </w:rPr>
        <w:t>on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th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results</w:t>
      </w:r>
      <w:r>
        <w:rPr>
          <w:b/>
          <w:bCs/>
          <w:color w:val="1F497D"/>
        </w:rPr>
        <w:t xml:space="preserve"> of</w:t>
      </w:r>
      <w:r>
        <w:rPr>
          <w:b/>
          <w:bCs/>
          <w:color w:val="1F497D"/>
          <w:spacing w:val="-12"/>
        </w:rPr>
        <w:t xml:space="preserve"> </w:t>
      </w:r>
      <w:r>
        <w:rPr>
          <w:b/>
          <w:bCs/>
          <w:color w:val="1F497D"/>
        </w:rPr>
        <w:t>the review?</w:t>
      </w:r>
    </w:p>
    <w:p>
      <w:pPr>
        <w:pStyle w:val="TextBody"/>
        <w:spacing w:lineRule="auto" w:line="182" w:before="101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189" w:before="62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40" name="IM 2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 210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/>
        <w:t xml:space="preserve">performed graphical or statistical tests for publication bias and               </w:t>
      </w:r>
      <w:r>
        <w:rPr>
          <w:spacing w:val="-1"/>
        </w:rPr>
        <w:t xml:space="preserve">            </w:t>
      </w:r>
      <w:r>
        <w:rPr>
          <w:rFonts w:cs="Arial" w:ascii="Arial" w:hAnsi="Arial"/>
          <w:spacing w:val="-1"/>
        </w:rPr>
        <w:t>√</w:t>
      </w:r>
      <w:r>
        <w:rPr/>
        <w:t xml:space="preserve">     </w:t>
      </w:r>
      <w:r>
        <w:rPr>
          <w:spacing w:val="-1"/>
        </w:rPr>
        <w:t>Yes</w:t>
      </w:r>
    </w:p>
    <w:p>
      <w:pPr>
        <w:pStyle w:val="TextBody"/>
        <w:spacing w:lineRule="auto" w:line="196" w:before="46" w:after="0"/>
        <w:ind w:left="946" w:hanging="0"/>
        <w:rPr/>
      </w:pPr>
      <w:r>
        <w:rPr/>
        <w:t>discussed the likelihood and magnitude of</w:t>
      </w:r>
      <w:r>
        <w:rPr>
          <w:spacing w:val="1"/>
        </w:rPr>
        <w:t xml:space="preserve"> </w:t>
      </w:r>
      <w:r>
        <w:rPr/>
        <w:t>impact of</w:t>
      </w:r>
      <w:r>
        <w:rPr>
          <w:spacing w:val="-25"/>
        </w:rPr>
        <w:t xml:space="preserve"> </w:t>
      </w:r>
      <w:r>
        <w:rPr/>
        <w:t xml:space="preserve">publication bias                 </w:t>
      </w:r>
      <w:r>
        <w:rPr/>
        <w:drawing>
          <wp:inline distT="0" distB="0" distL="0" distR="0">
            <wp:extent cx="62865" cy="114300"/>
            <wp:effectExtent l="0" t="0" r="0" b="0"/>
            <wp:docPr id="141" name="IM 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 214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472" t="-270" r="-472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</w:rPr>
        <w:t xml:space="preserve">    </w:t>
      </w:r>
      <w:r>
        <w:rPr>
          <w:position w:val="-1"/>
        </w:rPr>
        <w:t>No</w:t>
      </w:r>
    </w:p>
    <w:p>
      <w:pPr>
        <w:pStyle w:val="TextBody"/>
        <w:spacing w:lineRule="auto" w:line="232" w:before="59" w:after="0"/>
        <w:ind w:left="7633" w:right="239" w:hanging="357"/>
        <w:rPr/>
      </w:pPr>
      <w:r>
        <w:rPr/>
        <w:drawing>
          <wp:inline distT="0" distB="0" distL="0" distR="0">
            <wp:extent cx="62865" cy="114935"/>
            <wp:effectExtent l="0" t="0" r="0" b="0"/>
            <wp:docPr id="142" name="IM 2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 216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5"/>
        </w:rPr>
        <w:t xml:space="preserve">    </w:t>
      </w:r>
      <w:r>
        <w:rPr>
          <w:spacing w:val="-1"/>
        </w:rPr>
        <w:t>No meta-analysis</w:t>
      </w:r>
      <w:r>
        <w:rPr/>
        <w:t xml:space="preserve"> </w:t>
      </w:r>
      <w:r>
        <w:rPr>
          <w:spacing w:val="-1"/>
        </w:rPr>
        <w:t>conducted</w:t>
      </w:r>
    </w:p>
    <w:p>
      <w:pPr>
        <w:pStyle w:val="TextBody"/>
        <w:spacing w:lineRule="auto" w:line="213" w:before="106" w:after="0"/>
        <w:ind w:left="990" w:right="759" w:hanging="353"/>
        <w:rPr/>
      </w:pPr>
      <w:r>
        <w:rPr>
          <w:b/>
          <w:bCs/>
          <w:color w:val="365F91"/>
        </w:rPr>
        <w:t xml:space="preserve">16.   </w:t>
      </w:r>
      <w:r>
        <w:rPr>
          <w:b/>
          <w:bCs/>
          <w:color w:val="1F497D"/>
        </w:rPr>
        <w:t>Did the review authors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</w:rPr>
        <w:t>report</w:t>
      </w:r>
      <w:r>
        <w:rPr>
          <w:b/>
          <w:bCs/>
          <w:color w:val="1F497D"/>
          <w:spacing w:val="12"/>
          <w:w w:val="101"/>
        </w:rPr>
        <w:t xml:space="preserve"> </w:t>
      </w:r>
      <w:r>
        <w:rPr>
          <w:b/>
          <w:bCs/>
          <w:color w:val="1F497D"/>
        </w:rPr>
        <w:t>an</w:t>
      </w:r>
      <w:r>
        <w:rPr>
          <w:b/>
          <w:bCs/>
          <w:color w:val="1F497D"/>
          <w:spacing w:val="-1"/>
        </w:rPr>
        <w:t>y potential</w:t>
      </w:r>
      <w:r>
        <w:rPr>
          <w:b/>
          <w:bCs/>
          <w:color w:val="1F497D"/>
          <w:spacing w:val="6"/>
        </w:rPr>
        <w:t xml:space="preserve"> </w:t>
      </w:r>
      <w:r>
        <w:rPr>
          <w:b/>
          <w:bCs/>
          <w:color w:val="1F497D"/>
          <w:spacing w:val="-1"/>
        </w:rPr>
        <w:t>sources</w:t>
      </w:r>
      <w:r>
        <w:rPr>
          <w:b/>
          <w:bCs/>
          <w:color w:val="1F497D"/>
          <w:spacing w:val="7"/>
        </w:rPr>
        <w:t xml:space="preserve"> </w:t>
      </w:r>
      <w:r>
        <w:rPr>
          <w:b/>
          <w:bCs/>
          <w:color w:val="1F497D"/>
          <w:spacing w:val="-1"/>
        </w:rPr>
        <w:t>of conflict of</w:t>
      </w:r>
      <w:r>
        <w:rPr>
          <w:b/>
          <w:bCs/>
          <w:color w:val="1F497D"/>
          <w:spacing w:val="-11"/>
        </w:rPr>
        <w:t xml:space="preserve"> </w:t>
      </w:r>
      <w:r>
        <w:rPr>
          <w:b/>
          <w:bCs/>
          <w:color w:val="1F497D"/>
          <w:spacing w:val="-1"/>
        </w:rPr>
        <w:t>interest,</w:t>
      </w:r>
      <w:r>
        <w:rPr>
          <w:b/>
          <w:bCs/>
          <w:color w:val="1F497D"/>
          <w:spacing w:val="8"/>
        </w:rPr>
        <w:t xml:space="preserve"> </w:t>
      </w:r>
      <w:r>
        <w:rPr>
          <w:b/>
          <w:bCs/>
          <w:color w:val="1F497D"/>
          <w:spacing w:val="-1"/>
        </w:rPr>
        <w:t>including</w:t>
      </w:r>
      <w:r>
        <w:rPr>
          <w:b/>
          <w:bCs/>
          <w:color w:val="1F497D"/>
          <w:spacing w:val="11"/>
        </w:rPr>
        <w:t xml:space="preserve"> </w:t>
      </w:r>
      <w:r>
        <w:rPr>
          <w:b/>
          <w:bCs/>
          <w:color w:val="1F497D"/>
          <w:spacing w:val="-1"/>
        </w:rPr>
        <w:t>any</w:t>
      </w:r>
      <w:r>
        <w:rPr>
          <w:b/>
          <w:bCs/>
          <w:color w:val="1F497D"/>
        </w:rPr>
        <w:t xml:space="preserve"> funding they received for </w:t>
      </w:r>
      <w:r>
        <w:rPr>
          <w:b/>
          <w:bCs/>
          <w:color w:val="1F497D"/>
          <w:spacing w:val="-1"/>
        </w:rPr>
        <w:t>conducting the</w:t>
      </w:r>
      <w:r>
        <w:rPr>
          <w:b/>
          <w:bCs/>
          <w:color w:val="1F497D"/>
          <w:spacing w:val="9"/>
        </w:rPr>
        <w:t xml:space="preserve"> </w:t>
      </w:r>
      <w:r>
        <w:rPr>
          <w:b/>
          <w:bCs/>
          <w:color w:val="1F497D"/>
          <w:spacing w:val="-1"/>
        </w:rPr>
        <w:t>review?</w:t>
      </w:r>
    </w:p>
    <w:p>
      <w:pPr>
        <w:pStyle w:val="TextBody"/>
        <w:spacing w:lineRule="auto" w:line="182" w:before="140" w:after="0"/>
        <w:ind w:left="223" w:hanging="0"/>
        <w:rPr>
          <w:spacing w:val="-1"/>
        </w:rPr>
      </w:pPr>
      <w:r>
        <w:rPr>
          <w:spacing w:val="-1"/>
        </w:rPr>
        <w:t>For Yes:</w:t>
      </w:r>
    </w:p>
    <w:p>
      <w:pPr>
        <w:pStyle w:val="TextBody"/>
        <w:spacing w:lineRule="auto" w:line="189" w:before="63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43" name="IM 2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 222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The authors reported no</w:t>
      </w:r>
      <w:r>
        <w:rPr>
          <w:spacing w:val="14"/>
        </w:rPr>
        <w:t xml:space="preserve"> </w:t>
      </w:r>
      <w:r>
        <w:rPr/>
        <w:t>compet</w:t>
      </w:r>
      <w:r>
        <w:rPr>
          <w:spacing w:val="-1"/>
        </w:rPr>
        <w:t>ing interests O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4678045</wp:posOffset>
                </wp:positionH>
                <wp:positionV relativeFrom="paragraph">
                  <wp:posOffset>30480</wp:posOffset>
                </wp:positionV>
                <wp:extent cx="224155" cy="294640"/>
                <wp:effectExtent l="0" t="0" r="0" b="0"/>
                <wp:wrapNone/>
                <wp:docPr id="14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" cy="294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182" w:before="20" w:after="0"/>
                              <w:ind w:left="24" w:hanging="0"/>
                              <w:rPr>
                                <w:spacing w:val="-1"/>
                              </w:rPr>
                            </w:pPr>
                            <w:r>
                              <w:rPr>
                                <w:spacing w:val="-1"/>
                              </w:rPr>
                              <w:t>Yes</w:t>
                            </w:r>
                          </w:p>
                          <w:p>
                            <w:pPr>
                              <w:pStyle w:val="TextBody"/>
                              <w:spacing w:lineRule="auto" w:line="182" w:before="72" w:after="0"/>
                              <w:ind w:left="20" w:hanging="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65pt;height:23.2pt;mso-wrap-distance-left:9.05pt;mso-wrap-distance-right:9.05pt;mso-wrap-distance-top:0pt;mso-wrap-distance-bottom:0pt;margin-top:2.4pt;mso-position-vertical-relative:text;margin-left:368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spacing w:lineRule="auto" w:line="182" w:before="20" w:after="0"/>
                        <w:ind w:left="24" w:hanging="0"/>
                        <w:rPr>
                          <w:spacing w:val="-1"/>
                        </w:rPr>
                      </w:pPr>
                      <w:r>
                        <w:rPr>
                          <w:spacing w:val="-1"/>
                        </w:rPr>
                        <w:t>Yes</w:t>
                      </w:r>
                    </w:p>
                    <w:p>
                      <w:pPr>
                        <w:pStyle w:val="TextBody"/>
                        <w:spacing w:lineRule="auto" w:line="182" w:before="72" w:after="0"/>
                        <w:ind w:left="20" w:hanging="0"/>
                        <w:rPr/>
                      </w:pPr>
                      <w:r>
                        <w:rPr/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457065</wp:posOffset>
                </wp:positionH>
                <wp:positionV relativeFrom="paragraph">
                  <wp:posOffset>26670</wp:posOffset>
                </wp:positionV>
                <wp:extent cx="88900" cy="298450"/>
                <wp:effectExtent l="0" t="0" r="0" b="0"/>
                <wp:wrapNone/>
                <wp:docPr id="14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4" w:before="20" w:after="0"/>
                              <w:ind w:left="20" w:right="20" w:hanging="0"/>
                              <w:rPr/>
                            </w:pPr>
                            <w:r>
                              <w:rPr>
                                <w:position w:val="-1"/>
                              </w:rPr>
                              <w:t xml:space="preserve">√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4935"/>
                                  <wp:effectExtent l="0" t="0" r="0" b="0"/>
                                  <wp:docPr id="146" name="IM 2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6" name="IM 2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1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49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pt;height:23.5pt;mso-wrap-distance-left:9.05pt;mso-wrap-distance-right:9.05pt;mso-wrap-distance-top:0pt;mso-wrap-distance-bottom:0pt;margin-top:2.1pt;mso-position-vertical-relative:text;margin-left:350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exact" w:line="214" w:before="20" w:after="0"/>
                        <w:ind w:left="20" w:right="20" w:hanging="0"/>
                        <w:rPr/>
                      </w:pPr>
                      <w:r>
                        <w:rPr>
                          <w:position w:val="-1"/>
                        </w:rPr>
                        <w:t xml:space="preserve">√ </w:t>
                      </w:r>
                      <w:r>
                        <w:rPr/>
                        <w:drawing>
                          <wp:inline distT="0" distB="0" distL="0" distR="0">
                            <wp:extent cx="62865" cy="114935"/>
                            <wp:effectExtent l="0" t="0" r="0" b="0"/>
                            <wp:docPr id="147" name="IM 2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7" name="IM 2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2"/>
                                    <a:srcRect l="-472" t="-291" r="-472" b="-29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865" cy="1149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237" w:before="66" w:after="0"/>
        <w:ind w:left="590" w:hanging="0"/>
        <w:rPr/>
      </w:pPr>
      <w:r>
        <w:rPr/>
        <w:drawing>
          <wp:inline distT="0" distB="0" distL="0" distR="0">
            <wp:extent cx="62865" cy="114935"/>
            <wp:effectExtent l="0" t="0" r="0" b="0"/>
            <wp:docPr id="148" name="IM 2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 224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472" t="-291" r="-472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" cy="11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"/>
        </w:rPr>
        <w:t xml:space="preserve">     </w:t>
      </w:r>
      <w:r>
        <w:rPr/>
        <w:t>The authors described the</w:t>
      </w:r>
      <w:r>
        <w:rPr>
          <w:spacing w:val="-1"/>
        </w:rPr>
        <w:t>ir</w:t>
      </w:r>
      <w:r>
        <w:rPr>
          <w:spacing w:val="15"/>
        </w:rPr>
        <w:t xml:space="preserve"> </w:t>
      </w:r>
      <w:r>
        <w:rPr>
          <w:spacing w:val="-1"/>
        </w:rPr>
        <w:t>funding sources</w:t>
      </w:r>
      <w:r>
        <w:rPr>
          <w:spacing w:val="7"/>
        </w:rPr>
        <w:t xml:space="preserve"> </w:t>
      </w:r>
      <w:r>
        <w:rPr>
          <w:spacing w:val="-1"/>
        </w:rPr>
        <w:t>and how they</w:t>
      </w:r>
    </w:p>
    <w:p>
      <w:pPr>
        <w:pStyle w:val="TextBody"/>
        <w:spacing w:lineRule="auto" w:line="187"/>
        <w:ind w:left="941" w:hanging="0"/>
        <w:rPr/>
      </w:pPr>
      <w:r>
        <w:rPr/>
        <w:t>managed</w:t>
      </w:r>
      <w:r>
        <w:rPr>
          <w:spacing w:val="3"/>
        </w:rPr>
        <w:t xml:space="preserve"> </w:t>
      </w:r>
      <w:r>
        <w:rPr/>
        <w:t>potential</w:t>
      </w:r>
      <w:r>
        <w:rPr>
          <w:spacing w:val="3"/>
        </w:rPr>
        <w:t xml:space="preserve"> </w:t>
      </w:r>
      <w:r>
        <w:rPr/>
        <w:t>conflicts</w:t>
      </w:r>
      <w:r>
        <w:rPr>
          <w:spacing w:val="3"/>
        </w:rPr>
        <w:t xml:space="preserve"> </w:t>
      </w:r>
      <w:r>
        <w:rPr/>
        <w:t>of</w:t>
      </w:r>
      <w:r>
        <w:rPr>
          <w:spacing w:val="-15"/>
        </w:rPr>
        <w:t xml:space="preserve"> </w:t>
      </w:r>
      <w:r>
        <w:rPr/>
        <w:t>interest</w:t>
      </w:r>
    </w:p>
    <w:sectPr>
      <w:headerReference w:type="default" r:id="rId124"/>
      <w:type w:val="nextPage"/>
      <w:pgSz w:w="11906" w:h="16838"/>
      <w:pgMar w:left="1328" w:right="1324" w:gutter="0" w:header="0" w:top="40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"/>
      </w:rPr>
    </w:pPr>
    <w:r>
      <w:rPr>
        <w:sz w:val="2"/>
      </w:rPr>
      <mc:AlternateContent>
        <mc:Choice Requires="wpg">
          <w:drawing>
            <wp:anchor behindDoc="1" distT="0" distB="0" distL="114935" distR="114935" simplePos="0" locked="0" layoutInCell="0" allowOverlap="1" relativeHeight="68">
              <wp:simplePos x="0" y="0"/>
              <wp:positionH relativeFrom="page">
                <wp:posOffset>843280</wp:posOffset>
              </wp:positionH>
              <wp:positionV relativeFrom="page">
                <wp:posOffset>914400</wp:posOffset>
              </wp:positionV>
              <wp:extent cx="5876925" cy="8756650"/>
              <wp:effectExtent l="635" t="0" r="0" b="635"/>
              <wp:wrapNone/>
              <wp:docPr id="39" name="组合 1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877000" cy="8756640"/>
                        <a:chOff x="0" y="0"/>
                        <a:chExt cx="5877000" cy="8756640"/>
                      </a:xfrm>
                    </wpg:grpSpPr>
                    <wps:wsp>
                      <wps:cNvSpPr/>
                      <wps:spPr>
                        <a:xfrm>
                          <a:off x="70560" y="256680"/>
                          <a:ext cx="573408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30" h="8">
                              <a:moveTo>
                                <a:pt x="0" y="8"/>
                              </a:moveTo>
                              <a:lnTo>
                                <a:pt x="9030" y="8"/>
                              </a:lnTo>
                              <a:lnTo>
                                <a:pt x="9030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596880" y="946800"/>
                          <a:ext cx="92160" cy="469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45" h="740">
                              <a:moveTo>
                                <a:pt x="0" y="8"/>
                              </a:moveTo>
                              <a:lnTo>
                                <a:pt x="111" y="8"/>
                              </a:lnTo>
                              <a:lnTo>
                                <a:pt x="111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  <a:path w="145" h="740">
                              <a:moveTo>
                                <a:pt x="0" y="252"/>
                              </a:moveTo>
                              <a:lnTo>
                                <a:pt x="68" y="252"/>
                              </a:lnTo>
                              <a:lnTo>
                                <a:pt x="68" y="244"/>
                              </a:lnTo>
                              <a:lnTo>
                                <a:pt x="0" y="244"/>
                              </a:lnTo>
                              <a:lnTo>
                                <a:pt x="0" y="252"/>
                              </a:lnTo>
                              <a:close/>
                            </a:path>
                            <a:path w="145" h="740">
                              <a:moveTo>
                                <a:pt x="0" y="496"/>
                              </a:moveTo>
                              <a:lnTo>
                                <a:pt x="132" y="496"/>
                              </a:lnTo>
                              <a:lnTo>
                                <a:pt x="132" y="488"/>
                              </a:lnTo>
                              <a:lnTo>
                                <a:pt x="0" y="488"/>
                              </a:lnTo>
                              <a:lnTo>
                                <a:pt x="0" y="496"/>
                              </a:lnTo>
                              <a:close/>
                            </a:path>
                            <a:path w="145" h="740">
                              <a:moveTo>
                                <a:pt x="0" y="740"/>
                              </a:moveTo>
                              <a:lnTo>
                                <a:pt x="144" y="740"/>
                              </a:lnTo>
                              <a:lnTo>
                                <a:pt x="144" y="732"/>
                              </a:lnTo>
                              <a:lnTo>
                                <a:pt x="0" y="732"/>
                              </a:lnTo>
                              <a:lnTo>
                                <a:pt x="0" y="74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8760" y="657360"/>
                          <a:ext cx="5740560" cy="6189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40" h="9747">
                              <a:moveTo>
                                <a:pt x="0" y="11"/>
                              </a:moveTo>
                              <a:lnTo>
                                <a:pt x="7" y="11"/>
                              </a:lnTo>
                              <a:lnTo>
                                <a:pt x="7" y="0"/>
                              </a:lnTo>
                              <a:lnTo>
                                <a:pt x="0" y="0"/>
                              </a:lnTo>
                              <a:lnTo>
                                <a:pt x="0" y="11"/>
                              </a:lnTo>
                              <a:close/>
                            </a:path>
                            <a:path w="9040" h="9747">
                              <a:moveTo>
                                <a:pt x="0" y="8"/>
                              </a:moveTo>
                              <a:lnTo>
                                <a:pt x="7" y="8"/>
                              </a:lnTo>
                              <a:lnTo>
                                <a:pt x="7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  <a:path w="9040" h="9747">
                              <a:moveTo>
                                <a:pt x="7" y="8"/>
                              </a:moveTo>
                              <a:lnTo>
                                <a:pt x="15" y="8"/>
                              </a:lnTo>
                              <a:lnTo>
                                <a:pt x="15" y="0"/>
                              </a:lnTo>
                              <a:lnTo>
                                <a:pt x="7" y="0"/>
                              </a:lnTo>
                              <a:lnTo>
                                <a:pt x="7" y="8"/>
                              </a:lnTo>
                              <a:close/>
                            </a:path>
                            <a:path w="9040" h="9747">
                              <a:moveTo>
                                <a:pt x="15" y="8"/>
                              </a:moveTo>
                              <a:lnTo>
                                <a:pt x="3424" y="8"/>
                              </a:lnTo>
                              <a:lnTo>
                                <a:pt x="3424" y="0"/>
                              </a:lnTo>
                              <a:lnTo>
                                <a:pt x="15" y="0"/>
                              </a:lnTo>
                              <a:lnTo>
                                <a:pt x="15" y="8"/>
                              </a:lnTo>
                              <a:close/>
                            </a:path>
                            <a:path w="9040" h="9747">
                              <a:moveTo>
                                <a:pt x="3425" y="8"/>
                              </a:moveTo>
                              <a:lnTo>
                                <a:pt x="3433" y="8"/>
                              </a:lnTo>
                              <a:lnTo>
                                <a:pt x="3433" y="0"/>
                              </a:lnTo>
                              <a:lnTo>
                                <a:pt x="3425" y="0"/>
                              </a:lnTo>
                              <a:lnTo>
                                <a:pt x="3425" y="8"/>
                              </a:lnTo>
                              <a:close/>
                            </a:path>
                            <a:path w="9040" h="9747">
                              <a:moveTo>
                                <a:pt x="3433" y="8"/>
                              </a:moveTo>
                              <a:lnTo>
                                <a:pt x="6690" y="8"/>
                              </a:lnTo>
                              <a:lnTo>
                                <a:pt x="6690" y="0"/>
                              </a:lnTo>
                              <a:lnTo>
                                <a:pt x="3433" y="0"/>
                              </a:lnTo>
                              <a:lnTo>
                                <a:pt x="3433" y="8"/>
                              </a:lnTo>
                              <a:close/>
                            </a:path>
                            <a:path w="9040" h="9747">
                              <a:moveTo>
                                <a:pt x="6690" y="8"/>
                              </a:moveTo>
                              <a:lnTo>
                                <a:pt x="6698" y="8"/>
                              </a:lnTo>
                              <a:lnTo>
                                <a:pt x="6698" y="0"/>
                              </a:lnTo>
                              <a:lnTo>
                                <a:pt x="6690" y="0"/>
                              </a:lnTo>
                              <a:lnTo>
                                <a:pt x="6690" y="8"/>
                              </a:lnTo>
                              <a:close/>
                            </a:path>
                            <a:path w="9040" h="9747">
                              <a:moveTo>
                                <a:pt x="6698" y="8"/>
                              </a:moveTo>
                              <a:lnTo>
                                <a:pt x="9031" y="8"/>
                              </a:lnTo>
                              <a:lnTo>
                                <a:pt x="9031" y="0"/>
                              </a:lnTo>
                              <a:lnTo>
                                <a:pt x="6698" y="0"/>
                              </a:lnTo>
                              <a:lnTo>
                                <a:pt x="6698" y="8"/>
                              </a:lnTo>
                              <a:close/>
                            </a:path>
                            <a:path w="9040" h="9747">
                              <a:moveTo>
                                <a:pt x="9031" y="11"/>
                              </a:moveTo>
                              <a:lnTo>
                                <a:pt x="9039" y="11"/>
                              </a:lnTo>
                              <a:lnTo>
                                <a:pt x="9039" y="7"/>
                              </a:lnTo>
                              <a:lnTo>
                                <a:pt x="9031" y="7"/>
                              </a:lnTo>
                              <a:lnTo>
                                <a:pt x="9031" y="11"/>
                              </a:lnTo>
                              <a:close/>
                            </a:path>
                            <a:path w="9040" h="9747">
                              <a:moveTo>
                                <a:pt x="9031" y="8"/>
                              </a:moveTo>
                              <a:lnTo>
                                <a:pt x="9039" y="8"/>
                              </a:lnTo>
                              <a:lnTo>
                                <a:pt x="9039" y="0"/>
                              </a:lnTo>
                              <a:lnTo>
                                <a:pt x="9031" y="0"/>
                              </a:lnTo>
                              <a:lnTo>
                                <a:pt x="9031" y="8"/>
                              </a:lnTo>
                              <a:close/>
                            </a:path>
                            <a:path w="9040" h="9747">
                              <a:moveTo>
                                <a:pt x="0" y="1216"/>
                              </a:moveTo>
                              <a:lnTo>
                                <a:pt x="7" y="1216"/>
                              </a:lnTo>
                              <a:lnTo>
                                <a:pt x="7" y="12"/>
                              </a:lnTo>
                              <a:lnTo>
                                <a:pt x="0" y="12"/>
                              </a:lnTo>
                              <a:lnTo>
                                <a:pt x="0" y="1216"/>
                              </a:lnTo>
                              <a:close/>
                            </a:path>
                            <a:path w="9040" h="9747">
                              <a:moveTo>
                                <a:pt x="9031" y="1216"/>
                              </a:moveTo>
                              <a:lnTo>
                                <a:pt x="9039" y="1216"/>
                              </a:lnTo>
                              <a:lnTo>
                                <a:pt x="9039" y="12"/>
                              </a:lnTo>
                              <a:lnTo>
                                <a:pt x="9031" y="12"/>
                              </a:lnTo>
                              <a:lnTo>
                                <a:pt x="9031" y="1216"/>
                              </a:lnTo>
                              <a:close/>
                            </a:path>
                            <a:path w="9040" h="9747">
                              <a:moveTo>
                                <a:pt x="0" y="1224"/>
                              </a:moveTo>
                              <a:lnTo>
                                <a:pt x="7" y="1224"/>
                              </a:lnTo>
                              <a:lnTo>
                                <a:pt x="7" y="1216"/>
                              </a:lnTo>
                              <a:lnTo>
                                <a:pt x="0" y="1216"/>
                              </a:lnTo>
                              <a:lnTo>
                                <a:pt x="0" y="1224"/>
                              </a:lnTo>
                              <a:close/>
                            </a:path>
                            <a:path w="9040" h="9747">
                              <a:moveTo>
                                <a:pt x="0" y="1224"/>
                              </a:moveTo>
                              <a:lnTo>
                                <a:pt x="7" y="1224"/>
                              </a:lnTo>
                              <a:lnTo>
                                <a:pt x="7" y="1216"/>
                              </a:lnTo>
                              <a:lnTo>
                                <a:pt x="0" y="1216"/>
                              </a:lnTo>
                              <a:lnTo>
                                <a:pt x="0" y="1224"/>
                              </a:lnTo>
                              <a:close/>
                            </a:path>
                            <a:path w="9040" h="9747">
                              <a:moveTo>
                                <a:pt x="7" y="1224"/>
                              </a:moveTo>
                              <a:lnTo>
                                <a:pt x="15" y="1224"/>
                              </a:lnTo>
                              <a:lnTo>
                                <a:pt x="15" y="1216"/>
                              </a:lnTo>
                              <a:lnTo>
                                <a:pt x="7" y="1216"/>
                              </a:lnTo>
                              <a:lnTo>
                                <a:pt x="7" y="1224"/>
                              </a:lnTo>
                              <a:close/>
                            </a:path>
                            <a:path w="9040" h="9747">
                              <a:moveTo>
                                <a:pt x="15" y="1224"/>
                              </a:moveTo>
                              <a:lnTo>
                                <a:pt x="3424" y="1224"/>
                              </a:lnTo>
                              <a:lnTo>
                                <a:pt x="3424" y="1216"/>
                              </a:lnTo>
                              <a:lnTo>
                                <a:pt x="15" y="1216"/>
                              </a:lnTo>
                              <a:lnTo>
                                <a:pt x="15" y="1224"/>
                              </a:lnTo>
                              <a:close/>
                            </a:path>
                            <a:path w="9040" h="9747">
                              <a:moveTo>
                                <a:pt x="3425" y="1224"/>
                              </a:moveTo>
                              <a:lnTo>
                                <a:pt x="3433" y="1224"/>
                              </a:lnTo>
                              <a:lnTo>
                                <a:pt x="3433" y="1216"/>
                              </a:lnTo>
                              <a:lnTo>
                                <a:pt x="3425" y="1216"/>
                              </a:lnTo>
                              <a:lnTo>
                                <a:pt x="3425" y="1224"/>
                              </a:lnTo>
                              <a:close/>
                            </a:path>
                            <a:path w="9040" h="9747">
                              <a:moveTo>
                                <a:pt x="3433" y="1224"/>
                              </a:moveTo>
                              <a:lnTo>
                                <a:pt x="6690" y="1224"/>
                              </a:lnTo>
                              <a:lnTo>
                                <a:pt x="6690" y="1216"/>
                              </a:lnTo>
                              <a:lnTo>
                                <a:pt x="3433" y="1216"/>
                              </a:lnTo>
                              <a:lnTo>
                                <a:pt x="3433" y="1224"/>
                              </a:lnTo>
                              <a:close/>
                            </a:path>
                            <a:path w="9040" h="9747">
                              <a:moveTo>
                                <a:pt x="6690" y="1224"/>
                              </a:moveTo>
                              <a:lnTo>
                                <a:pt x="6698" y="1224"/>
                              </a:lnTo>
                              <a:lnTo>
                                <a:pt x="6698" y="1216"/>
                              </a:lnTo>
                              <a:lnTo>
                                <a:pt x="6690" y="1216"/>
                              </a:lnTo>
                              <a:lnTo>
                                <a:pt x="6690" y="1224"/>
                              </a:lnTo>
                              <a:close/>
                            </a:path>
                            <a:path w="9040" h="9747">
                              <a:moveTo>
                                <a:pt x="6698" y="1224"/>
                              </a:moveTo>
                              <a:lnTo>
                                <a:pt x="9031" y="1224"/>
                              </a:lnTo>
                              <a:lnTo>
                                <a:pt x="9031" y="1216"/>
                              </a:lnTo>
                              <a:lnTo>
                                <a:pt x="6698" y="1216"/>
                              </a:lnTo>
                              <a:lnTo>
                                <a:pt x="6698" y="1224"/>
                              </a:lnTo>
                              <a:close/>
                            </a:path>
                            <a:path w="9040" h="9747">
                              <a:moveTo>
                                <a:pt x="9031" y="1224"/>
                              </a:moveTo>
                              <a:lnTo>
                                <a:pt x="9039" y="1224"/>
                              </a:lnTo>
                              <a:lnTo>
                                <a:pt x="9039" y="1216"/>
                              </a:lnTo>
                              <a:lnTo>
                                <a:pt x="9031" y="1216"/>
                              </a:lnTo>
                              <a:lnTo>
                                <a:pt x="9031" y="1224"/>
                              </a:lnTo>
                              <a:close/>
                            </a:path>
                            <a:path w="9040" h="9747">
                              <a:moveTo>
                                <a:pt x="0" y="2088"/>
                              </a:moveTo>
                              <a:lnTo>
                                <a:pt x="7" y="2088"/>
                              </a:lnTo>
                              <a:lnTo>
                                <a:pt x="7" y="2076"/>
                              </a:lnTo>
                              <a:lnTo>
                                <a:pt x="0" y="2076"/>
                              </a:lnTo>
                              <a:lnTo>
                                <a:pt x="0" y="2088"/>
                              </a:lnTo>
                              <a:close/>
                            </a:path>
                            <a:path w="9040" h="9747">
                              <a:moveTo>
                                <a:pt x="0" y="2084"/>
                              </a:moveTo>
                              <a:lnTo>
                                <a:pt x="7" y="2084"/>
                              </a:lnTo>
                              <a:lnTo>
                                <a:pt x="7" y="2076"/>
                              </a:lnTo>
                              <a:lnTo>
                                <a:pt x="0" y="2076"/>
                              </a:lnTo>
                              <a:lnTo>
                                <a:pt x="0" y="2084"/>
                              </a:lnTo>
                              <a:close/>
                            </a:path>
                            <a:path w="9040" h="9747">
                              <a:moveTo>
                                <a:pt x="7" y="2084"/>
                              </a:moveTo>
                              <a:lnTo>
                                <a:pt x="15" y="2084"/>
                              </a:lnTo>
                              <a:lnTo>
                                <a:pt x="15" y="2076"/>
                              </a:lnTo>
                              <a:lnTo>
                                <a:pt x="7" y="2076"/>
                              </a:lnTo>
                              <a:lnTo>
                                <a:pt x="7" y="2084"/>
                              </a:lnTo>
                              <a:close/>
                            </a:path>
                            <a:path w="9040" h="9747">
                              <a:moveTo>
                                <a:pt x="15" y="2084"/>
                              </a:moveTo>
                              <a:lnTo>
                                <a:pt x="3424" y="2084"/>
                              </a:lnTo>
                              <a:lnTo>
                                <a:pt x="3424" y="2076"/>
                              </a:lnTo>
                              <a:lnTo>
                                <a:pt x="15" y="2076"/>
                              </a:lnTo>
                              <a:lnTo>
                                <a:pt x="15" y="2084"/>
                              </a:lnTo>
                              <a:close/>
                            </a:path>
                            <a:path w="9040" h="9747">
                              <a:moveTo>
                                <a:pt x="3425" y="2084"/>
                              </a:moveTo>
                              <a:lnTo>
                                <a:pt x="3433" y="2084"/>
                              </a:lnTo>
                              <a:lnTo>
                                <a:pt x="3433" y="2076"/>
                              </a:lnTo>
                              <a:lnTo>
                                <a:pt x="3425" y="2076"/>
                              </a:lnTo>
                              <a:lnTo>
                                <a:pt x="3425" y="2084"/>
                              </a:lnTo>
                              <a:close/>
                            </a:path>
                            <a:path w="9040" h="9747">
                              <a:moveTo>
                                <a:pt x="3433" y="2084"/>
                              </a:moveTo>
                              <a:lnTo>
                                <a:pt x="6690" y="2084"/>
                              </a:lnTo>
                              <a:lnTo>
                                <a:pt x="6690" y="2076"/>
                              </a:lnTo>
                              <a:lnTo>
                                <a:pt x="3433" y="2076"/>
                              </a:lnTo>
                              <a:lnTo>
                                <a:pt x="3433" y="2084"/>
                              </a:lnTo>
                              <a:close/>
                            </a:path>
                            <a:path w="9040" h="9747">
                              <a:moveTo>
                                <a:pt x="6690" y="2084"/>
                              </a:moveTo>
                              <a:lnTo>
                                <a:pt x="6698" y="2084"/>
                              </a:lnTo>
                              <a:lnTo>
                                <a:pt x="6698" y="2076"/>
                              </a:lnTo>
                              <a:lnTo>
                                <a:pt x="6690" y="2076"/>
                              </a:lnTo>
                              <a:lnTo>
                                <a:pt x="6690" y="2084"/>
                              </a:lnTo>
                              <a:close/>
                            </a:path>
                            <a:path w="9040" h="9747">
                              <a:moveTo>
                                <a:pt x="6698" y="2084"/>
                              </a:moveTo>
                              <a:lnTo>
                                <a:pt x="9031" y="2084"/>
                              </a:lnTo>
                              <a:lnTo>
                                <a:pt x="9031" y="2076"/>
                              </a:lnTo>
                              <a:lnTo>
                                <a:pt x="6698" y="2076"/>
                              </a:lnTo>
                              <a:lnTo>
                                <a:pt x="6698" y="2084"/>
                              </a:lnTo>
                              <a:close/>
                            </a:path>
                            <a:path w="9040" h="9747">
                              <a:moveTo>
                                <a:pt x="9031" y="2088"/>
                              </a:moveTo>
                              <a:lnTo>
                                <a:pt x="9039" y="2088"/>
                              </a:lnTo>
                              <a:lnTo>
                                <a:pt x="9039" y="2084"/>
                              </a:lnTo>
                              <a:lnTo>
                                <a:pt x="9031" y="2084"/>
                              </a:lnTo>
                              <a:lnTo>
                                <a:pt x="9031" y="2088"/>
                              </a:lnTo>
                              <a:close/>
                            </a:path>
                            <a:path w="9040" h="9747">
                              <a:moveTo>
                                <a:pt x="9031" y="2084"/>
                              </a:moveTo>
                              <a:lnTo>
                                <a:pt x="9039" y="2084"/>
                              </a:lnTo>
                              <a:lnTo>
                                <a:pt x="9039" y="2076"/>
                              </a:lnTo>
                              <a:lnTo>
                                <a:pt x="9031" y="2076"/>
                              </a:lnTo>
                              <a:lnTo>
                                <a:pt x="9031" y="2084"/>
                              </a:lnTo>
                              <a:close/>
                            </a:path>
                            <a:path w="9040" h="9747">
                              <a:moveTo>
                                <a:pt x="0" y="4661"/>
                              </a:moveTo>
                              <a:lnTo>
                                <a:pt x="7" y="4661"/>
                              </a:lnTo>
                              <a:lnTo>
                                <a:pt x="7" y="2088"/>
                              </a:lnTo>
                              <a:lnTo>
                                <a:pt x="0" y="2088"/>
                              </a:lnTo>
                              <a:lnTo>
                                <a:pt x="0" y="4661"/>
                              </a:lnTo>
                              <a:close/>
                            </a:path>
                            <a:path w="9040" h="9747">
                              <a:moveTo>
                                <a:pt x="9031" y="4661"/>
                              </a:moveTo>
                              <a:lnTo>
                                <a:pt x="9039" y="4661"/>
                              </a:lnTo>
                              <a:lnTo>
                                <a:pt x="9039" y="2088"/>
                              </a:lnTo>
                              <a:lnTo>
                                <a:pt x="9031" y="2088"/>
                              </a:lnTo>
                              <a:lnTo>
                                <a:pt x="9031" y="4661"/>
                              </a:lnTo>
                              <a:close/>
                            </a:path>
                            <a:path w="9040" h="9747">
                              <a:moveTo>
                                <a:pt x="0" y="4669"/>
                              </a:moveTo>
                              <a:lnTo>
                                <a:pt x="7" y="4669"/>
                              </a:lnTo>
                              <a:lnTo>
                                <a:pt x="7" y="4661"/>
                              </a:lnTo>
                              <a:lnTo>
                                <a:pt x="0" y="4661"/>
                              </a:lnTo>
                              <a:lnTo>
                                <a:pt x="0" y="4669"/>
                              </a:lnTo>
                              <a:close/>
                            </a:path>
                            <a:path w="9040" h="9747">
                              <a:moveTo>
                                <a:pt x="0" y="4669"/>
                              </a:moveTo>
                              <a:lnTo>
                                <a:pt x="7" y="4669"/>
                              </a:lnTo>
                              <a:lnTo>
                                <a:pt x="7" y="4661"/>
                              </a:lnTo>
                              <a:lnTo>
                                <a:pt x="0" y="4661"/>
                              </a:lnTo>
                              <a:lnTo>
                                <a:pt x="0" y="4669"/>
                              </a:lnTo>
                              <a:close/>
                            </a:path>
                            <a:path w="9040" h="9747">
                              <a:moveTo>
                                <a:pt x="7" y="4669"/>
                              </a:moveTo>
                              <a:lnTo>
                                <a:pt x="15" y="4669"/>
                              </a:lnTo>
                              <a:lnTo>
                                <a:pt x="15" y="4661"/>
                              </a:lnTo>
                              <a:lnTo>
                                <a:pt x="7" y="4661"/>
                              </a:lnTo>
                              <a:lnTo>
                                <a:pt x="7" y="4669"/>
                              </a:lnTo>
                              <a:close/>
                            </a:path>
                            <a:path w="9040" h="9747">
                              <a:moveTo>
                                <a:pt x="15" y="4669"/>
                              </a:moveTo>
                              <a:lnTo>
                                <a:pt x="3424" y="4669"/>
                              </a:lnTo>
                              <a:lnTo>
                                <a:pt x="3424" y="4661"/>
                              </a:lnTo>
                              <a:lnTo>
                                <a:pt x="15" y="4661"/>
                              </a:lnTo>
                              <a:lnTo>
                                <a:pt x="15" y="4669"/>
                              </a:lnTo>
                              <a:close/>
                            </a:path>
                            <a:path w="9040" h="9747">
                              <a:moveTo>
                                <a:pt x="3425" y="4669"/>
                              </a:moveTo>
                              <a:lnTo>
                                <a:pt x="3433" y="4669"/>
                              </a:lnTo>
                              <a:lnTo>
                                <a:pt x="3433" y="4661"/>
                              </a:lnTo>
                              <a:lnTo>
                                <a:pt x="3425" y="4661"/>
                              </a:lnTo>
                              <a:lnTo>
                                <a:pt x="3425" y="4669"/>
                              </a:lnTo>
                              <a:close/>
                            </a:path>
                            <a:path w="9040" h="9747">
                              <a:moveTo>
                                <a:pt x="3433" y="4669"/>
                              </a:moveTo>
                              <a:lnTo>
                                <a:pt x="6690" y="4669"/>
                              </a:lnTo>
                              <a:lnTo>
                                <a:pt x="6690" y="4661"/>
                              </a:lnTo>
                              <a:lnTo>
                                <a:pt x="3433" y="4661"/>
                              </a:lnTo>
                              <a:lnTo>
                                <a:pt x="3433" y="4669"/>
                              </a:lnTo>
                              <a:close/>
                            </a:path>
                            <a:path w="9040" h="9747">
                              <a:moveTo>
                                <a:pt x="6690" y="4669"/>
                              </a:moveTo>
                              <a:lnTo>
                                <a:pt x="6698" y="4669"/>
                              </a:lnTo>
                              <a:lnTo>
                                <a:pt x="6698" y="4661"/>
                              </a:lnTo>
                              <a:lnTo>
                                <a:pt x="6690" y="4661"/>
                              </a:lnTo>
                              <a:lnTo>
                                <a:pt x="6690" y="4669"/>
                              </a:lnTo>
                              <a:close/>
                            </a:path>
                            <a:path w="9040" h="9747">
                              <a:moveTo>
                                <a:pt x="6698" y="4669"/>
                              </a:moveTo>
                              <a:lnTo>
                                <a:pt x="9031" y="4669"/>
                              </a:lnTo>
                              <a:lnTo>
                                <a:pt x="9031" y="4661"/>
                              </a:lnTo>
                              <a:lnTo>
                                <a:pt x="6698" y="4661"/>
                              </a:lnTo>
                              <a:lnTo>
                                <a:pt x="6698" y="4669"/>
                              </a:lnTo>
                              <a:close/>
                            </a:path>
                            <a:path w="9040" h="9747">
                              <a:moveTo>
                                <a:pt x="9031" y="4669"/>
                              </a:moveTo>
                              <a:lnTo>
                                <a:pt x="9039" y="4669"/>
                              </a:lnTo>
                              <a:lnTo>
                                <a:pt x="9039" y="4661"/>
                              </a:lnTo>
                              <a:lnTo>
                                <a:pt x="9031" y="4661"/>
                              </a:lnTo>
                              <a:lnTo>
                                <a:pt x="9031" y="4669"/>
                              </a:lnTo>
                              <a:close/>
                            </a:path>
                            <a:path w="9040" h="9747">
                              <a:moveTo>
                                <a:pt x="0" y="5073"/>
                              </a:moveTo>
                              <a:lnTo>
                                <a:pt x="7" y="5073"/>
                              </a:lnTo>
                              <a:lnTo>
                                <a:pt x="7" y="5061"/>
                              </a:lnTo>
                              <a:lnTo>
                                <a:pt x="0" y="5061"/>
                              </a:lnTo>
                              <a:lnTo>
                                <a:pt x="0" y="5073"/>
                              </a:lnTo>
                              <a:close/>
                            </a:path>
                            <a:path w="9040" h="9747">
                              <a:moveTo>
                                <a:pt x="0" y="5069"/>
                              </a:moveTo>
                              <a:lnTo>
                                <a:pt x="7" y="5069"/>
                              </a:lnTo>
                              <a:lnTo>
                                <a:pt x="7" y="5061"/>
                              </a:lnTo>
                              <a:lnTo>
                                <a:pt x="0" y="5061"/>
                              </a:lnTo>
                              <a:lnTo>
                                <a:pt x="0" y="5069"/>
                              </a:lnTo>
                              <a:close/>
                            </a:path>
                            <a:path w="9040" h="9747">
                              <a:moveTo>
                                <a:pt x="7" y="5069"/>
                              </a:moveTo>
                              <a:lnTo>
                                <a:pt x="15" y="5069"/>
                              </a:lnTo>
                              <a:lnTo>
                                <a:pt x="15" y="5061"/>
                              </a:lnTo>
                              <a:lnTo>
                                <a:pt x="7" y="5061"/>
                              </a:lnTo>
                              <a:lnTo>
                                <a:pt x="7" y="5069"/>
                              </a:lnTo>
                              <a:close/>
                            </a:path>
                            <a:path w="9040" h="9747">
                              <a:moveTo>
                                <a:pt x="15" y="5069"/>
                              </a:moveTo>
                              <a:lnTo>
                                <a:pt x="6690" y="5069"/>
                              </a:lnTo>
                              <a:lnTo>
                                <a:pt x="6690" y="5061"/>
                              </a:lnTo>
                              <a:lnTo>
                                <a:pt x="15" y="5061"/>
                              </a:lnTo>
                              <a:lnTo>
                                <a:pt x="15" y="5069"/>
                              </a:lnTo>
                              <a:close/>
                            </a:path>
                            <a:path w="9040" h="9747">
                              <a:moveTo>
                                <a:pt x="6690" y="5069"/>
                              </a:moveTo>
                              <a:lnTo>
                                <a:pt x="6698" y="5069"/>
                              </a:lnTo>
                              <a:lnTo>
                                <a:pt x="6698" y="5061"/>
                              </a:lnTo>
                              <a:lnTo>
                                <a:pt x="6690" y="5061"/>
                              </a:lnTo>
                              <a:lnTo>
                                <a:pt x="6690" y="5069"/>
                              </a:lnTo>
                              <a:close/>
                            </a:path>
                            <a:path w="9040" h="9747">
                              <a:moveTo>
                                <a:pt x="6698" y="5069"/>
                              </a:moveTo>
                              <a:lnTo>
                                <a:pt x="9031" y="5069"/>
                              </a:lnTo>
                              <a:lnTo>
                                <a:pt x="9031" y="5061"/>
                              </a:lnTo>
                              <a:lnTo>
                                <a:pt x="6698" y="5061"/>
                              </a:lnTo>
                              <a:lnTo>
                                <a:pt x="6698" y="5069"/>
                              </a:lnTo>
                              <a:close/>
                            </a:path>
                            <a:path w="9040" h="9747">
                              <a:moveTo>
                                <a:pt x="9031" y="5073"/>
                              </a:moveTo>
                              <a:lnTo>
                                <a:pt x="9039" y="5073"/>
                              </a:lnTo>
                              <a:lnTo>
                                <a:pt x="9039" y="5069"/>
                              </a:lnTo>
                              <a:lnTo>
                                <a:pt x="9031" y="5069"/>
                              </a:lnTo>
                              <a:lnTo>
                                <a:pt x="9031" y="5073"/>
                              </a:lnTo>
                              <a:close/>
                            </a:path>
                            <a:path w="9040" h="9747">
                              <a:moveTo>
                                <a:pt x="9031" y="5069"/>
                              </a:moveTo>
                              <a:lnTo>
                                <a:pt x="9039" y="5069"/>
                              </a:lnTo>
                              <a:lnTo>
                                <a:pt x="9039" y="5061"/>
                              </a:lnTo>
                              <a:lnTo>
                                <a:pt x="9031" y="5061"/>
                              </a:lnTo>
                              <a:lnTo>
                                <a:pt x="9031" y="5069"/>
                              </a:lnTo>
                              <a:close/>
                            </a:path>
                            <a:path w="9040" h="9747">
                              <a:moveTo>
                                <a:pt x="0" y="6033"/>
                              </a:moveTo>
                              <a:lnTo>
                                <a:pt x="7" y="6033"/>
                              </a:lnTo>
                              <a:lnTo>
                                <a:pt x="7" y="5073"/>
                              </a:lnTo>
                              <a:lnTo>
                                <a:pt x="0" y="5073"/>
                              </a:lnTo>
                              <a:lnTo>
                                <a:pt x="0" y="6033"/>
                              </a:lnTo>
                              <a:close/>
                            </a:path>
                            <a:path w="9040" h="9747">
                              <a:moveTo>
                                <a:pt x="9031" y="6033"/>
                              </a:moveTo>
                              <a:lnTo>
                                <a:pt x="9039" y="6033"/>
                              </a:lnTo>
                              <a:lnTo>
                                <a:pt x="9039" y="5073"/>
                              </a:lnTo>
                              <a:lnTo>
                                <a:pt x="9031" y="5073"/>
                              </a:lnTo>
                              <a:lnTo>
                                <a:pt x="9031" y="6033"/>
                              </a:lnTo>
                              <a:close/>
                            </a:path>
                            <a:path w="9040" h="9747">
                              <a:moveTo>
                                <a:pt x="0" y="6041"/>
                              </a:moveTo>
                              <a:lnTo>
                                <a:pt x="7" y="6041"/>
                              </a:lnTo>
                              <a:lnTo>
                                <a:pt x="7" y="6033"/>
                              </a:lnTo>
                              <a:lnTo>
                                <a:pt x="0" y="6033"/>
                              </a:lnTo>
                              <a:lnTo>
                                <a:pt x="0" y="6041"/>
                              </a:lnTo>
                              <a:close/>
                            </a:path>
                            <a:path w="9040" h="9747">
                              <a:moveTo>
                                <a:pt x="0" y="6041"/>
                              </a:moveTo>
                              <a:lnTo>
                                <a:pt x="7" y="6041"/>
                              </a:lnTo>
                              <a:lnTo>
                                <a:pt x="7" y="6033"/>
                              </a:lnTo>
                              <a:lnTo>
                                <a:pt x="0" y="6033"/>
                              </a:lnTo>
                              <a:lnTo>
                                <a:pt x="0" y="6041"/>
                              </a:lnTo>
                              <a:close/>
                            </a:path>
                            <a:path w="9040" h="9747">
                              <a:moveTo>
                                <a:pt x="7" y="6041"/>
                              </a:moveTo>
                              <a:lnTo>
                                <a:pt x="15" y="6041"/>
                              </a:lnTo>
                              <a:lnTo>
                                <a:pt x="15" y="6033"/>
                              </a:lnTo>
                              <a:lnTo>
                                <a:pt x="7" y="6033"/>
                              </a:lnTo>
                              <a:lnTo>
                                <a:pt x="7" y="6041"/>
                              </a:lnTo>
                              <a:close/>
                            </a:path>
                            <a:path w="9040" h="9747">
                              <a:moveTo>
                                <a:pt x="15" y="6041"/>
                              </a:moveTo>
                              <a:lnTo>
                                <a:pt x="6690" y="6041"/>
                              </a:lnTo>
                              <a:lnTo>
                                <a:pt x="6690" y="6033"/>
                              </a:lnTo>
                              <a:lnTo>
                                <a:pt x="15" y="6033"/>
                              </a:lnTo>
                              <a:lnTo>
                                <a:pt x="15" y="6041"/>
                              </a:lnTo>
                              <a:close/>
                            </a:path>
                            <a:path w="9040" h="9747">
                              <a:moveTo>
                                <a:pt x="6690" y="6041"/>
                              </a:moveTo>
                              <a:lnTo>
                                <a:pt x="6698" y="6041"/>
                              </a:lnTo>
                              <a:lnTo>
                                <a:pt x="6698" y="6033"/>
                              </a:lnTo>
                              <a:lnTo>
                                <a:pt x="6690" y="6033"/>
                              </a:lnTo>
                              <a:lnTo>
                                <a:pt x="6690" y="6041"/>
                              </a:lnTo>
                              <a:close/>
                            </a:path>
                            <a:path w="9040" h="9747">
                              <a:moveTo>
                                <a:pt x="6698" y="6041"/>
                              </a:moveTo>
                              <a:lnTo>
                                <a:pt x="9031" y="6041"/>
                              </a:lnTo>
                              <a:lnTo>
                                <a:pt x="9031" y="6033"/>
                              </a:lnTo>
                              <a:lnTo>
                                <a:pt x="6698" y="6033"/>
                              </a:lnTo>
                              <a:lnTo>
                                <a:pt x="6698" y="6041"/>
                              </a:lnTo>
                              <a:close/>
                            </a:path>
                            <a:path w="9040" h="9747">
                              <a:moveTo>
                                <a:pt x="9031" y="6041"/>
                              </a:moveTo>
                              <a:lnTo>
                                <a:pt x="9039" y="6041"/>
                              </a:lnTo>
                              <a:lnTo>
                                <a:pt x="9039" y="6033"/>
                              </a:lnTo>
                              <a:lnTo>
                                <a:pt x="9031" y="6033"/>
                              </a:lnTo>
                              <a:lnTo>
                                <a:pt x="9031" y="6041"/>
                              </a:lnTo>
                              <a:close/>
                            </a:path>
                            <a:path w="9040" h="9747">
                              <a:moveTo>
                                <a:pt x="0" y="6445"/>
                              </a:moveTo>
                              <a:lnTo>
                                <a:pt x="7" y="6445"/>
                              </a:lnTo>
                              <a:lnTo>
                                <a:pt x="7" y="6433"/>
                              </a:lnTo>
                              <a:lnTo>
                                <a:pt x="0" y="6433"/>
                              </a:lnTo>
                              <a:lnTo>
                                <a:pt x="0" y="6445"/>
                              </a:lnTo>
                              <a:close/>
                            </a:path>
                            <a:path w="9040" h="9747">
                              <a:moveTo>
                                <a:pt x="0" y="6441"/>
                              </a:moveTo>
                              <a:lnTo>
                                <a:pt x="7" y="6441"/>
                              </a:lnTo>
                              <a:lnTo>
                                <a:pt x="7" y="6433"/>
                              </a:lnTo>
                              <a:lnTo>
                                <a:pt x="0" y="6433"/>
                              </a:lnTo>
                              <a:lnTo>
                                <a:pt x="0" y="6441"/>
                              </a:lnTo>
                              <a:close/>
                            </a:path>
                            <a:path w="9040" h="9747">
                              <a:moveTo>
                                <a:pt x="7" y="6441"/>
                              </a:moveTo>
                              <a:lnTo>
                                <a:pt x="15" y="6441"/>
                              </a:lnTo>
                              <a:lnTo>
                                <a:pt x="15" y="6433"/>
                              </a:lnTo>
                              <a:lnTo>
                                <a:pt x="7" y="6433"/>
                              </a:lnTo>
                              <a:lnTo>
                                <a:pt x="7" y="6441"/>
                              </a:lnTo>
                              <a:close/>
                            </a:path>
                            <a:path w="9040" h="9747">
                              <a:moveTo>
                                <a:pt x="15" y="6441"/>
                              </a:moveTo>
                              <a:lnTo>
                                <a:pt x="3424" y="6441"/>
                              </a:lnTo>
                              <a:lnTo>
                                <a:pt x="3424" y="6433"/>
                              </a:lnTo>
                              <a:lnTo>
                                <a:pt x="15" y="6433"/>
                              </a:lnTo>
                              <a:lnTo>
                                <a:pt x="15" y="6441"/>
                              </a:lnTo>
                              <a:close/>
                            </a:path>
                            <a:path w="9040" h="9747">
                              <a:moveTo>
                                <a:pt x="3425" y="6441"/>
                              </a:moveTo>
                              <a:lnTo>
                                <a:pt x="3433" y="6441"/>
                              </a:lnTo>
                              <a:lnTo>
                                <a:pt x="3433" y="6433"/>
                              </a:lnTo>
                              <a:lnTo>
                                <a:pt x="3425" y="6433"/>
                              </a:lnTo>
                              <a:lnTo>
                                <a:pt x="3425" y="6441"/>
                              </a:lnTo>
                              <a:close/>
                            </a:path>
                            <a:path w="9040" h="9747">
                              <a:moveTo>
                                <a:pt x="3433" y="6441"/>
                              </a:moveTo>
                              <a:lnTo>
                                <a:pt x="6690" y="6441"/>
                              </a:lnTo>
                              <a:lnTo>
                                <a:pt x="6690" y="6433"/>
                              </a:lnTo>
                              <a:lnTo>
                                <a:pt x="3433" y="6433"/>
                              </a:lnTo>
                              <a:lnTo>
                                <a:pt x="3433" y="6441"/>
                              </a:lnTo>
                              <a:close/>
                            </a:path>
                            <a:path w="9040" h="9747">
                              <a:moveTo>
                                <a:pt x="6690" y="6441"/>
                              </a:moveTo>
                              <a:lnTo>
                                <a:pt x="6698" y="6441"/>
                              </a:lnTo>
                              <a:lnTo>
                                <a:pt x="6698" y="6433"/>
                              </a:lnTo>
                              <a:lnTo>
                                <a:pt x="6690" y="6433"/>
                              </a:lnTo>
                              <a:lnTo>
                                <a:pt x="6690" y="6441"/>
                              </a:lnTo>
                              <a:close/>
                            </a:path>
                            <a:path w="9040" h="9747">
                              <a:moveTo>
                                <a:pt x="6698" y="6441"/>
                              </a:moveTo>
                              <a:lnTo>
                                <a:pt x="9031" y="6441"/>
                              </a:lnTo>
                              <a:lnTo>
                                <a:pt x="9031" y="6433"/>
                              </a:lnTo>
                              <a:lnTo>
                                <a:pt x="6698" y="6433"/>
                              </a:lnTo>
                              <a:lnTo>
                                <a:pt x="6698" y="6441"/>
                              </a:lnTo>
                              <a:close/>
                            </a:path>
                            <a:path w="9040" h="9747">
                              <a:moveTo>
                                <a:pt x="9031" y="6445"/>
                              </a:moveTo>
                              <a:lnTo>
                                <a:pt x="9039" y="6445"/>
                              </a:lnTo>
                              <a:lnTo>
                                <a:pt x="9039" y="6441"/>
                              </a:lnTo>
                              <a:lnTo>
                                <a:pt x="9031" y="6441"/>
                              </a:lnTo>
                              <a:lnTo>
                                <a:pt x="9031" y="6445"/>
                              </a:lnTo>
                              <a:close/>
                            </a:path>
                            <a:path w="9040" h="9747">
                              <a:moveTo>
                                <a:pt x="9031" y="6441"/>
                              </a:moveTo>
                              <a:lnTo>
                                <a:pt x="9039" y="6441"/>
                              </a:lnTo>
                              <a:lnTo>
                                <a:pt x="9039" y="6433"/>
                              </a:lnTo>
                              <a:lnTo>
                                <a:pt x="9031" y="6433"/>
                              </a:lnTo>
                              <a:lnTo>
                                <a:pt x="9031" y="6441"/>
                              </a:lnTo>
                              <a:close/>
                            </a:path>
                            <a:path w="9040" h="9747">
                              <a:moveTo>
                                <a:pt x="0" y="9738"/>
                              </a:moveTo>
                              <a:lnTo>
                                <a:pt x="7" y="9738"/>
                              </a:lnTo>
                              <a:lnTo>
                                <a:pt x="7" y="6445"/>
                              </a:lnTo>
                              <a:lnTo>
                                <a:pt x="0" y="6445"/>
                              </a:lnTo>
                              <a:lnTo>
                                <a:pt x="0" y="9738"/>
                              </a:lnTo>
                              <a:close/>
                            </a:path>
                            <a:path w="9040" h="9747">
                              <a:moveTo>
                                <a:pt x="9031" y="9738"/>
                              </a:moveTo>
                              <a:lnTo>
                                <a:pt x="9039" y="9738"/>
                              </a:lnTo>
                              <a:lnTo>
                                <a:pt x="9039" y="6445"/>
                              </a:lnTo>
                              <a:lnTo>
                                <a:pt x="9031" y="6445"/>
                              </a:lnTo>
                              <a:lnTo>
                                <a:pt x="9031" y="9738"/>
                              </a:lnTo>
                              <a:close/>
                            </a:path>
                            <a:path w="9040" h="9747">
                              <a:moveTo>
                                <a:pt x="0" y="9746"/>
                              </a:moveTo>
                              <a:lnTo>
                                <a:pt x="7" y="9746"/>
                              </a:lnTo>
                              <a:lnTo>
                                <a:pt x="7" y="9738"/>
                              </a:lnTo>
                              <a:lnTo>
                                <a:pt x="0" y="9738"/>
                              </a:lnTo>
                              <a:lnTo>
                                <a:pt x="0" y="9746"/>
                              </a:lnTo>
                              <a:close/>
                            </a:path>
                            <a:path w="9040" h="9747">
                              <a:moveTo>
                                <a:pt x="0" y="9746"/>
                              </a:moveTo>
                              <a:lnTo>
                                <a:pt x="7" y="9746"/>
                              </a:lnTo>
                              <a:lnTo>
                                <a:pt x="7" y="9738"/>
                              </a:lnTo>
                              <a:lnTo>
                                <a:pt x="0" y="9738"/>
                              </a:lnTo>
                              <a:lnTo>
                                <a:pt x="0" y="9746"/>
                              </a:lnTo>
                              <a:close/>
                            </a:path>
                            <a:path w="9040" h="9747">
                              <a:moveTo>
                                <a:pt x="7" y="9746"/>
                              </a:moveTo>
                              <a:lnTo>
                                <a:pt x="15" y="9746"/>
                              </a:lnTo>
                              <a:lnTo>
                                <a:pt x="15" y="9738"/>
                              </a:lnTo>
                              <a:lnTo>
                                <a:pt x="7" y="9738"/>
                              </a:lnTo>
                              <a:lnTo>
                                <a:pt x="7" y="9746"/>
                              </a:lnTo>
                              <a:close/>
                            </a:path>
                            <a:path w="9040" h="9747">
                              <a:moveTo>
                                <a:pt x="15" y="9746"/>
                              </a:moveTo>
                              <a:lnTo>
                                <a:pt x="3424" y="9746"/>
                              </a:lnTo>
                              <a:lnTo>
                                <a:pt x="3424" y="9738"/>
                              </a:lnTo>
                              <a:lnTo>
                                <a:pt x="15" y="9738"/>
                              </a:lnTo>
                              <a:lnTo>
                                <a:pt x="15" y="9746"/>
                              </a:lnTo>
                              <a:close/>
                            </a:path>
                            <a:path w="9040" h="9747">
                              <a:moveTo>
                                <a:pt x="3425" y="9746"/>
                              </a:moveTo>
                              <a:lnTo>
                                <a:pt x="3433" y="9746"/>
                              </a:lnTo>
                              <a:lnTo>
                                <a:pt x="3433" y="9738"/>
                              </a:lnTo>
                              <a:lnTo>
                                <a:pt x="3425" y="9738"/>
                              </a:lnTo>
                              <a:lnTo>
                                <a:pt x="3425" y="9746"/>
                              </a:lnTo>
                              <a:close/>
                            </a:path>
                            <a:path w="9040" h="9747">
                              <a:moveTo>
                                <a:pt x="3433" y="9746"/>
                              </a:moveTo>
                              <a:lnTo>
                                <a:pt x="6690" y="9746"/>
                              </a:lnTo>
                              <a:lnTo>
                                <a:pt x="6690" y="9738"/>
                              </a:lnTo>
                              <a:lnTo>
                                <a:pt x="3433" y="9738"/>
                              </a:lnTo>
                              <a:lnTo>
                                <a:pt x="3433" y="9746"/>
                              </a:lnTo>
                              <a:close/>
                            </a:path>
                            <a:path w="9040" h="9747">
                              <a:moveTo>
                                <a:pt x="6690" y="9746"/>
                              </a:moveTo>
                              <a:lnTo>
                                <a:pt x="6698" y="9746"/>
                              </a:lnTo>
                              <a:lnTo>
                                <a:pt x="6698" y="9738"/>
                              </a:lnTo>
                              <a:lnTo>
                                <a:pt x="6690" y="9738"/>
                              </a:lnTo>
                              <a:lnTo>
                                <a:pt x="6690" y="9746"/>
                              </a:lnTo>
                              <a:close/>
                            </a:path>
                            <a:path w="9040" h="9747">
                              <a:moveTo>
                                <a:pt x="6698" y="9746"/>
                              </a:moveTo>
                              <a:lnTo>
                                <a:pt x="9031" y="9746"/>
                              </a:lnTo>
                              <a:lnTo>
                                <a:pt x="9031" y="9738"/>
                              </a:lnTo>
                              <a:lnTo>
                                <a:pt x="6698" y="9738"/>
                              </a:lnTo>
                              <a:lnTo>
                                <a:pt x="6698" y="9746"/>
                              </a:lnTo>
                              <a:close/>
                            </a:path>
                            <a:path w="9040" h="9747">
                              <a:moveTo>
                                <a:pt x="9031" y="9746"/>
                              </a:moveTo>
                              <a:lnTo>
                                <a:pt x="9039" y="9746"/>
                              </a:lnTo>
                              <a:lnTo>
                                <a:pt x="9039" y="9738"/>
                              </a:lnTo>
                              <a:lnTo>
                                <a:pt x="9031" y="9738"/>
                              </a:lnTo>
                              <a:lnTo>
                                <a:pt x="9031" y="974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3376440" y="7684920"/>
                          <a:ext cx="212760" cy="5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35" h="8">
                              <a:moveTo>
                                <a:pt x="0" y="7"/>
                              </a:moveTo>
                              <a:lnTo>
                                <a:pt x="335" y="7"/>
                              </a:lnTo>
                              <a:lnTo>
                                <a:pt x="335" y="0"/>
                              </a:lnTo>
                              <a:lnTo>
                                <a:pt x="0" y="0"/>
                              </a:lnTo>
                              <a:lnTo>
                                <a:pt x="0" y="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68760" y="7095600"/>
                          <a:ext cx="5740560" cy="1658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40" h="2612">
                              <a:moveTo>
                                <a:pt x="0" y="12"/>
                              </a:moveTo>
                              <a:lnTo>
                                <a:pt x="7" y="12"/>
                              </a:lnTo>
                              <a:lnTo>
                                <a:pt x="7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close/>
                            </a:path>
                            <a:path w="9040" h="2612">
                              <a:moveTo>
                                <a:pt x="0" y="8"/>
                              </a:moveTo>
                              <a:lnTo>
                                <a:pt x="7" y="8"/>
                              </a:lnTo>
                              <a:lnTo>
                                <a:pt x="7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  <a:path w="9040" h="2612">
                              <a:moveTo>
                                <a:pt x="7" y="8"/>
                              </a:moveTo>
                              <a:lnTo>
                                <a:pt x="15" y="8"/>
                              </a:lnTo>
                              <a:lnTo>
                                <a:pt x="15" y="0"/>
                              </a:lnTo>
                              <a:lnTo>
                                <a:pt x="7" y="0"/>
                              </a:lnTo>
                              <a:lnTo>
                                <a:pt x="7" y="8"/>
                              </a:lnTo>
                              <a:close/>
                            </a:path>
                            <a:path w="9040" h="2612">
                              <a:moveTo>
                                <a:pt x="15" y="8"/>
                              </a:moveTo>
                              <a:lnTo>
                                <a:pt x="6690" y="8"/>
                              </a:lnTo>
                              <a:lnTo>
                                <a:pt x="6690" y="0"/>
                              </a:lnTo>
                              <a:lnTo>
                                <a:pt x="15" y="0"/>
                              </a:lnTo>
                              <a:lnTo>
                                <a:pt x="15" y="8"/>
                              </a:lnTo>
                              <a:close/>
                            </a:path>
                            <a:path w="9040" h="2612">
                              <a:moveTo>
                                <a:pt x="6690" y="8"/>
                              </a:moveTo>
                              <a:lnTo>
                                <a:pt x="6698" y="8"/>
                              </a:lnTo>
                              <a:lnTo>
                                <a:pt x="6698" y="0"/>
                              </a:lnTo>
                              <a:lnTo>
                                <a:pt x="6690" y="0"/>
                              </a:lnTo>
                              <a:lnTo>
                                <a:pt x="6690" y="8"/>
                              </a:lnTo>
                              <a:close/>
                            </a:path>
                            <a:path w="9040" h="2612">
                              <a:moveTo>
                                <a:pt x="6698" y="8"/>
                              </a:moveTo>
                              <a:lnTo>
                                <a:pt x="9031" y="8"/>
                              </a:lnTo>
                              <a:lnTo>
                                <a:pt x="9031" y="0"/>
                              </a:lnTo>
                              <a:lnTo>
                                <a:pt x="6698" y="0"/>
                              </a:lnTo>
                              <a:lnTo>
                                <a:pt x="6698" y="8"/>
                              </a:lnTo>
                              <a:close/>
                            </a:path>
                            <a:path w="9040" h="2612">
                              <a:moveTo>
                                <a:pt x="9031" y="12"/>
                              </a:moveTo>
                              <a:lnTo>
                                <a:pt x="9039" y="12"/>
                              </a:lnTo>
                              <a:lnTo>
                                <a:pt x="9039" y="8"/>
                              </a:lnTo>
                              <a:lnTo>
                                <a:pt x="9031" y="8"/>
                              </a:lnTo>
                              <a:lnTo>
                                <a:pt x="9031" y="12"/>
                              </a:lnTo>
                              <a:close/>
                            </a:path>
                            <a:path w="9040" h="2612">
                              <a:moveTo>
                                <a:pt x="9031" y="8"/>
                              </a:moveTo>
                              <a:lnTo>
                                <a:pt x="9039" y="8"/>
                              </a:lnTo>
                              <a:lnTo>
                                <a:pt x="9039" y="0"/>
                              </a:lnTo>
                              <a:lnTo>
                                <a:pt x="9031" y="0"/>
                              </a:lnTo>
                              <a:lnTo>
                                <a:pt x="9031" y="8"/>
                              </a:lnTo>
                              <a:close/>
                            </a:path>
                            <a:path w="9040" h="2612">
                              <a:moveTo>
                                <a:pt x="0" y="1416"/>
                              </a:moveTo>
                              <a:lnTo>
                                <a:pt x="7" y="1416"/>
                              </a:lnTo>
                              <a:lnTo>
                                <a:pt x="7" y="12"/>
                              </a:lnTo>
                              <a:lnTo>
                                <a:pt x="0" y="12"/>
                              </a:lnTo>
                              <a:lnTo>
                                <a:pt x="0" y="1416"/>
                              </a:lnTo>
                              <a:close/>
                            </a:path>
                            <a:path w="9040" h="2612">
                              <a:moveTo>
                                <a:pt x="9031" y="1416"/>
                              </a:moveTo>
                              <a:lnTo>
                                <a:pt x="9039" y="1416"/>
                              </a:lnTo>
                              <a:lnTo>
                                <a:pt x="9039" y="12"/>
                              </a:lnTo>
                              <a:lnTo>
                                <a:pt x="9031" y="12"/>
                              </a:lnTo>
                              <a:lnTo>
                                <a:pt x="9031" y="1416"/>
                              </a:lnTo>
                              <a:close/>
                            </a:path>
                            <a:path w="9040" h="2612">
                              <a:moveTo>
                                <a:pt x="0" y="1424"/>
                              </a:moveTo>
                              <a:lnTo>
                                <a:pt x="7" y="1424"/>
                              </a:lnTo>
                              <a:lnTo>
                                <a:pt x="7" y="1416"/>
                              </a:lnTo>
                              <a:lnTo>
                                <a:pt x="0" y="1416"/>
                              </a:lnTo>
                              <a:lnTo>
                                <a:pt x="0" y="1424"/>
                              </a:lnTo>
                              <a:close/>
                            </a:path>
                            <a:path w="9040" h="2612">
                              <a:moveTo>
                                <a:pt x="0" y="1424"/>
                              </a:moveTo>
                              <a:lnTo>
                                <a:pt x="7" y="1424"/>
                              </a:lnTo>
                              <a:lnTo>
                                <a:pt x="7" y="1416"/>
                              </a:lnTo>
                              <a:lnTo>
                                <a:pt x="0" y="1416"/>
                              </a:lnTo>
                              <a:lnTo>
                                <a:pt x="0" y="1424"/>
                              </a:lnTo>
                              <a:close/>
                            </a:path>
                            <a:path w="9040" h="2612">
                              <a:moveTo>
                                <a:pt x="7" y="1424"/>
                              </a:moveTo>
                              <a:lnTo>
                                <a:pt x="15" y="1424"/>
                              </a:lnTo>
                              <a:lnTo>
                                <a:pt x="15" y="1416"/>
                              </a:lnTo>
                              <a:lnTo>
                                <a:pt x="7" y="1416"/>
                              </a:lnTo>
                              <a:lnTo>
                                <a:pt x="7" y="1424"/>
                              </a:lnTo>
                              <a:close/>
                            </a:path>
                            <a:path w="9040" h="2612">
                              <a:moveTo>
                                <a:pt x="15" y="1424"/>
                              </a:moveTo>
                              <a:lnTo>
                                <a:pt x="6690" y="1424"/>
                              </a:lnTo>
                              <a:lnTo>
                                <a:pt x="6690" y="1416"/>
                              </a:lnTo>
                              <a:lnTo>
                                <a:pt x="15" y="1416"/>
                              </a:lnTo>
                              <a:lnTo>
                                <a:pt x="15" y="1424"/>
                              </a:lnTo>
                              <a:close/>
                            </a:path>
                            <a:path w="9040" h="2612">
                              <a:moveTo>
                                <a:pt x="6690" y="1424"/>
                              </a:moveTo>
                              <a:lnTo>
                                <a:pt x="6698" y="1424"/>
                              </a:lnTo>
                              <a:lnTo>
                                <a:pt x="6698" y="1416"/>
                              </a:lnTo>
                              <a:lnTo>
                                <a:pt x="6690" y="1416"/>
                              </a:lnTo>
                              <a:lnTo>
                                <a:pt x="6690" y="1424"/>
                              </a:lnTo>
                              <a:close/>
                            </a:path>
                            <a:path w="9040" h="2612">
                              <a:moveTo>
                                <a:pt x="6698" y="1424"/>
                              </a:moveTo>
                              <a:lnTo>
                                <a:pt x="9031" y="1424"/>
                              </a:lnTo>
                              <a:lnTo>
                                <a:pt x="9031" y="1416"/>
                              </a:lnTo>
                              <a:lnTo>
                                <a:pt x="6698" y="1416"/>
                              </a:lnTo>
                              <a:lnTo>
                                <a:pt x="6698" y="1424"/>
                              </a:lnTo>
                              <a:close/>
                            </a:path>
                            <a:path w="9040" h="2612">
                              <a:moveTo>
                                <a:pt x="9031" y="1424"/>
                              </a:moveTo>
                              <a:lnTo>
                                <a:pt x="9039" y="1424"/>
                              </a:lnTo>
                              <a:lnTo>
                                <a:pt x="9039" y="1416"/>
                              </a:lnTo>
                              <a:lnTo>
                                <a:pt x="9031" y="1416"/>
                              </a:lnTo>
                              <a:lnTo>
                                <a:pt x="9031" y="1424"/>
                              </a:lnTo>
                              <a:close/>
                            </a:path>
                            <a:path w="9040" h="2612">
                              <a:moveTo>
                                <a:pt x="0" y="2140"/>
                              </a:moveTo>
                              <a:lnTo>
                                <a:pt x="7" y="2140"/>
                              </a:lnTo>
                              <a:lnTo>
                                <a:pt x="7" y="2128"/>
                              </a:lnTo>
                              <a:lnTo>
                                <a:pt x="0" y="2128"/>
                              </a:lnTo>
                              <a:lnTo>
                                <a:pt x="0" y="2140"/>
                              </a:lnTo>
                              <a:close/>
                            </a:path>
                            <a:path w="9040" h="2612">
                              <a:moveTo>
                                <a:pt x="0" y="2136"/>
                              </a:moveTo>
                              <a:lnTo>
                                <a:pt x="7" y="2136"/>
                              </a:lnTo>
                              <a:lnTo>
                                <a:pt x="7" y="2128"/>
                              </a:lnTo>
                              <a:lnTo>
                                <a:pt x="0" y="2128"/>
                              </a:lnTo>
                              <a:lnTo>
                                <a:pt x="0" y="2136"/>
                              </a:lnTo>
                              <a:close/>
                            </a:path>
                            <a:path w="9040" h="2612">
                              <a:moveTo>
                                <a:pt x="7" y="2136"/>
                              </a:moveTo>
                              <a:lnTo>
                                <a:pt x="15" y="2136"/>
                              </a:lnTo>
                              <a:lnTo>
                                <a:pt x="15" y="2128"/>
                              </a:lnTo>
                              <a:lnTo>
                                <a:pt x="7" y="2128"/>
                              </a:lnTo>
                              <a:lnTo>
                                <a:pt x="7" y="2136"/>
                              </a:lnTo>
                              <a:close/>
                            </a:path>
                            <a:path w="9040" h="2612">
                              <a:moveTo>
                                <a:pt x="15" y="2136"/>
                              </a:moveTo>
                              <a:lnTo>
                                <a:pt x="6690" y="2136"/>
                              </a:lnTo>
                              <a:lnTo>
                                <a:pt x="6690" y="2128"/>
                              </a:lnTo>
                              <a:lnTo>
                                <a:pt x="15" y="2128"/>
                              </a:lnTo>
                              <a:lnTo>
                                <a:pt x="15" y="2136"/>
                              </a:lnTo>
                              <a:close/>
                            </a:path>
                            <a:path w="9040" h="2612">
                              <a:moveTo>
                                <a:pt x="6690" y="2136"/>
                              </a:moveTo>
                              <a:lnTo>
                                <a:pt x="6698" y="2136"/>
                              </a:lnTo>
                              <a:lnTo>
                                <a:pt x="6698" y="2128"/>
                              </a:lnTo>
                              <a:lnTo>
                                <a:pt x="6690" y="2128"/>
                              </a:lnTo>
                              <a:lnTo>
                                <a:pt x="6690" y="2136"/>
                              </a:lnTo>
                              <a:close/>
                            </a:path>
                            <a:path w="9040" h="2612">
                              <a:moveTo>
                                <a:pt x="6698" y="2136"/>
                              </a:moveTo>
                              <a:lnTo>
                                <a:pt x="9031" y="2136"/>
                              </a:lnTo>
                              <a:lnTo>
                                <a:pt x="9031" y="2128"/>
                              </a:lnTo>
                              <a:lnTo>
                                <a:pt x="6698" y="2128"/>
                              </a:lnTo>
                              <a:lnTo>
                                <a:pt x="6698" y="2136"/>
                              </a:lnTo>
                              <a:close/>
                            </a:path>
                            <a:path w="9040" h="2612">
                              <a:moveTo>
                                <a:pt x="9031" y="2140"/>
                              </a:moveTo>
                              <a:lnTo>
                                <a:pt x="9039" y="2140"/>
                              </a:lnTo>
                              <a:lnTo>
                                <a:pt x="9039" y="2136"/>
                              </a:lnTo>
                              <a:lnTo>
                                <a:pt x="9031" y="2136"/>
                              </a:lnTo>
                              <a:lnTo>
                                <a:pt x="9031" y="2140"/>
                              </a:lnTo>
                              <a:close/>
                            </a:path>
                            <a:path w="9040" h="2612">
                              <a:moveTo>
                                <a:pt x="9031" y="2136"/>
                              </a:moveTo>
                              <a:lnTo>
                                <a:pt x="9039" y="2136"/>
                              </a:lnTo>
                              <a:lnTo>
                                <a:pt x="9039" y="2128"/>
                              </a:lnTo>
                              <a:lnTo>
                                <a:pt x="9031" y="2128"/>
                              </a:lnTo>
                              <a:lnTo>
                                <a:pt x="9031" y="2136"/>
                              </a:lnTo>
                              <a:close/>
                            </a:path>
                            <a:path w="9040" h="2612">
                              <a:moveTo>
                                <a:pt x="0" y="2604"/>
                              </a:moveTo>
                              <a:lnTo>
                                <a:pt x="7" y="2604"/>
                              </a:lnTo>
                              <a:lnTo>
                                <a:pt x="7" y="2140"/>
                              </a:lnTo>
                              <a:lnTo>
                                <a:pt x="0" y="2140"/>
                              </a:lnTo>
                              <a:lnTo>
                                <a:pt x="0" y="2604"/>
                              </a:lnTo>
                              <a:close/>
                            </a:path>
                            <a:path w="9040" h="2612">
                              <a:moveTo>
                                <a:pt x="0" y="2612"/>
                              </a:moveTo>
                              <a:lnTo>
                                <a:pt x="7" y="2612"/>
                              </a:lnTo>
                              <a:lnTo>
                                <a:pt x="7" y="2604"/>
                              </a:lnTo>
                              <a:lnTo>
                                <a:pt x="0" y="2604"/>
                              </a:lnTo>
                              <a:lnTo>
                                <a:pt x="0" y="2612"/>
                              </a:lnTo>
                              <a:close/>
                            </a:path>
                            <a:path w="9040" h="2612">
                              <a:moveTo>
                                <a:pt x="0" y="2612"/>
                              </a:moveTo>
                              <a:lnTo>
                                <a:pt x="7" y="2612"/>
                              </a:lnTo>
                              <a:lnTo>
                                <a:pt x="7" y="2604"/>
                              </a:lnTo>
                              <a:lnTo>
                                <a:pt x="0" y="2604"/>
                              </a:lnTo>
                              <a:lnTo>
                                <a:pt x="0" y="2612"/>
                              </a:lnTo>
                              <a:close/>
                            </a:path>
                            <a:path w="9040" h="2612">
                              <a:moveTo>
                                <a:pt x="7" y="2612"/>
                              </a:moveTo>
                              <a:lnTo>
                                <a:pt x="6690" y="2612"/>
                              </a:lnTo>
                              <a:lnTo>
                                <a:pt x="6690" y="2604"/>
                              </a:lnTo>
                              <a:lnTo>
                                <a:pt x="7" y="2604"/>
                              </a:lnTo>
                              <a:lnTo>
                                <a:pt x="7" y="2612"/>
                              </a:lnTo>
                              <a:close/>
                            </a:path>
                            <a:path w="9040" h="2612">
                              <a:moveTo>
                                <a:pt x="6678" y="2612"/>
                              </a:moveTo>
                              <a:lnTo>
                                <a:pt x="6686" y="2612"/>
                              </a:lnTo>
                              <a:lnTo>
                                <a:pt x="6686" y="2604"/>
                              </a:lnTo>
                              <a:lnTo>
                                <a:pt x="6678" y="2604"/>
                              </a:lnTo>
                              <a:lnTo>
                                <a:pt x="6678" y="2612"/>
                              </a:lnTo>
                              <a:close/>
                            </a:path>
                            <a:path w="9040" h="2612">
                              <a:moveTo>
                                <a:pt x="6686" y="2612"/>
                              </a:moveTo>
                              <a:lnTo>
                                <a:pt x="9031" y="2612"/>
                              </a:lnTo>
                              <a:lnTo>
                                <a:pt x="9031" y="2604"/>
                              </a:lnTo>
                              <a:lnTo>
                                <a:pt x="6686" y="2604"/>
                              </a:lnTo>
                              <a:lnTo>
                                <a:pt x="6686" y="2612"/>
                              </a:lnTo>
                              <a:close/>
                            </a:path>
                            <a:path w="9040" h="2612">
                              <a:moveTo>
                                <a:pt x="9031" y="2604"/>
                              </a:moveTo>
                              <a:lnTo>
                                <a:pt x="9039" y="2604"/>
                              </a:lnTo>
                              <a:lnTo>
                                <a:pt x="9039" y="2140"/>
                              </a:lnTo>
                              <a:lnTo>
                                <a:pt x="9031" y="2140"/>
                              </a:lnTo>
                              <a:lnTo>
                                <a:pt x="9031" y="2604"/>
                              </a:lnTo>
                              <a:close/>
                            </a:path>
                            <a:path w="9040" h="2612">
                              <a:moveTo>
                                <a:pt x="9031" y="2612"/>
                              </a:moveTo>
                              <a:lnTo>
                                <a:pt x="9039" y="2612"/>
                              </a:lnTo>
                              <a:lnTo>
                                <a:pt x="9039" y="2604"/>
                              </a:lnTo>
                              <a:lnTo>
                                <a:pt x="9031" y="2604"/>
                              </a:lnTo>
                              <a:lnTo>
                                <a:pt x="9031" y="2612"/>
                              </a:lnTo>
                              <a:close/>
                            </a:path>
                            <a:path w="9040" h="2612">
                              <a:moveTo>
                                <a:pt x="9031" y="2612"/>
                              </a:moveTo>
                              <a:lnTo>
                                <a:pt x="9039" y="2612"/>
                              </a:lnTo>
                              <a:lnTo>
                                <a:pt x="9039" y="2604"/>
                              </a:lnTo>
                              <a:lnTo>
                                <a:pt x="9031" y="2604"/>
                              </a:lnTo>
                              <a:lnTo>
                                <a:pt x="9031" y="261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fbfb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0" y="0"/>
                          <a:ext cx="5877000" cy="87566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255" h="13790">
                              <a:moveTo>
                                <a:pt x="0" y="12"/>
                              </a:moveTo>
                              <a:lnTo>
                                <a:pt x="8" y="12"/>
                              </a:lnTo>
                              <a:lnTo>
                                <a:pt x="8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close/>
                            </a:path>
                            <a:path w="9255" h="13790">
                              <a:moveTo>
                                <a:pt x="0" y="8"/>
                              </a:moveTo>
                              <a:lnTo>
                                <a:pt x="8" y="8"/>
                              </a:lnTo>
                              <a:lnTo>
                                <a:pt x="8" y="0"/>
                              </a:lnTo>
                              <a:lnTo>
                                <a:pt x="0" y="0"/>
                              </a:lnTo>
                              <a:lnTo>
                                <a:pt x="0" y="8"/>
                              </a:lnTo>
                              <a:close/>
                            </a:path>
                            <a:path w="9255" h="13790">
                              <a:moveTo>
                                <a:pt x="8" y="8"/>
                              </a:moveTo>
                              <a:lnTo>
                                <a:pt x="9246" y="8"/>
                              </a:lnTo>
                              <a:lnTo>
                                <a:pt x="9246" y="0"/>
                              </a:lnTo>
                              <a:lnTo>
                                <a:pt x="8" y="0"/>
                              </a:lnTo>
                              <a:lnTo>
                                <a:pt x="8" y="8"/>
                              </a:lnTo>
                              <a:close/>
                            </a:path>
                            <a:path w="9255" h="13790">
                              <a:moveTo>
                                <a:pt x="9247" y="12"/>
                              </a:moveTo>
                              <a:lnTo>
                                <a:pt x="9255" y="12"/>
                              </a:lnTo>
                              <a:lnTo>
                                <a:pt x="9255" y="0"/>
                              </a:lnTo>
                              <a:lnTo>
                                <a:pt x="9247" y="0"/>
                              </a:lnTo>
                              <a:lnTo>
                                <a:pt x="9247" y="12"/>
                              </a:lnTo>
                              <a:close/>
                            </a:path>
                            <a:path w="9255" h="13790">
                              <a:moveTo>
                                <a:pt x="9247" y="8"/>
                              </a:moveTo>
                              <a:lnTo>
                                <a:pt x="9255" y="8"/>
                              </a:lnTo>
                              <a:lnTo>
                                <a:pt x="9255" y="0"/>
                              </a:lnTo>
                              <a:lnTo>
                                <a:pt x="9247" y="0"/>
                              </a:lnTo>
                              <a:lnTo>
                                <a:pt x="9247" y="8"/>
                              </a:lnTo>
                              <a:close/>
                            </a:path>
                            <a:path w="9255" h="13790">
                              <a:moveTo>
                                <a:pt x="0" y="13782"/>
                              </a:moveTo>
                              <a:lnTo>
                                <a:pt x="8" y="13782"/>
                              </a:lnTo>
                              <a:lnTo>
                                <a:pt x="8" y="11"/>
                              </a:lnTo>
                              <a:lnTo>
                                <a:pt x="0" y="11"/>
                              </a:lnTo>
                              <a:lnTo>
                                <a:pt x="0" y="13782"/>
                              </a:lnTo>
                              <a:close/>
                            </a:path>
                            <a:path w="9255" h="13790">
                              <a:moveTo>
                                <a:pt x="0" y="13790"/>
                              </a:moveTo>
                              <a:lnTo>
                                <a:pt x="8" y="13790"/>
                              </a:lnTo>
                              <a:lnTo>
                                <a:pt x="8" y="13782"/>
                              </a:lnTo>
                              <a:lnTo>
                                <a:pt x="0" y="13782"/>
                              </a:lnTo>
                              <a:lnTo>
                                <a:pt x="0" y="13790"/>
                              </a:lnTo>
                              <a:close/>
                            </a:path>
                            <a:path w="9255" h="13790">
                              <a:moveTo>
                                <a:pt x="0" y="13790"/>
                              </a:moveTo>
                              <a:lnTo>
                                <a:pt x="8" y="13790"/>
                              </a:lnTo>
                              <a:lnTo>
                                <a:pt x="8" y="13782"/>
                              </a:lnTo>
                              <a:lnTo>
                                <a:pt x="0" y="13782"/>
                              </a:lnTo>
                              <a:lnTo>
                                <a:pt x="0" y="13790"/>
                              </a:lnTo>
                              <a:close/>
                            </a:path>
                            <a:path w="9255" h="13790">
                              <a:moveTo>
                                <a:pt x="8" y="13790"/>
                              </a:moveTo>
                              <a:lnTo>
                                <a:pt x="9246" y="13790"/>
                              </a:lnTo>
                              <a:lnTo>
                                <a:pt x="9246" y="13782"/>
                              </a:lnTo>
                              <a:lnTo>
                                <a:pt x="8" y="13782"/>
                              </a:lnTo>
                              <a:lnTo>
                                <a:pt x="8" y="13790"/>
                              </a:lnTo>
                              <a:close/>
                            </a:path>
                            <a:path w="9255" h="13790">
                              <a:moveTo>
                                <a:pt x="9247" y="13782"/>
                              </a:moveTo>
                              <a:lnTo>
                                <a:pt x="9255" y="13782"/>
                              </a:lnTo>
                              <a:lnTo>
                                <a:pt x="9255" y="11"/>
                              </a:lnTo>
                              <a:lnTo>
                                <a:pt x="9247" y="11"/>
                              </a:lnTo>
                              <a:lnTo>
                                <a:pt x="9247" y="13782"/>
                              </a:lnTo>
                              <a:close/>
                            </a:path>
                            <a:path w="9255" h="13790">
                              <a:moveTo>
                                <a:pt x="9247" y="13790"/>
                              </a:moveTo>
                              <a:lnTo>
                                <a:pt x="9255" y="13790"/>
                              </a:lnTo>
                              <a:lnTo>
                                <a:pt x="9255" y="13782"/>
                              </a:lnTo>
                              <a:lnTo>
                                <a:pt x="9247" y="13782"/>
                              </a:lnTo>
                              <a:lnTo>
                                <a:pt x="9247" y="13790"/>
                              </a:lnTo>
                              <a:close/>
                            </a:path>
                            <a:path w="9255" h="13790">
                              <a:moveTo>
                                <a:pt x="9247" y="13790"/>
                              </a:moveTo>
                              <a:lnTo>
                                <a:pt x="9255" y="13790"/>
                              </a:lnTo>
                              <a:lnTo>
                                <a:pt x="9255" y="13782"/>
                              </a:lnTo>
                              <a:lnTo>
                                <a:pt x="9247" y="13782"/>
                              </a:lnTo>
                              <a:lnTo>
                                <a:pt x="9247" y="1379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alt="组合 1" style="position:absolute;margin-left:66.4pt;margin-top:72pt;width:462.75pt;height:689.5pt" coordorigin="1328,1440" coordsize="9255,13790">
              <v:shape id="shape_0" ID="任意多边形 2" coordsize="9030,8" path="m0,8l9030,8l9030,0l0,0l0,8xe" fillcolor="#bfbfbf" stroked="f" o:allowincell="f" style="position:absolute;left:1439;top:1844;width:9029;height:7;mso-wrap-style:none;v-text-anchor:middle;mso-position-horizontal-relative:page;mso-position-vertical-relative:page">
                <v:fill o:detectmouseclick="t" type="solid" color2="#404040"/>
                <v:stroke color="#3465a4" joinstyle="round" endcap="flat"/>
                <w10:wrap type="none"/>
              </v:shape>
              <v:shape id="shape_0" ID="任意多边形 3" coordsize="145,740" path="m0,8l111,8l111,0l0,0l0,8xem0,252l68,252l68,244l0,244l0,252xem0,496l132,496l132,488l0,488l0,496xem0,740l144,740l144,732l0,732l0,740xe" fillcolor="black" stroked="f" o:allowincell="f" style="position:absolute;left:2268;top:2931;width:144;height:739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  <v:shape id="shape_0" ID="任意多边形 4" coordsize="9040,9747" path="m0,11l7,11l7,0l0,0l0,11xem0,8l7,8l7,0l0,0l0,8xem7,8l15,8l15,0l7,0l7,8xem15,8l3424,8l3424,0l15,0l15,8xem3425,8l3433,8l3433,0l3425,0l3425,8xem3433,8l6690,8l6690,0l3433,0l3433,8xem6690,8l6698,8l6698,0l6690,0l6690,8xem6698,8l9031,8l9031,0l6698,0l6698,8xem9031,11l9039,11l9039,7l9031,7l9031,11xem9031,8l9039,8l9039,0l9031,0l9031,8xem0,1216l7,1216l7,12l0,12l0,1216xem9031,1216l9039,1216l9039,12l9031,12l9031,1216xem0,1224l7,1224l7,1216l0,1216l0,1224xem0,1224l7,1224l7,1216l0,1216l0,1224xem7,1224l15,1224l15,1216l7,1216l7,1224xem15,1224l3424,1224l3424,1216l15,1216l15,1224xem3425,1224l3433,1224l3433,1216l3425,1216l3425,1224xem3433,1224l6690,1224l6690,1216l3433,1216l3433,1224xem6690,1224l6698,1224l6698,1216l6690,1216l6690,1224xem6698,1224l9031,1224l9031,1216l6698,1216l6698,1224xem9031,1224l9039,1224l9039,1216l9031,1216l9031,1224xem0,2088l7,2088l7,2076l0,2076l0,2088xem0,2084l7,2084l7,2076l0,2076l0,2084xem7,2084l15,2084l15,2076l7,2076l7,2084xem15,2084l3424,2084l3424,2076l15,2076l15,2084xem3425,2084l3433,2084l3433,2076l3425,2076l3425,2084xem3433,2084l6690,2084l6690,2076l3433,2076l3433,2084xem6690,2084l6698,2084l6698,2076l6690,2076l6690,2084xem6698,2084l9031,2084l9031,2076l6698,2076l6698,2084xem9031,2088l9039,2088l9039,2084l9031,2084l9031,2088xem9031,2084l9039,2084l9039,2076l9031,2076l9031,2084xem0,4661l7,4661l7,2088l0,2088l0,4661xem9031,4661l9039,4661l9039,2088l9031,2088l9031,4661xem0,4669l7,4669l7,4661l0,4661l0,4669xem0,4669l7,4669l7,4661l0,4661l0,4669xem7,4669l15,4669l15,4661l7,4661l7,4669xem15,4669l3424,4669l3424,4661l15,4661l15,4669xem3425,4669l3433,4669l3433,4661l3425,4661l3425,4669xem3433,4669l6690,4669l6690,4661l3433,4661l3433,4669xem6690,4669l6698,4669l6698,4661l6690,4661l6690,4669xem6698,4669l9031,4669l9031,4661l6698,4661l6698,4669xem9031,4669l9039,4669l9039,4661l9031,4661l9031,4669xem0,5073l7,5073l7,5061l0,5061l0,5073xem0,5069l7,5069l7,5061l0,5061l0,5069xem7,5069l15,5069l15,5061l7,5061l7,5069xem15,5069l6690,5069l6690,5061l15,5061l15,5069xem6690,5069l6698,5069l6698,5061l6690,5061l6690,5069xem6698,5069l9031,5069l9031,5061l6698,5061l6698,5069xem9031,5073l9039,5073l9039,5069l9031,5069l9031,5073xem9031,5069l9039,5069l9039,5061l9031,5061l9031,5069xem0,6033l7,6033l7,5073l0,5073l0,6033xem9031,6033l9039,6033l9039,5073l9031,5073l9031,6033xem0,6041l7,6041l7,6033l0,6033l0,6041xem0,6041l7,6041l7,6033l0,6033l0,6041xem7,6041l15,6041l15,6033l7,6033l7,6041xem15,6041l6690,6041l6690,6033l15,6033l15,6041xem6690,6041l6698,6041l6698,6033l6690,6033l6690,6041xem6698,6041l9031,6041l9031,6033l6698,6033l6698,6041xem9031,6041l9039,6041l9039,6033l9031,6033l9031,6041xem0,6445l7,6445l7,6433l0,6433l0,6445xem0,6441l7,6441l7,6433l0,6433l0,6441xem7,6441l15,6441l15,6433l7,6433l7,6441xem15,6441l3424,6441l3424,6433l15,6433l15,6441xem3425,6441l3433,6441l3433,6433l3425,6433l3425,6441xem3433,6441l6690,6441l6690,6433l3433,6433l3433,6441xem6690,6441l6698,6441l6698,6433l6690,6433l6690,6441xem6698,6441l9031,6441l9031,6433l6698,6433l6698,6441xem9031,6445l9039,6445l9039,6441l9031,6441l9031,6445xem9031,6441l9039,6441l9039,6433l9031,6433l9031,6441xem0,9738l7,9738l7,6445l0,6445l0,9738xem9031,9738l9039,9738l9039,6445l9031,6445l9031,9738xem0,9746l7,9746l7,9738l0,9738l0,9746xem0,9746l7,9746l7,9738l0,9738l0,9746xem7,9746l15,9746l15,9738l7,9738l7,9746xem15,9746l3424,9746l3424,9738l15,9738l15,9746xem3425,9746l3433,9746l3433,9738l3425,9738l3425,9746xem3433,9746l6690,9746l6690,9738l3433,9738l3433,9746xem6690,9746l6698,9746l6698,9738l6690,9738l6690,9746xem6698,9746l9031,9746l9031,9738l6698,9738l6698,9746xem9031,9746l9039,9746l9039,9738l9031,9738l9031,9746xe" fillcolor="#bfbfbf" stroked="f" o:allowincell="f" style="position:absolute;left:1436;top:2475;width:9039;height:9746;mso-wrap-style:none;v-text-anchor:middle;mso-position-horizontal-relative:page;mso-position-vertical-relative:page">
                <v:fill o:detectmouseclick="t" type="solid" color2="#404040"/>
                <v:stroke color="#3465a4" joinstyle="round" endcap="flat"/>
                <w10:wrap type="none"/>
              </v:shape>
              <v:shape id="shape_0" ID="任意多边形 5" coordsize="335,8" path="m0,7l335,7l335,0l0,0l0,7xe" fillcolor="black" stroked="f" o:allowincell="f" style="position:absolute;left:6645;top:13542;width:334;height:7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  <v:shape id="shape_0" ID="任意多边形 6" coordsize="9040,2612" path="m0,12l7,12l7,0l0,0l0,12xem0,8l7,8l7,0l0,0l0,8xem7,8l15,8l15,0l7,0l7,8xem15,8l6690,8l6690,0l15,0l15,8xem6690,8l6698,8l6698,0l6690,0l6690,8xem6698,8l9031,8l9031,0l6698,0l6698,8xem9031,12l9039,12l9039,8l9031,8l9031,12xem9031,8l9039,8l9039,0l9031,0l9031,8xem0,1416l7,1416l7,12l0,12l0,1416xem9031,1416l9039,1416l9039,12l9031,12l9031,1416xem0,1424l7,1424l7,1416l0,1416l0,1424xem0,1424l7,1424l7,1416l0,1416l0,1424xem7,1424l15,1424l15,1416l7,1416l7,1424xem15,1424l6690,1424l6690,1416l15,1416l15,1424xem6690,1424l6698,1424l6698,1416l6690,1416l6690,1424xem6698,1424l9031,1424l9031,1416l6698,1416l6698,1424xem9031,1424l9039,1424l9039,1416l9031,1416l9031,1424xem0,2140l7,2140l7,2128l0,2128l0,2140xem0,2136l7,2136l7,2128l0,2128l0,2136xem7,2136l15,2136l15,2128l7,2128l7,2136xem15,2136l6690,2136l6690,2128l15,2128l15,2136xem6690,2136l6698,2136l6698,2128l6690,2128l6690,2136xem6698,2136l9031,2136l9031,2128l6698,2128l6698,2136xem9031,2140l9039,2140l9039,2136l9031,2136l9031,2140xem9031,2136l9039,2136l9039,2128l9031,2128l9031,2136xem0,2604l7,2604l7,2140l0,2140l0,2604xem0,2612l7,2612l7,2604l0,2604l0,2612xem0,2612l7,2612l7,2604l0,2604l0,2612xem7,2612l6690,2612l6690,2604l7,2604l7,2612xem6678,2612l6686,2612l6686,2604l6678,2604l6678,2612xem6686,2612l9031,2612l9031,2604l6686,2604l6686,2612xem9031,2604l9039,2604l9039,2140l9031,2140l9031,2604xem9031,2612l9039,2612l9039,2604l9031,2604l9031,2612xem9031,2612l9039,2612l9039,2604l9031,2604l9031,2612xe" fillcolor="#bfbfbf" stroked="f" o:allowincell="f" style="position:absolute;left:1436;top:12614;width:9039;height:2611;mso-wrap-style:none;v-text-anchor:middle;mso-position-horizontal-relative:page;mso-position-vertical-relative:page">
                <v:fill o:detectmouseclick="t" type="solid" color2="#404040"/>
                <v:stroke color="#3465a4" joinstyle="round" endcap="flat"/>
                <w10:wrap type="none"/>
              </v:shape>
              <v:shape id="shape_0" ID="任意多边形 7" coordsize="9255,13790" path="m0,12l8,12l8,0l0,0l0,12xem0,8l8,8l8,0l0,0l0,8xem8,8l9246,8l9246,0l8,0l8,8xem9247,12l9255,12l9255,0l9247,0l9247,12xem9247,8l9255,8l9255,0l9247,0l9247,8xem0,13782l8,13782l8,11l0,11l0,13782xem0,13790l8,13790l8,13782l0,13782l0,13790xem0,13790l8,13790l8,13782l0,13782l0,13790xem8,13790l9246,13790l9246,13782l8,13782l8,13790xem9247,13782l9255,13782l9255,11l9247,11l9247,13782xem9247,13790l9255,13790l9255,13782l9247,13782l9247,13790xem9247,13790l9255,13790l9255,13782l9247,13782l9247,13790xe" fillcolor="black" stroked="f" o:allowincell="f" style="position:absolute;left:1328;top:1440;width:9254;height:13789;mso-wrap-style:none;v-text-anchor:middle;mso-position-horizontal-relative:page;mso-position-vertical-relative:page">
                <v:fill o:detectmouseclick="t" type="solid" color2="white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"/>
      </w:rPr>
    </w:pPr>
    <w:r>
      <w:rPr>
        <w:sz w:val="2"/>
      </w:rPr>
      <w:drawing>
        <wp:anchor behindDoc="1" distT="0" distB="0" distL="0" distR="0" simplePos="0" locked="0" layoutInCell="0" allowOverlap="1" relativeHeight="69">
          <wp:simplePos x="0" y="0"/>
          <wp:positionH relativeFrom="page">
            <wp:posOffset>843280</wp:posOffset>
          </wp:positionH>
          <wp:positionV relativeFrom="page">
            <wp:posOffset>914400</wp:posOffset>
          </wp:positionV>
          <wp:extent cx="5876925" cy="8828405"/>
          <wp:effectExtent l="0" t="0" r="0" b="0"/>
          <wp:wrapNone/>
          <wp:docPr id="108" name="IM 8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8" name="IM 80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4" r="-6" b="-4"/>
                  <a:stretch>
                    <a:fillRect/>
                  </a:stretch>
                </pic:blipFill>
                <pic:spPr bwMode="auto">
                  <a:xfrm>
                    <a:off x="0" y="0"/>
                    <a:ext cx="5876925" cy="88284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sz w:val="2"/>
      </w:rPr>
    </w:pPr>
    <w:r>
      <w:rPr>
        <w:sz w:val="2"/>
      </w:rPr>
    </w:r>
  </w:p>
</w:hdr>
</file>

<file path=word/settings.xml><?xml version="1.0" encoding="utf-8"?>
<w:settings xmlns:w="http://schemas.openxmlformats.org/wordprocessingml/2006/main">
  <w:zoom w:percent="120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Arial"/>
      <w:color w:val="000000"/>
      <w:sz w:val="18"/>
      <w:szCs w:val="18"/>
    </w:rPr>
  </w:style>
  <w:style w:type="character" w:styleId="Style16">
    <w:name w:val="页脚 字符"/>
    <w:qFormat/>
    <w:rPr>
      <w:rFonts w:eastAsia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0"/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0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4.png"/><Relationship Id="rId9" Type="http://schemas.openxmlformats.org/officeDocument/2006/relationships/image" Target="media/image2.png"/><Relationship Id="rId10" Type="http://schemas.openxmlformats.org/officeDocument/2006/relationships/image" Target="media/image5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6.png"/><Relationship Id="rId14" Type="http://schemas.openxmlformats.org/officeDocument/2006/relationships/image" Target="media/image3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4.png"/><Relationship Id="rId21" Type="http://schemas.openxmlformats.org/officeDocument/2006/relationships/image" Target="media/image12.png"/><Relationship Id="rId22" Type="http://schemas.openxmlformats.org/officeDocument/2006/relationships/image" Target="media/image2.png"/><Relationship Id="rId23" Type="http://schemas.openxmlformats.org/officeDocument/2006/relationships/image" Target="media/image11.png"/><Relationship Id="rId24" Type="http://schemas.openxmlformats.org/officeDocument/2006/relationships/image" Target="media/image11.png"/><Relationship Id="rId25" Type="http://schemas.openxmlformats.org/officeDocument/2006/relationships/image" Target="media/image4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image" Target="media/image2.png"/><Relationship Id="rId31" Type="http://schemas.openxmlformats.org/officeDocument/2006/relationships/image" Target="media/image4.png"/><Relationship Id="rId32" Type="http://schemas.openxmlformats.org/officeDocument/2006/relationships/image" Target="media/image2.png"/><Relationship Id="rId33" Type="http://schemas.openxmlformats.org/officeDocument/2006/relationships/image" Target="media/image2.png"/><Relationship Id="rId34" Type="http://schemas.openxmlformats.org/officeDocument/2006/relationships/image" Target="media/image3.png"/><Relationship Id="rId35" Type="http://schemas.openxmlformats.org/officeDocument/2006/relationships/image" Target="media/image11.png"/><Relationship Id="rId36" Type="http://schemas.openxmlformats.org/officeDocument/2006/relationships/image" Target="media/image2.png"/><Relationship Id="rId37" Type="http://schemas.openxmlformats.org/officeDocument/2006/relationships/header" Target="header1.xml"/><Relationship Id="rId38" Type="http://schemas.openxmlformats.org/officeDocument/2006/relationships/image" Target="media/image3.png"/><Relationship Id="rId39" Type="http://schemas.openxmlformats.org/officeDocument/2006/relationships/image" Target="media/image3.png"/><Relationship Id="rId40" Type="http://schemas.openxmlformats.org/officeDocument/2006/relationships/image" Target="media/image11.png"/><Relationship Id="rId41" Type="http://schemas.openxmlformats.org/officeDocument/2006/relationships/image" Target="media/image2.png"/><Relationship Id="rId42" Type="http://schemas.openxmlformats.org/officeDocument/2006/relationships/image" Target="media/image2.png"/><Relationship Id="rId43" Type="http://schemas.openxmlformats.org/officeDocument/2006/relationships/image" Target="media/image2.png"/><Relationship Id="rId44" Type="http://schemas.openxmlformats.org/officeDocument/2006/relationships/image" Target="media/image12.png"/><Relationship Id="rId45" Type="http://schemas.openxmlformats.org/officeDocument/2006/relationships/image" Target="media/image3.png"/><Relationship Id="rId46" Type="http://schemas.openxmlformats.org/officeDocument/2006/relationships/image" Target="media/image12.png"/><Relationship Id="rId47" Type="http://schemas.openxmlformats.org/officeDocument/2006/relationships/image" Target="media/image3.png"/><Relationship Id="rId48" Type="http://schemas.openxmlformats.org/officeDocument/2006/relationships/image" Target="media/image13.png"/><Relationship Id="rId49" Type="http://schemas.openxmlformats.org/officeDocument/2006/relationships/image" Target="media/image4.png"/><Relationship Id="rId50" Type="http://schemas.openxmlformats.org/officeDocument/2006/relationships/image" Target="media/image6.png"/><Relationship Id="rId51" Type="http://schemas.openxmlformats.org/officeDocument/2006/relationships/image" Target="media/image3.png"/><Relationship Id="rId52" Type="http://schemas.openxmlformats.org/officeDocument/2006/relationships/image" Target="media/image14.png"/><Relationship Id="rId53" Type="http://schemas.openxmlformats.org/officeDocument/2006/relationships/image" Target="media/image15.png"/><Relationship Id="rId54" Type="http://schemas.openxmlformats.org/officeDocument/2006/relationships/image" Target="media/image16.png"/><Relationship Id="rId55" Type="http://schemas.openxmlformats.org/officeDocument/2006/relationships/image" Target="media/image13.png"/><Relationship Id="rId56" Type="http://schemas.openxmlformats.org/officeDocument/2006/relationships/image" Target="media/image5.png"/><Relationship Id="rId57" Type="http://schemas.openxmlformats.org/officeDocument/2006/relationships/image" Target="media/image13.png"/><Relationship Id="rId58" Type="http://schemas.openxmlformats.org/officeDocument/2006/relationships/image" Target="media/image5.png"/><Relationship Id="rId59" Type="http://schemas.openxmlformats.org/officeDocument/2006/relationships/image" Target="media/image4.png"/><Relationship Id="rId60" Type="http://schemas.openxmlformats.org/officeDocument/2006/relationships/image" Target="media/image2.png"/><Relationship Id="rId61" Type="http://schemas.openxmlformats.org/officeDocument/2006/relationships/image" Target="media/image5.png"/><Relationship Id="rId62" Type="http://schemas.openxmlformats.org/officeDocument/2006/relationships/image" Target="media/image4.png"/><Relationship Id="rId63" Type="http://schemas.openxmlformats.org/officeDocument/2006/relationships/image" Target="media/image2.png"/><Relationship Id="rId64" Type="http://schemas.openxmlformats.org/officeDocument/2006/relationships/image" Target="media/image2.png"/><Relationship Id="rId65" Type="http://schemas.openxmlformats.org/officeDocument/2006/relationships/image" Target="media/image4.png"/><Relationship Id="rId66" Type="http://schemas.openxmlformats.org/officeDocument/2006/relationships/image" Target="media/image2.png"/><Relationship Id="rId67" Type="http://schemas.openxmlformats.org/officeDocument/2006/relationships/image" Target="media/image2.png"/><Relationship Id="rId68" Type="http://schemas.openxmlformats.org/officeDocument/2006/relationships/image" Target="media/image3.png"/><Relationship Id="rId69" Type="http://schemas.openxmlformats.org/officeDocument/2006/relationships/image" Target="media/image12.png"/><Relationship Id="rId70" Type="http://schemas.openxmlformats.org/officeDocument/2006/relationships/image" Target="media/image3.png"/><Relationship Id="rId71" Type="http://schemas.openxmlformats.org/officeDocument/2006/relationships/image" Target="media/image3.png"/><Relationship Id="rId72" Type="http://schemas.openxmlformats.org/officeDocument/2006/relationships/image" Target="media/image12.png"/><Relationship Id="rId73" Type="http://schemas.openxmlformats.org/officeDocument/2006/relationships/image" Target="media/image3.png"/><Relationship Id="rId74" Type="http://schemas.openxmlformats.org/officeDocument/2006/relationships/image" Target="media/image13.png"/><Relationship Id="rId75" Type="http://schemas.openxmlformats.org/officeDocument/2006/relationships/image" Target="media/image3.png"/><Relationship Id="rId76" Type="http://schemas.openxmlformats.org/officeDocument/2006/relationships/image" Target="media/image3.png"/><Relationship Id="rId77" Type="http://schemas.openxmlformats.org/officeDocument/2006/relationships/image" Target="media/image12.png"/><Relationship Id="rId78" Type="http://schemas.openxmlformats.org/officeDocument/2006/relationships/image" Target="media/image3.png"/><Relationship Id="rId79" Type="http://schemas.openxmlformats.org/officeDocument/2006/relationships/image" Target="media/image3.png"/><Relationship Id="rId80" Type="http://schemas.openxmlformats.org/officeDocument/2006/relationships/image" Target="media/image12.png"/><Relationship Id="rId81" Type="http://schemas.openxmlformats.org/officeDocument/2006/relationships/image" Target="media/image17.png"/><Relationship Id="rId82" Type="http://schemas.openxmlformats.org/officeDocument/2006/relationships/image" Target="media/image18.png"/><Relationship Id="rId83" Type="http://schemas.openxmlformats.org/officeDocument/2006/relationships/image" Target="media/image2.png"/><Relationship Id="rId84" Type="http://schemas.openxmlformats.org/officeDocument/2006/relationships/image" Target="media/image5.png"/><Relationship Id="rId85" Type="http://schemas.openxmlformats.org/officeDocument/2006/relationships/image" Target="media/image2.png"/><Relationship Id="rId86" Type="http://schemas.openxmlformats.org/officeDocument/2006/relationships/image" Target="media/image2.png"/><Relationship Id="rId87" Type="http://schemas.openxmlformats.org/officeDocument/2006/relationships/image" Target="media/image2.png"/><Relationship Id="rId88" Type="http://schemas.openxmlformats.org/officeDocument/2006/relationships/image" Target="media/image5.png"/><Relationship Id="rId89" Type="http://schemas.openxmlformats.org/officeDocument/2006/relationships/image" Target="media/image19.png"/><Relationship Id="rId90" Type="http://schemas.openxmlformats.org/officeDocument/2006/relationships/image" Target="media/image5.png"/><Relationship Id="rId91" Type="http://schemas.openxmlformats.org/officeDocument/2006/relationships/image" Target="media/image19.png"/><Relationship Id="rId92" Type="http://schemas.openxmlformats.org/officeDocument/2006/relationships/image" Target="media/image11.png"/><Relationship Id="rId93" Type="http://schemas.openxmlformats.org/officeDocument/2006/relationships/header" Target="header2.xml"/><Relationship Id="rId94" Type="http://schemas.openxmlformats.org/officeDocument/2006/relationships/image" Target="media/image21.png"/><Relationship Id="rId95" Type="http://schemas.openxmlformats.org/officeDocument/2006/relationships/image" Target="media/image6.png"/><Relationship Id="rId96" Type="http://schemas.openxmlformats.org/officeDocument/2006/relationships/image" Target="media/image4.png"/><Relationship Id="rId97" Type="http://schemas.openxmlformats.org/officeDocument/2006/relationships/image" Target="media/image2.png"/><Relationship Id="rId98" Type="http://schemas.openxmlformats.org/officeDocument/2006/relationships/image" Target="media/image4.png"/><Relationship Id="rId99" Type="http://schemas.openxmlformats.org/officeDocument/2006/relationships/image" Target="media/image2.png"/><Relationship Id="rId100" Type="http://schemas.openxmlformats.org/officeDocument/2006/relationships/image" Target="media/image22.png"/><Relationship Id="rId101" Type="http://schemas.openxmlformats.org/officeDocument/2006/relationships/image" Target="media/image19.png"/><Relationship Id="rId102" Type="http://schemas.openxmlformats.org/officeDocument/2006/relationships/image" Target="media/image19.png"/><Relationship Id="rId103" Type="http://schemas.openxmlformats.org/officeDocument/2006/relationships/image" Target="media/image2.png"/><Relationship Id="rId104" Type="http://schemas.openxmlformats.org/officeDocument/2006/relationships/image" Target="media/image12.png"/><Relationship Id="rId105" Type="http://schemas.openxmlformats.org/officeDocument/2006/relationships/image" Target="media/image3.png"/><Relationship Id="rId106" Type="http://schemas.openxmlformats.org/officeDocument/2006/relationships/image" Target="media/image12.png"/><Relationship Id="rId107" Type="http://schemas.openxmlformats.org/officeDocument/2006/relationships/image" Target="media/image3.png"/><Relationship Id="rId108" Type="http://schemas.openxmlformats.org/officeDocument/2006/relationships/image" Target="media/image2.png"/><Relationship Id="rId109" Type="http://schemas.openxmlformats.org/officeDocument/2006/relationships/image" Target="media/image2.png"/><Relationship Id="rId110" Type="http://schemas.openxmlformats.org/officeDocument/2006/relationships/image" Target="media/image23.png"/><Relationship Id="rId111" Type="http://schemas.openxmlformats.org/officeDocument/2006/relationships/image" Target="media/image23.png"/><Relationship Id="rId112" Type="http://schemas.openxmlformats.org/officeDocument/2006/relationships/image" Target="media/image4.png"/><Relationship Id="rId113" Type="http://schemas.openxmlformats.org/officeDocument/2006/relationships/image" Target="media/image4.png"/><Relationship Id="rId114" Type="http://schemas.openxmlformats.org/officeDocument/2006/relationships/image" Target="media/image2.png"/><Relationship Id="rId115" Type="http://schemas.openxmlformats.org/officeDocument/2006/relationships/image" Target="media/image3.png"/><Relationship Id="rId116" Type="http://schemas.openxmlformats.org/officeDocument/2006/relationships/image" Target="media/image3.png"/><Relationship Id="rId117" Type="http://schemas.openxmlformats.org/officeDocument/2006/relationships/image" Target="media/image2.png"/><Relationship Id="rId118" Type="http://schemas.openxmlformats.org/officeDocument/2006/relationships/image" Target="media/image23.png"/><Relationship Id="rId119" Type="http://schemas.openxmlformats.org/officeDocument/2006/relationships/image" Target="media/image12.png"/><Relationship Id="rId120" Type="http://schemas.openxmlformats.org/officeDocument/2006/relationships/image" Target="media/image2.png"/><Relationship Id="rId121" Type="http://schemas.openxmlformats.org/officeDocument/2006/relationships/image" Target="media/image2.png"/><Relationship Id="rId122" Type="http://schemas.openxmlformats.org/officeDocument/2006/relationships/image" Target="media/image2.png"/><Relationship Id="rId123" Type="http://schemas.openxmlformats.org/officeDocument/2006/relationships/image" Target="media/image2.png"/><Relationship Id="rId124" Type="http://schemas.openxmlformats.org/officeDocument/2006/relationships/header" Target="header3.xml"/><Relationship Id="rId125" Type="http://schemas.openxmlformats.org/officeDocument/2006/relationships/fontTable" Target="fontTable.xml"/><Relationship Id="rId126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0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6:20:00Z</dcterms:created>
  <dc:creator>eXtyles Citation Match Check</dc:creator>
  <dc:description/>
  <cp:keywords/>
  <dc:language>en-US</dc:language>
  <cp:lastModifiedBy>XIN LI</cp:lastModifiedBy>
  <dcterms:modified xsi:type="dcterms:W3CDTF">2023-12-09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8-31T13:07:01Z</vt:filetime>
  </property>
  <property fmtid="{D5CDD505-2E9C-101B-9397-08002B2CF9AE}" pid="4" name="ICV">
    <vt:lpwstr>80D7ECA4A7C64CE3ABD6B7AD322A2C63_13</vt:lpwstr>
  </property>
  <property fmtid="{D5CDD505-2E9C-101B-9397-08002B2CF9AE}" pid="5" name="KSOProductBuildVer">
    <vt:lpwstr>2052-12.1.0.15120</vt:lpwstr>
  </property>
  <property fmtid="{D5CDD505-2E9C-101B-9397-08002B2CF9AE}" pid="6" name="commondata">
    <vt:lpwstr>commondata</vt:lpwstr>
  </property>
</Properties>
</file>